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B46FA" w14:textId="57B0AE04" w:rsidR="00D67C0C" w:rsidRPr="00CA56B3" w:rsidRDefault="00D67C0C" w:rsidP="00D67C0C">
      <w:pPr>
        <w:rPr>
          <w:b/>
          <w:sz w:val="22"/>
          <w:szCs w:val="22"/>
        </w:rPr>
      </w:pPr>
      <w:r w:rsidRPr="00CA56B3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 w:rsidRPr="00CA56B3">
        <w:rPr>
          <w:b/>
          <w:sz w:val="22"/>
          <w:szCs w:val="22"/>
        </w:rPr>
        <w:t>1. Patients’ param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1985"/>
        <w:gridCol w:w="1840"/>
        <w:gridCol w:w="814"/>
      </w:tblGrid>
      <w:tr w:rsidR="00D67C0C" w:rsidRPr="00CA56B3" w14:paraId="5C70CD5B" w14:textId="77777777" w:rsidTr="00521B6E">
        <w:trPr>
          <w:trHeight w:val="638"/>
        </w:trPr>
        <w:tc>
          <w:tcPr>
            <w:tcW w:w="4045" w:type="dxa"/>
            <w:shd w:val="clear" w:color="auto" w:fill="D9D9D9" w:themeFill="background1" w:themeFillShade="D9"/>
            <w:vAlign w:val="center"/>
          </w:tcPr>
          <w:p w14:paraId="3BBEAA94" w14:textId="77777777" w:rsidR="00D67C0C" w:rsidRPr="00CA56B3" w:rsidRDefault="00D67C0C" w:rsidP="00521B6E">
            <w:pPr>
              <w:rPr>
                <w:b/>
                <w:sz w:val="18"/>
                <w:szCs w:val="18"/>
              </w:rPr>
            </w:pPr>
            <w:proofErr w:type="spellStart"/>
            <w:r w:rsidRPr="00CA56B3">
              <w:rPr>
                <w:b/>
                <w:sz w:val="18"/>
                <w:szCs w:val="18"/>
              </w:rPr>
              <w:t>Parameters</w:t>
            </w:r>
            <w:proofErr w:type="spellEnd"/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1CA2CDBA" w14:textId="77777777" w:rsidR="00D67C0C" w:rsidRPr="00CA56B3" w:rsidRDefault="00D67C0C" w:rsidP="00521B6E">
            <w:pPr>
              <w:jc w:val="center"/>
              <w:rPr>
                <w:b/>
                <w:sz w:val="18"/>
                <w:szCs w:val="18"/>
              </w:rPr>
            </w:pPr>
            <w:r w:rsidRPr="00CA56B3">
              <w:rPr>
                <w:b/>
                <w:sz w:val="18"/>
                <w:szCs w:val="18"/>
              </w:rPr>
              <w:t>LSCC</w:t>
            </w:r>
          </w:p>
          <w:p w14:paraId="2CBB29DE" w14:textId="77777777" w:rsidR="00D67C0C" w:rsidRPr="00CA56B3" w:rsidRDefault="00D67C0C" w:rsidP="00521B6E">
            <w:pPr>
              <w:jc w:val="center"/>
              <w:rPr>
                <w:b/>
                <w:sz w:val="18"/>
                <w:szCs w:val="18"/>
              </w:rPr>
            </w:pPr>
            <w:r w:rsidRPr="00CA56B3">
              <w:rPr>
                <w:b/>
                <w:sz w:val="18"/>
                <w:szCs w:val="18"/>
              </w:rPr>
              <w:t>(n=155)</w:t>
            </w:r>
          </w:p>
        </w:tc>
        <w:tc>
          <w:tcPr>
            <w:tcW w:w="1840" w:type="dxa"/>
            <w:shd w:val="clear" w:color="auto" w:fill="D9D9D9" w:themeFill="background1" w:themeFillShade="D9"/>
            <w:vAlign w:val="center"/>
          </w:tcPr>
          <w:p w14:paraId="23420690" w14:textId="77777777" w:rsidR="00D67C0C" w:rsidRPr="00CA56B3" w:rsidRDefault="00D67C0C" w:rsidP="00521B6E">
            <w:pPr>
              <w:jc w:val="center"/>
              <w:rPr>
                <w:b/>
                <w:sz w:val="18"/>
                <w:szCs w:val="18"/>
              </w:rPr>
            </w:pPr>
            <w:r w:rsidRPr="00CA56B3">
              <w:rPr>
                <w:b/>
                <w:sz w:val="18"/>
                <w:szCs w:val="18"/>
              </w:rPr>
              <w:t>RC</w:t>
            </w:r>
          </w:p>
          <w:p w14:paraId="37027EC8" w14:textId="77777777" w:rsidR="00D67C0C" w:rsidRPr="00CA56B3" w:rsidRDefault="00D67C0C" w:rsidP="00521B6E">
            <w:pPr>
              <w:jc w:val="center"/>
              <w:rPr>
                <w:b/>
                <w:sz w:val="18"/>
                <w:szCs w:val="18"/>
              </w:rPr>
            </w:pPr>
            <w:r w:rsidRPr="00CA56B3">
              <w:rPr>
                <w:b/>
                <w:sz w:val="18"/>
                <w:szCs w:val="18"/>
              </w:rPr>
              <w:t>(n=96)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75C68888" w14:textId="77777777" w:rsidR="00D67C0C" w:rsidRPr="00CA56B3" w:rsidRDefault="00D67C0C" w:rsidP="00521B6E">
            <w:pPr>
              <w:jc w:val="center"/>
              <w:rPr>
                <w:b/>
                <w:sz w:val="18"/>
                <w:szCs w:val="18"/>
              </w:rPr>
            </w:pPr>
            <w:r w:rsidRPr="00CA56B3">
              <w:rPr>
                <w:b/>
                <w:sz w:val="18"/>
                <w:szCs w:val="18"/>
              </w:rPr>
              <w:t>Р-</w:t>
            </w:r>
            <w:proofErr w:type="spellStart"/>
            <w:r w:rsidRPr="00CA56B3">
              <w:rPr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D67C0C" w:rsidRPr="00CA56B3" w14:paraId="1477131F" w14:textId="77777777" w:rsidTr="00521B6E">
        <w:trPr>
          <w:trHeight w:val="484"/>
        </w:trPr>
        <w:tc>
          <w:tcPr>
            <w:tcW w:w="4045" w:type="dxa"/>
            <w:vAlign w:val="center"/>
          </w:tcPr>
          <w:p w14:paraId="6E82F0F3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proofErr w:type="spellStart"/>
            <w:r w:rsidRPr="00CA56B3">
              <w:rPr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1985" w:type="dxa"/>
            <w:vAlign w:val="center"/>
          </w:tcPr>
          <w:p w14:paraId="306292C3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03 (66.5%)</w:t>
            </w:r>
          </w:p>
        </w:tc>
        <w:tc>
          <w:tcPr>
            <w:tcW w:w="1840" w:type="dxa"/>
            <w:vAlign w:val="center"/>
          </w:tcPr>
          <w:p w14:paraId="50A51FAD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59 (61.5%)</w:t>
            </w:r>
          </w:p>
        </w:tc>
        <w:tc>
          <w:tcPr>
            <w:tcW w:w="711" w:type="dxa"/>
            <w:vAlign w:val="center"/>
          </w:tcPr>
          <w:p w14:paraId="69BD0BB5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5</w:t>
            </w:r>
          </w:p>
        </w:tc>
      </w:tr>
      <w:tr w:rsidR="00D67C0C" w:rsidRPr="00CA56B3" w14:paraId="5AC83E9A" w14:textId="77777777" w:rsidTr="00521B6E">
        <w:trPr>
          <w:trHeight w:val="484"/>
        </w:trPr>
        <w:tc>
          <w:tcPr>
            <w:tcW w:w="4045" w:type="dxa"/>
            <w:vAlign w:val="center"/>
          </w:tcPr>
          <w:p w14:paraId="3725431C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proofErr w:type="spellStart"/>
            <w:r w:rsidRPr="00CA56B3">
              <w:rPr>
                <w:sz w:val="18"/>
                <w:szCs w:val="18"/>
              </w:rPr>
              <w:t>Age</w:t>
            </w:r>
            <w:proofErr w:type="spellEnd"/>
            <w:r w:rsidRPr="00CA56B3">
              <w:rPr>
                <w:sz w:val="18"/>
                <w:szCs w:val="18"/>
              </w:rPr>
              <w:t xml:space="preserve"> (</w:t>
            </w:r>
            <w:proofErr w:type="spellStart"/>
            <w:r w:rsidRPr="00CA56B3">
              <w:rPr>
                <w:sz w:val="18"/>
                <w:szCs w:val="18"/>
              </w:rPr>
              <w:t>mean</w:t>
            </w:r>
            <w:proofErr w:type="spellEnd"/>
            <w:r w:rsidRPr="00CA56B3">
              <w:rPr>
                <w:sz w:val="18"/>
                <w:szCs w:val="18"/>
              </w:rPr>
              <w:t xml:space="preserve">, </w:t>
            </w:r>
            <w:proofErr w:type="spellStart"/>
            <w:r w:rsidRPr="00CA56B3">
              <w:rPr>
                <w:sz w:val="18"/>
                <w:szCs w:val="18"/>
              </w:rPr>
              <w:t>range</w:t>
            </w:r>
            <w:proofErr w:type="spellEnd"/>
            <w:r w:rsidRPr="00CA56B3">
              <w:rPr>
                <w:sz w:val="18"/>
                <w:szCs w:val="18"/>
              </w:rPr>
              <w:t xml:space="preserve">), </w:t>
            </w:r>
            <w:proofErr w:type="spellStart"/>
            <w:r w:rsidRPr="00CA56B3">
              <w:rPr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985" w:type="dxa"/>
            <w:vAlign w:val="center"/>
          </w:tcPr>
          <w:p w14:paraId="2B8C6184" w14:textId="77777777" w:rsidR="00D67C0C" w:rsidRPr="00CA56B3" w:rsidRDefault="00D67C0C" w:rsidP="00521B6E">
            <w:pPr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65.6 (</w:t>
            </w:r>
            <w:proofErr w:type="gramStart"/>
            <w:r w:rsidRPr="00CA56B3">
              <w:rPr>
                <w:sz w:val="18"/>
                <w:szCs w:val="18"/>
              </w:rPr>
              <w:t>34.4-86.3</w:t>
            </w:r>
            <w:proofErr w:type="gramEnd"/>
            <w:r w:rsidRPr="00CA56B3">
              <w:rPr>
                <w:sz w:val="18"/>
                <w:szCs w:val="18"/>
              </w:rPr>
              <w:t>)</w:t>
            </w:r>
          </w:p>
        </w:tc>
        <w:tc>
          <w:tcPr>
            <w:tcW w:w="1840" w:type="dxa"/>
            <w:vAlign w:val="center"/>
          </w:tcPr>
          <w:p w14:paraId="4385BE59" w14:textId="77777777" w:rsidR="00D67C0C" w:rsidRPr="00CA56B3" w:rsidRDefault="00D67C0C" w:rsidP="00521B6E">
            <w:pPr>
              <w:ind w:hanging="109"/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63.3 (</w:t>
            </w:r>
            <w:proofErr w:type="gramStart"/>
            <w:r w:rsidRPr="00CA56B3">
              <w:rPr>
                <w:sz w:val="18"/>
                <w:szCs w:val="18"/>
              </w:rPr>
              <w:t>36.0-89.7</w:t>
            </w:r>
            <w:proofErr w:type="gramEnd"/>
            <w:r w:rsidRPr="00CA56B3">
              <w:rPr>
                <w:sz w:val="18"/>
                <w:szCs w:val="18"/>
              </w:rPr>
              <w:t>)</w:t>
            </w:r>
          </w:p>
        </w:tc>
        <w:tc>
          <w:tcPr>
            <w:tcW w:w="711" w:type="dxa"/>
            <w:vAlign w:val="center"/>
          </w:tcPr>
          <w:p w14:paraId="7CE43B6A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1</w:t>
            </w:r>
          </w:p>
        </w:tc>
      </w:tr>
      <w:tr w:rsidR="00D67C0C" w:rsidRPr="00CA56B3" w14:paraId="20E61B21" w14:textId="77777777" w:rsidTr="00521B6E">
        <w:trPr>
          <w:trHeight w:val="705"/>
        </w:trPr>
        <w:tc>
          <w:tcPr>
            <w:tcW w:w="4045" w:type="dxa"/>
            <w:vAlign w:val="center"/>
          </w:tcPr>
          <w:p w14:paraId="4F1685C4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ECOG</w:t>
            </w:r>
          </w:p>
          <w:p w14:paraId="2E1698A8" w14:textId="77777777" w:rsidR="00D67C0C" w:rsidRPr="00CA56B3" w:rsidRDefault="00D67C0C" w:rsidP="00521B6E">
            <w:pPr>
              <w:ind w:left="313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</w:t>
            </w:r>
          </w:p>
          <w:p w14:paraId="33EB2073" w14:textId="77777777" w:rsidR="00D67C0C" w:rsidRPr="00CA56B3" w:rsidRDefault="00D67C0C" w:rsidP="00521B6E">
            <w:pPr>
              <w:ind w:left="313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</w:t>
            </w:r>
          </w:p>
          <w:p w14:paraId="5E48B730" w14:textId="77777777" w:rsidR="00D67C0C" w:rsidRPr="00CA56B3" w:rsidRDefault="00D67C0C" w:rsidP="00521B6E">
            <w:pPr>
              <w:ind w:left="313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26A89D5B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</w:p>
          <w:p w14:paraId="2DA97BA2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8 (11.6%)</w:t>
            </w:r>
          </w:p>
          <w:p w14:paraId="59F8CBF1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13 (72.9%)</w:t>
            </w:r>
          </w:p>
          <w:p w14:paraId="38B4D171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20 (12.9%)</w:t>
            </w:r>
          </w:p>
        </w:tc>
        <w:tc>
          <w:tcPr>
            <w:tcW w:w="1840" w:type="dxa"/>
            <w:vAlign w:val="center"/>
          </w:tcPr>
          <w:p w14:paraId="0BD39D51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</w:p>
          <w:p w14:paraId="5046E7EB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4 (14.6%)</w:t>
            </w:r>
          </w:p>
          <w:p w14:paraId="4B3C04C0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68 (70.8%)</w:t>
            </w:r>
          </w:p>
          <w:p w14:paraId="588F268B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7 (7.3%)</w:t>
            </w:r>
          </w:p>
        </w:tc>
        <w:tc>
          <w:tcPr>
            <w:tcW w:w="711" w:type="dxa"/>
            <w:vAlign w:val="center"/>
          </w:tcPr>
          <w:p w14:paraId="06C698D0" w14:textId="77777777" w:rsidR="00D67C0C" w:rsidRPr="00CA56B3" w:rsidRDefault="00D67C0C" w:rsidP="00521B6E">
            <w:pPr>
              <w:rPr>
                <w:sz w:val="18"/>
                <w:szCs w:val="18"/>
              </w:rPr>
            </w:pPr>
          </w:p>
          <w:p w14:paraId="0BE10FC6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56</w:t>
            </w:r>
          </w:p>
          <w:p w14:paraId="5426D8D9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77</w:t>
            </w:r>
          </w:p>
          <w:p w14:paraId="7159E654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21</w:t>
            </w:r>
          </w:p>
        </w:tc>
      </w:tr>
      <w:tr w:rsidR="00D67C0C" w:rsidRPr="00CA56B3" w14:paraId="1833F410" w14:textId="77777777" w:rsidTr="00521B6E">
        <w:trPr>
          <w:trHeight w:val="705"/>
        </w:trPr>
        <w:tc>
          <w:tcPr>
            <w:tcW w:w="4045" w:type="dxa"/>
            <w:vAlign w:val="center"/>
          </w:tcPr>
          <w:p w14:paraId="36AB8925" w14:textId="77777777" w:rsidR="00D67C0C" w:rsidRPr="00D67C0C" w:rsidRDefault="00D67C0C" w:rsidP="00521B6E">
            <w:pPr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Initial obstruction</w:t>
            </w:r>
          </w:p>
          <w:p w14:paraId="6DB92735" w14:textId="77777777" w:rsidR="00D67C0C" w:rsidRPr="00D67C0C" w:rsidRDefault="00D67C0C" w:rsidP="00521B6E">
            <w:pPr>
              <w:ind w:left="313"/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None</w:t>
            </w:r>
          </w:p>
          <w:p w14:paraId="73220321" w14:textId="77777777" w:rsidR="00D67C0C" w:rsidRPr="00D67C0C" w:rsidRDefault="00D67C0C" w:rsidP="00521B6E">
            <w:pPr>
              <w:ind w:left="313"/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Stoma</w:t>
            </w:r>
          </w:p>
          <w:p w14:paraId="7ADEF1F6" w14:textId="77777777" w:rsidR="00D67C0C" w:rsidRPr="00D67C0C" w:rsidRDefault="00D67C0C" w:rsidP="00521B6E">
            <w:pPr>
              <w:ind w:left="313"/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Stent</w:t>
            </w:r>
          </w:p>
        </w:tc>
        <w:tc>
          <w:tcPr>
            <w:tcW w:w="1985" w:type="dxa"/>
            <w:vAlign w:val="center"/>
          </w:tcPr>
          <w:p w14:paraId="55F556A3" w14:textId="77777777" w:rsidR="00D67C0C" w:rsidRPr="00D67C0C" w:rsidRDefault="00D67C0C" w:rsidP="00521B6E">
            <w:pPr>
              <w:ind w:firstLine="319"/>
              <w:rPr>
                <w:sz w:val="18"/>
                <w:szCs w:val="18"/>
                <w:lang w:val="en-US"/>
              </w:rPr>
            </w:pPr>
          </w:p>
          <w:p w14:paraId="40099730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02 (65.8%)</w:t>
            </w:r>
          </w:p>
          <w:p w14:paraId="4AF9DC76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39 (25.2%)</w:t>
            </w:r>
          </w:p>
          <w:p w14:paraId="6E8B7467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4 (9%)</w:t>
            </w:r>
          </w:p>
        </w:tc>
        <w:tc>
          <w:tcPr>
            <w:tcW w:w="1840" w:type="dxa"/>
            <w:vAlign w:val="center"/>
          </w:tcPr>
          <w:p w14:paraId="76FD95F1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</w:p>
          <w:p w14:paraId="796E2892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67 (69.8%)</w:t>
            </w:r>
          </w:p>
          <w:p w14:paraId="12176A25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26 (27.1%)</w:t>
            </w:r>
          </w:p>
          <w:p w14:paraId="274FBFB8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3 (3.1%)</w:t>
            </w:r>
          </w:p>
        </w:tc>
        <w:tc>
          <w:tcPr>
            <w:tcW w:w="711" w:type="dxa"/>
            <w:vAlign w:val="center"/>
          </w:tcPr>
          <w:p w14:paraId="397ACB1D" w14:textId="77777777" w:rsidR="00D67C0C" w:rsidRPr="00CA56B3" w:rsidRDefault="00D67C0C" w:rsidP="00521B6E">
            <w:pPr>
              <w:rPr>
                <w:sz w:val="18"/>
                <w:szCs w:val="18"/>
              </w:rPr>
            </w:pPr>
          </w:p>
          <w:p w14:paraId="36CEE623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79</w:t>
            </w:r>
          </w:p>
          <w:p w14:paraId="3A5F94F2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77</w:t>
            </w:r>
          </w:p>
          <w:p w14:paraId="7FE1E5A5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077</w:t>
            </w:r>
          </w:p>
        </w:tc>
      </w:tr>
      <w:tr w:rsidR="00D67C0C" w:rsidRPr="00CA56B3" w14:paraId="2067ED53" w14:textId="77777777" w:rsidTr="00521B6E">
        <w:trPr>
          <w:trHeight w:val="484"/>
        </w:trPr>
        <w:tc>
          <w:tcPr>
            <w:tcW w:w="4045" w:type="dxa"/>
            <w:vAlign w:val="center"/>
          </w:tcPr>
          <w:p w14:paraId="1C26CCE0" w14:textId="77777777" w:rsidR="00D67C0C" w:rsidRPr="00D67C0C" w:rsidRDefault="00D67C0C" w:rsidP="00521B6E">
            <w:pPr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Sites of metastasis</w:t>
            </w:r>
          </w:p>
          <w:p w14:paraId="178E76A8" w14:textId="77777777" w:rsidR="00D67C0C" w:rsidRPr="00D67C0C" w:rsidRDefault="00D67C0C" w:rsidP="00521B6E">
            <w:pPr>
              <w:ind w:firstLine="313"/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Liver</w:t>
            </w:r>
          </w:p>
          <w:p w14:paraId="4F6AD73C" w14:textId="77777777" w:rsidR="00D67C0C" w:rsidRPr="00D67C0C" w:rsidRDefault="00D67C0C" w:rsidP="00521B6E">
            <w:pPr>
              <w:ind w:firstLine="313"/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Lungs</w:t>
            </w:r>
          </w:p>
          <w:p w14:paraId="50CFE838" w14:textId="77777777" w:rsidR="00D67C0C" w:rsidRPr="00D67C0C" w:rsidRDefault="00D67C0C" w:rsidP="00521B6E">
            <w:pPr>
              <w:ind w:firstLine="454"/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Lungs only</w:t>
            </w:r>
          </w:p>
          <w:p w14:paraId="530C9ADD" w14:textId="77777777" w:rsidR="00D67C0C" w:rsidRPr="00D67C0C" w:rsidRDefault="00D67C0C" w:rsidP="00521B6E">
            <w:pPr>
              <w:ind w:firstLine="313"/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Peritoneum</w:t>
            </w:r>
          </w:p>
          <w:p w14:paraId="259DE70E" w14:textId="77777777" w:rsidR="00D67C0C" w:rsidRPr="00D67C0C" w:rsidRDefault="00D67C0C" w:rsidP="00521B6E">
            <w:pPr>
              <w:ind w:firstLine="459"/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Peritoneum only</w:t>
            </w:r>
          </w:p>
          <w:p w14:paraId="35B5C49A" w14:textId="77777777" w:rsidR="00D67C0C" w:rsidRPr="00D67C0C" w:rsidRDefault="00D67C0C" w:rsidP="00521B6E">
            <w:pPr>
              <w:ind w:firstLine="313"/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Other (lymph nodes, brain, bones, ovary)</w:t>
            </w:r>
          </w:p>
        </w:tc>
        <w:tc>
          <w:tcPr>
            <w:tcW w:w="1985" w:type="dxa"/>
            <w:vAlign w:val="center"/>
          </w:tcPr>
          <w:p w14:paraId="19440A7C" w14:textId="77777777" w:rsidR="00D67C0C" w:rsidRPr="00D67C0C" w:rsidRDefault="00D67C0C" w:rsidP="00521B6E">
            <w:pPr>
              <w:ind w:firstLine="319"/>
              <w:rPr>
                <w:sz w:val="18"/>
                <w:szCs w:val="18"/>
                <w:lang w:val="en-US"/>
              </w:rPr>
            </w:pPr>
          </w:p>
          <w:p w14:paraId="6252F5E9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24 (80%)</w:t>
            </w:r>
          </w:p>
          <w:p w14:paraId="23B0D4B2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45 (29%)</w:t>
            </w:r>
          </w:p>
          <w:p w14:paraId="51DC7D77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2 (7.7%)</w:t>
            </w:r>
          </w:p>
          <w:p w14:paraId="12C61F0A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42 (27.1%)</w:t>
            </w:r>
          </w:p>
          <w:p w14:paraId="55A1902F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0 (6.5%)</w:t>
            </w:r>
          </w:p>
          <w:p w14:paraId="322534D7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35 (22.6%)</w:t>
            </w:r>
          </w:p>
        </w:tc>
        <w:tc>
          <w:tcPr>
            <w:tcW w:w="1840" w:type="dxa"/>
            <w:vAlign w:val="center"/>
          </w:tcPr>
          <w:p w14:paraId="5868E6CF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</w:p>
          <w:p w14:paraId="4B6B70B6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78 (81.3%)</w:t>
            </w:r>
          </w:p>
          <w:p w14:paraId="73CFC3F7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45 (46.9%)</w:t>
            </w:r>
          </w:p>
          <w:p w14:paraId="049DD05F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9 (9.4%)</w:t>
            </w:r>
          </w:p>
          <w:p w14:paraId="354F86E2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3 (13,5%)</w:t>
            </w:r>
          </w:p>
          <w:p w14:paraId="46F652AF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3 (3.2%)</w:t>
            </w:r>
          </w:p>
          <w:p w14:paraId="72CEE175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9 (19.8%)</w:t>
            </w:r>
          </w:p>
        </w:tc>
        <w:tc>
          <w:tcPr>
            <w:tcW w:w="711" w:type="dxa"/>
            <w:vAlign w:val="center"/>
          </w:tcPr>
          <w:p w14:paraId="05AC3633" w14:textId="77777777" w:rsidR="00D67C0C" w:rsidRPr="00CA56B3" w:rsidRDefault="00D67C0C" w:rsidP="00521B6E">
            <w:pPr>
              <w:rPr>
                <w:sz w:val="18"/>
                <w:szCs w:val="18"/>
              </w:rPr>
            </w:pPr>
          </w:p>
          <w:p w14:paraId="3AA7FD32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87</w:t>
            </w:r>
          </w:p>
          <w:p w14:paraId="59A9499E" w14:textId="77777777" w:rsidR="00D67C0C" w:rsidRPr="00CA56B3" w:rsidRDefault="00D67C0C" w:rsidP="00521B6E">
            <w:pPr>
              <w:rPr>
                <w:b/>
                <w:sz w:val="18"/>
                <w:szCs w:val="18"/>
              </w:rPr>
            </w:pPr>
            <w:r w:rsidRPr="00CA56B3">
              <w:rPr>
                <w:b/>
                <w:sz w:val="18"/>
                <w:szCs w:val="18"/>
              </w:rPr>
              <w:t>0.004</w:t>
            </w:r>
          </w:p>
          <w:p w14:paraId="4E7A2629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81</w:t>
            </w:r>
          </w:p>
          <w:p w14:paraId="3F16E516" w14:textId="77777777" w:rsidR="00D67C0C" w:rsidRPr="00CA56B3" w:rsidRDefault="00D67C0C" w:rsidP="00521B6E">
            <w:pPr>
              <w:rPr>
                <w:b/>
                <w:sz w:val="18"/>
                <w:szCs w:val="18"/>
              </w:rPr>
            </w:pPr>
            <w:r w:rsidRPr="00CA56B3">
              <w:rPr>
                <w:b/>
                <w:sz w:val="18"/>
                <w:szCs w:val="18"/>
              </w:rPr>
              <w:t>0.01</w:t>
            </w:r>
          </w:p>
          <w:p w14:paraId="6C5F4FEF" w14:textId="77777777" w:rsidR="00D67C0C" w:rsidRPr="00CA56B3" w:rsidRDefault="00D67C0C" w:rsidP="00521B6E">
            <w:pPr>
              <w:rPr>
                <w:bCs/>
                <w:sz w:val="18"/>
                <w:szCs w:val="18"/>
              </w:rPr>
            </w:pPr>
            <w:r w:rsidRPr="00CA56B3">
              <w:rPr>
                <w:bCs/>
                <w:sz w:val="18"/>
                <w:szCs w:val="18"/>
              </w:rPr>
              <w:t>0,38</w:t>
            </w:r>
          </w:p>
          <w:p w14:paraId="1F8A86F3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63</w:t>
            </w:r>
          </w:p>
        </w:tc>
      </w:tr>
      <w:tr w:rsidR="00D67C0C" w:rsidRPr="00CA56B3" w14:paraId="36A7E29D" w14:textId="77777777" w:rsidTr="00521B6E">
        <w:trPr>
          <w:trHeight w:val="484"/>
        </w:trPr>
        <w:tc>
          <w:tcPr>
            <w:tcW w:w="4045" w:type="dxa"/>
            <w:vAlign w:val="center"/>
          </w:tcPr>
          <w:p w14:paraId="4E0842D9" w14:textId="77777777" w:rsidR="00D67C0C" w:rsidRPr="00D67C0C" w:rsidRDefault="00D67C0C" w:rsidP="00521B6E">
            <w:pPr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No. of metastatic sites</w:t>
            </w:r>
          </w:p>
          <w:p w14:paraId="2DF9536D" w14:textId="77777777" w:rsidR="00D67C0C" w:rsidRPr="00D67C0C" w:rsidRDefault="00D67C0C" w:rsidP="00521B6E">
            <w:pPr>
              <w:ind w:firstLine="454"/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1</w:t>
            </w:r>
          </w:p>
          <w:p w14:paraId="51025935" w14:textId="77777777" w:rsidR="00D67C0C" w:rsidRPr="00D67C0C" w:rsidRDefault="00D67C0C" w:rsidP="00521B6E">
            <w:pPr>
              <w:ind w:firstLine="454"/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2</w:t>
            </w:r>
          </w:p>
          <w:p w14:paraId="62253393" w14:textId="77777777" w:rsidR="00D67C0C" w:rsidRPr="00D67C0C" w:rsidRDefault="00D67C0C" w:rsidP="00521B6E">
            <w:pPr>
              <w:ind w:firstLine="454"/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3 and more</w:t>
            </w:r>
          </w:p>
        </w:tc>
        <w:tc>
          <w:tcPr>
            <w:tcW w:w="1985" w:type="dxa"/>
            <w:vAlign w:val="center"/>
          </w:tcPr>
          <w:p w14:paraId="483868C4" w14:textId="77777777" w:rsidR="00D67C0C" w:rsidRPr="00D67C0C" w:rsidRDefault="00D67C0C" w:rsidP="00521B6E">
            <w:pPr>
              <w:ind w:firstLine="319"/>
              <w:rPr>
                <w:sz w:val="18"/>
                <w:szCs w:val="18"/>
                <w:lang w:val="en-US"/>
              </w:rPr>
            </w:pPr>
          </w:p>
          <w:p w14:paraId="3718034A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90 (58.1%)</w:t>
            </w:r>
          </w:p>
          <w:p w14:paraId="2F4310CA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48 (31%)</w:t>
            </w:r>
          </w:p>
          <w:p w14:paraId="3AE7E63B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7 (11%)</w:t>
            </w:r>
          </w:p>
        </w:tc>
        <w:tc>
          <w:tcPr>
            <w:tcW w:w="1840" w:type="dxa"/>
            <w:vAlign w:val="center"/>
          </w:tcPr>
          <w:p w14:paraId="6D783EE5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</w:p>
          <w:p w14:paraId="3911D2C0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50 (52.1%)</w:t>
            </w:r>
          </w:p>
          <w:p w14:paraId="7BCED774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36 (37.5%)</w:t>
            </w:r>
          </w:p>
          <w:p w14:paraId="492C76D3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0 (10.4%)</w:t>
            </w:r>
          </w:p>
        </w:tc>
        <w:tc>
          <w:tcPr>
            <w:tcW w:w="711" w:type="dxa"/>
            <w:vAlign w:val="center"/>
          </w:tcPr>
          <w:p w14:paraId="49D755E4" w14:textId="77777777" w:rsidR="00D67C0C" w:rsidRPr="00CA56B3" w:rsidRDefault="00D67C0C" w:rsidP="00521B6E">
            <w:pPr>
              <w:rPr>
                <w:sz w:val="18"/>
                <w:szCs w:val="18"/>
              </w:rPr>
            </w:pPr>
          </w:p>
          <w:p w14:paraId="6506F27A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36</w:t>
            </w:r>
          </w:p>
          <w:p w14:paraId="56912CAD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34</w:t>
            </w:r>
          </w:p>
          <w:p w14:paraId="1A6BDA71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</w:t>
            </w:r>
          </w:p>
        </w:tc>
      </w:tr>
      <w:tr w:rsidR="00D67C0C" w:rsidRPr="00CA56B3" w14:paraId="44C3F517" w14:textId="77777777" w:rsidTr="00521B6E">
        <w:trPr>
          <w:trHeight w:val="484"/>
        </w:trPr>
        <w:tc>
          <w:tcPr>
            <w:tcW w:w="4045" w:type="dxa"/>
            <w:vAlign w:val="center"/>
          </w:tcPr>
          <w:p w14:paraId="61AD7866" w14:textId="77777777" w:rsidR="00D67C0C" w:rsidRPr="00D67C0C" w:rsidRDefault="00D67C0C" w:rsidP="00521B6E">
            <w:pPr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No. lines of treatment</w:t>
            </w:r>
          </w:p>
          <w:p w14:paraId="56F0D950" w14:textId="77777777" w:rsidR="00D67C0C" w:rsidRPr="00D67C0C" w:rsidRDefault="00D67C0C" w:rsidP="00521B6E">
            <w:pPr>
              <w:ind w:firstLine="454"/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1</w:t>
            </w:r>
          </w:p>
          <w:p w14:paraId="70CDC05B" w14:textId="77777777" w:rsidR="00D67C0C" w:rsidRPr="00D67C0C" w:rsidRDefault="00D67C0C" w:rsidP="00521B6E">
            <w:pPr>
              <w:ind w:firstLine="454"/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2</w:t>
            </w:r>
          </w:p>
          <w:p w14:paraId="20594B49" w14:textId="77777777" w:rsidR="00D67C0C" w:rsidRPr="00D67C0C" w:rsidRDefault="00D67C0C" w:rsidP="00521B6E">
            <w:pPr>
              <w:ind w:firstLine="454"/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3 and more</w:t>
            </w:r>
          </w:p>
        </w:tc>
        <w:tc>
          <w:tcPr>
            <w:tcW w:w="1985" w:type="dxa"/>
            <w:vAlign w:val="center"/>
          </w:tcPr>
          <w:p w14:paraId="1CA9FC79" w14:textId="77777777" w:rsidR="00D67C0C" w:rsidRPr="00D67C0C" w:rsidRDefault="00D67C0C" w:rsidP="00521B6E">
            <w:pPr>
              <w:ind w:firstLine="319"/>
              <w:rPr>
                <w:sz w:val="18"/>
                <w:szCs w:val="18"/>
                <w:lang w:val="en-US"/>
              </w:rPr>
            </w:pPr>
          </w:p>
          <w:p w14:paraId="40477657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69 (44.5%)</w:t>
            </w:r>
          </w:p>
          <w:p w14:paraId="1093ACEB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55 (35.5%)</w:t>
            </w:r>
          </w:p>
          <w:p w14:paraId="0C5D6786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9 (12.3%)</w:t>
            </w:r>
          </w:p>
        </w:tc>
        <w:tc>
          <w:tcPr>
            <w:tcW w:w="1840" w:type="dxa"/>
            <w:vAlign w:val="center"/>
          </w:tcPr>
          <w:p w14:paraId="76594356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</w:p>
          <w:p w14:paraId="59793B44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37 (38.5%)</w:t>
            </w:r>
          </w:p>
          <w:p w14:paraId="1AE397D1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35 (36.5%)</w:t>
            </w:r>
          </w:p>
          <w:p w14:paraId="2843E6EC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4 (14.6%)</w:t>
            </w:r>
          </w:p>
        </w:tc>
        <w:tc>
          <w:tcPr>
            <w:tcW w:w="711" w:type="dxa"/>
            <w:vAlign w:val="center"/>
          </w:tcPr>
          <w:p w14:paraId="4FFEB5D6" w14:textId="77777777" w:rsidR="00D67C0C" w:rsidRPr="00CA56B3" w:rsidRDefault="00D67C0C" w:rsidP="00521B6E">
            <w:pPr>
              <w:rPr>
                <w:sz w:val="18"/>
                <w:szCs w:val="18"/>
              </w:rPr>
            </w:pPr>
          </w:p>
          <w:p w14:paraId="7992C53B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36</w:t>
            </w:r>
          </w:p>
          <w:p w14:paraId="0EA55742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89</w:t>
            </w:r>
          </w:p>
          <w:p w14:paraId="781124F6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7</w:t>
            </w:r>
          </w:p>
        </w:tc>
      </w:tr>
      <w:tr w:rsidR="00D67C0C" w:rsidRPr="00CA56B3" w14:paraId="325BD5AA" w14:textId="77777777" w:rsidTr="00521B6E">
        <w:trPr>
          <w:trHeight w:val="484"/>
        </w:trPr>
        <w:tc>
          <w:tcPr>
            <w:tcW w:w="4045" w:type="dxa"/>
            <w:vAlign w:val="center"/>
          </w:tcPr>
          <w:p w14:paraId="2C9E59C9" w14:textId="77777777" w:rsidR="00D67C0C" w:rsidRPr="00D67C0C" w:rsidRDefault="00D67C0C" w:rsidP="00521B6E">
            <w:pPr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Targeted therapy in I line</w:t>
            </w:r>
          </w:p>
          <w:p w14:paraId="51E7331C" w14:textId="77777777" w:rsidR="00D67C0C" w:rsidRPr="00D67C0C" w:rsidRDefault="00D67C0C" w:rsidP="00521B6E">
            <w:pPr>
              <w:ind w:firstLine="454"/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Anti-VEGF</w:t>
            </w:r>
          </w:p>
          <w:p w14:paraId="2DA090C4" w14:textId="77777777" w:rsidR="00D67C0C" w:rsidRPr="00CA56B3" w:rsidRDefault="00D67C0C" w:rsidP="00521B6E">
            <w:pPr>
              <w:ind w:firstLine="454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Anti-EGFR</w:t>
            </w:r>
          </w:p>
        </w:tc>
        <w:tc>
          <w:tcPr>
            <w:tcW w:w="1985" w:type="dxa"/>
            <w:vAlign w:val="center"/>
          </w:tcPr>
          <w:p w14:paraId="03DE6FA5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</w:p>
          <w:p w14:paraId="076DC883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63 (40.6%)</w:t>
            </w:r>
          </w:p>
          <w:p w14:paraId="19B20C94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51 (32.9%)</w:t>
            </w:r>
          </w:p>
        </w:tc>
        <w:tc>
          <w:tcPr>
            <w:tcW w:w="1840" w:type="dxa"/>
            <w:vAlign w:val="center"/>
          </w:tcPr>
          <w:p w14:paraId="5E994C13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</w:p>
          <w:p w14:paraId="3A086B97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43 (44.8%)</w:t>
            </w:r>
          </w:p>
          <w:p w14:paraId="70144EE7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34 (35.4%)</w:t>
            </w:r>
          </w:p>
        </w:tc>
        <w:tc>
          <w:tcPr>
            <w:tcW w:w="711" w:type="dxa"/>
            <w:vAlign w:val="center"/>
          </w:tcPr>
          <w:p w14:paraId="5623E5F5" w14:textId="77777777" w:rsidR="00D67C0C" w:rsidRPr="00CA56B3" w:rsidRDefault="00D67C0C" w:rsidP="00521B6E">
            <w:pPr>
              <w:rPr>
                <w:sz w:val="18"/>
                <w:szCs w:val="18"/>
              </w:rPr>
            </w:pPr>
          </w:p>
          <w:p w14:paraId="3A39D387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6</w:t>
            </w:r>
          </w:p>
          <w:p w14:paraId="5774AE9E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78</w:t>
            </w:r>
          </w:p>
        </w:tc>
      </w:tr>
      <w:tr w:rsidR="00D67C0C" w:rsidRPr="00CA56B3" w14:paraId="113BFDAA" w14:textId="77777777" w:rsidTr="00521B6E">
        <w:trPr>
          <w:trHeight w:val="484"/>
        </w:trPr>
        <w:tc>
          <w:tcPr>
            <w:tcW w:w="4045" w:type="dxa"/>
            <w:vAlign w:val="center"/>
          </w:tcPr>
          <w:p w14:paraId="0820B4AD" w14:textId="77777777" w:rsidR="00D67C0C" w:rsidRPr="00D67C0C" w:rsidRDefault="00D67C0C" w:rsidP="00521B6E">
            <w:pPr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Targeted therapy in I and II lines</w:t>
            </w:r>
          </w:p>
          <w:p w14:paraId="69C0031F" w14:textId="77777777" w:rsidR="00D67C0C" w:rsidRPr="00D67C0C" w:rsidRDefault="00D67C0C" w:rsidP="00521B6E">
            <w:pPr>
              <w:ind w:firstLine="454"/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Anti-VEGF</w:t>
            </w:r>
          </w:p>
          <w:p w14:paraId="0644B7E6" w14:textId="77777777" w:rsidR="00D67C0C" w:rsidRPr="00D67C0C" w:rsidRDefault="00D67C0C" w:rsidP="00521B6E">
            <w:pPr>
              <w:ind w:firstLine="454"/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Anti-EGFR</w:t>
            </w:r>
          </w:p>
          <w:p w14:paraId="154F9ACB" w14:textId="77777777" w:rsidR="00D67C0C" w:rsidRPr="00D67C0C" w:rsidRDefault="00D67C0C" w:rsidP="00521B6E">
            <w:pPr>
              <w:ind w:firstLine="454"/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Anti-VEGF and anti-EGFR</w:t>
            </w:r>
          </w:p>
        </w:tc>
        <w:tc>
          <w:tcPr>
            <w:tcW w:w="1985" w:type="dxa"/>
            <w:vAlign w:val="center"/>
          </w:tcPr>
          <w:p w14:paraId="29F225FB" w14:textId="77777777" w:rsidR="00D67C0C" w:rsidRPr="00D67C0C" w:rsidRDefault="00D67C0C" w:rsidP="00521B6E">
            <w:pPr>
              <w:ind w:firstLine="319"/>
              <w:rPr>
                <w:sz w:val="18"/>
                <w:szCs w:val="18"/>
                <w:lang w:val="en-US"/>
              </w:rPr>
            </w:pPr>
          </w:p>
          <w:p w14:paraId="49A7C58E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64 (41.3%)</w:t>
            </w:r>
          </w:p>
          <w:p w14:paraId="4452BB57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32 (20.6%)</w:t>
            </w:r>
          </w:p>
          <w:p w14:paraId="34E9E1E1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33 (21.3%)</w:t>
            </w:r>
          </w:p>
        </w:tc>
        <w:tc>
          <w:tcPr>
            <w:tcW w:w="1840" w:type="dxa"/>
            <w:vAlign w:val="center"/>
          </w:tcPr>
          <w:p w14:paraId="0B8B5673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</w:p>
          <w:p w14:paraId="7B8027DB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42 (43.8%)</w:t>
            </w:r>
          </w:p>
          <w:p w14:paraId="7E85F198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22 (22.9%)</w:t>
            </w:r>
          </w:p>
          <w:p w14:paraId="739249EE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21 (21.9%)</w:t>
            </w:r>
          </w:p>
        </w:tc>
        <w:tc>
          <w:tcPr>
            <w:tcW w:w="711" w:type="dxa"/>
            <w:vAlign w:val="center"/>
          </w:tcPr>
          <w:p w14:paraId="4E2B1716" w14:textId="77777777" w:rsidR="00D67C0C" w:rsidRPr="00CA56B3" w:rsidRDefault="00D67C0C" w:rsidP="00521B6E">
            <w:pPr>
              <w:rPr>
                <w:sz w:val="18"/>
                <w:szCs w:val="18"/>
              </w:rPr>
            </w:pPr>
          </w:p>
          <w:p w14:paraId="662188EC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79</w:t>
            </w:r>
          </w:p>
          <w:p w14:paraId="2F8EAF16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75</w:t>
            </w:r>
          </w:p>
          <w:p w14:paraId="0FDFA14F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</w:t>
            </w:r>
          </w:p>
        </w:tc>
      </w:tr>
      <w:tr w:rsidR="00D67C0C" w:rsidRPr="00CA56B3" w14:paraId="4A0E748C" w14:textId="77777777" w:rsidTr="00521B6E">
        <w:trPr>
          <w:trHeight w:val="484"/>
        </w:trPr>
        <w:tc>
          <w:tcPr>
            <w:tcW w:w="4045" w:type="dxa"/>
            <w:vAlign w:val="center"/>
          </w:tcPr>
          <w:p w14:paraId="457F0B72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proofErr w:type="spellStart"/>
            <w:r w:rsidRPr="00CA56B3">
              <w:rPr>
                <w:sz w:val="18"/>
                <w:szCs w:val="18"/>
              </w:rPr>
              <w:t>Palliative</w:t>
            </w:r>
            <w:proofErr w:type="spellEnd"/>
            <w:r w:rsidRPr="00CA56B3">
              <w:rPr>
                <w:sz w:val="18"/>
                <w:szCs w:val="18"/>
              </w:rPr>
              <w:t xml:space="preserve"> </w:t>
            </w:r>
            <w:proofErr w:type="spellStart"/>
            <w:r w:rsidRPr="00CA56B3">
              <w:rPr>
                <w:sz w:val="18"/>
                <w:szCs w:val="18"/>
              </w:rPr>
              <w:t>radiation</w:t>
            </w:r>
            <w:proofErr w:type="spellEnd"/>
            <w:r w:rsidRPr="00CA56B3">
              <w:rPr>
                <w:sz w:val="18"/>
                <w:szCs w:val="18"/>
              </w:rPr>
              <w:t xml:space="preserve"> </w:t>
            </w:r>
            <w:proofErr w:type="spellStart"/>
            <w:r w:rsidRPr="00CA56B3">
              <w:rPr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985" w:type="dxa"/>
            <w:vAlign w:val="center"/>
          </w:tcPr>
          <w:p w14:paraId="35E6E018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2 (12.5%)</w:t>
            </w:r>
          </w:p>
        </w:tc>
        <w:tc>
          <w:tcPr>
            <w:tcW w:w="1840" w:type="dxa"/>
            <w:vAlign w:val="center"/>
          </w:tcPr>
          <w:p w14:paraId="752FBDBA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 (0.6%)</w:t>
            </w:r>
          </w:p>
        </w:tc>
        <w:tc>
          <w:tcPr>
            <w:tcW w:w="711" w:type="dxa"/>
            <w:vAlign w:val="center"/>
          </w:tcPr>
          <w:p w14:paraId="438E6D93" w14:textId="77777777" w:rsidR="00D67C0C" w:rsidRPr="00CA56B3" w:rsidRDefault="00D67C0C" w:rsidP="00521B6E">
            <w:pPr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 xml:space="preserve">&lt;0.0001  </w:t>
            </w:r>
          </w:p>
        </w:tc>
      </w:tr>
      <w:tr w:rsidR="00D67C0C" w:rsidRPr="00CA56B3" w14:paraId="07AE20D2" w14:textId="77777777" w:rsidTr="00521B6E">
        <w:trPr>
          <w:trHeight w:val="484"/>
        </w:trPr>
        <w:tc>
          <w:tcPr>
            <w:tcW w:w="4045" w:type="dxa"/>
            <w:vAlign w:val="center"/>
          </w:tcPr>
          <w:p w14:paraId="2799F807" w14:textId="77777777" w:rsidR="00D67C0C" w:rsidRPr="00D67C0C" w:rsidRDefault="00D67C0C" w:rsidP="00521B6E">
            <w:pPr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CEA&gt; 5,0 ng/ml</w:t>
            </w:r>
          </w:p>
          <w:p w14:paraId="58CCDDDD" w14:textId="77777777" w:rsidR="00D67C0C" w:rsidRPr="00D67C0C" w:rsidRDefault="00D67C0C" w:rsidP="00521B6E">
            <w:pPr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Mean when &gt; 5,0 ng/ml</w:t>
            </w:r>
          </w:p>
        </w:tc>
        <w:tc>
          <w:tcPr>
            <w:tcW w:w="1985" w:type="dxa"/>
            <w:vAlign w:val="center"/>
          </w:tcPr>
          <w:p w14:paraId="46683F67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65/81 (80.2%)</w:t>
            </w:r>
          </w:p>
          <w:p w14:paraId="28551D46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885</w:t>
            </w:r>
          </w:p>
        </w:tc>
        <w:tc>
          <w:tcPr>
            <w:tcW w:w="1840" w:type="dxa"/>
            <w:vAlign w:val="center"/>
          </w:tcPr>
          <w:p w14:paraId="6450CB83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28/36 (77.8%)</w:t>
            </w:r>
          </w:p>
          <w:p w14:paraId="0A9C4C91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292</w:t>
            </w:r>
          </w:p>
        </w:tc>
        <w:tc>
          <w:tcPr>
            <w:tcW w:w="711" w:type="dxa"/>
            <w:vAlign w:val="center"/>
          </w:tcPr>
          <w:p w14:paraId="29320056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81</w:t>
            </w:r>
          </w:p>
          <w:p w14:paraId="7E43BCC7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068</w:t>
            </w:r>
          </w:p>
        </w:tc>
      </w:tr>
      <w:tr w:rsidR="00D67C0C" w:rsidRPr="00CA56B3" w14:paraId="46EF95BD" w14:textId="77777777" w:rsidTr="00521B6E">
        <w:trPr>
          <w:trHeight w:val="484"/>
        </w:trPr>
        <w:tc>
          <w:tcPr>
            <w:tcW w:w="4045" w:type="dxa"/>
            <w:vAlign w:val="center"/>
          </w:tcPr>
          <w:p w14:paraId="3E2DDBF3" w14:textId="77777777" w:rsidR="00D67C0C" w:rsidRPr="00D67C0C" w:rsidRDefault="00D67C0C" w:rsidP="00521B6E">
            <w:pPr>
              <w:rPr>
                <w:sz w:val="18"/>
                <w:szCs w:val="18"/>
                <w:lang w:val="en-US"/>
              </w:rPr>
            </w:pPr>
            <w:r w:rsidRPr="00CA56B3">
              <w:rPr>
                <w:sz w:val="18"/>
                <w:szCs w:val="18"/>
              </w:rPr>
              <w:t>СА</w:t>
            </w:r>
            <w:r w:rsidRPr="00D67C0C">
              <w:rPr>
                <w:sz w:val="18"/>
                <w:szCs w:val="18"/>
                <w:lang w:val="en-US"/>
              </w:rPr>
              <w:t xml:space="preserve"> 19-9&gt; 30 IU/ml</w:t>
            </w:r>
          </w:p>
          <w:p w14:paraId="005BD3F2" w14:textId="77777777" w:rsidR="00D67C0C" w:rsidRPr="00D67C0C" w:rsidRDefault="00D67C0C" w:rsidP="00521B6E">
            <w:pPr>
              <w:rPr>
                <w:sz w:val="18"/>
                <w:szCs w:val="18"/>
                <w:lang w:val="en-US"/>
              </w:rPr>
            </w:pPr>
            <w:r w:rsidRPr="00D67C0C">
              <w:rPr>
                <w:sz w:val="18"/>
                <w:szCs w:val="18"/>
                <w:lang w:val="en-US"/>
              </w:rPr>
              <w:t>Mean when &gt; 30 IU/ml</w:t>
            </w:r>
          </w:p>
        </w:tc>
        <w:tc>
          <w:tcPr>
            <w:tcW w:w="1985" w:type="dxa"/>
            <w:vAlign w:val="center"/>
          </w:tcPr>
          <w:p w14:paraId="5DDE9625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39/77 (50.6%)</w:t>
            </w:r>
          </w:p>
          <w:p w14:paraId="3F33023A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928</w:t>
            </w:r>
          </w:p>
        </w:tc>
        <w:tc>
          <w:tcPr>
            <w:tcW w:w="1840" w:type="dxa"/>
            <w:vAlign w:val="center"/>
          </w:tcPr>
          <w:p w14:paraId="22E94BCE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21/35 (60%)</w:t>
            </w:r>
          </w:p>
          <w:p w14:paraId="6B0DE46B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317</w:t>
            </w:r>
          </w:p>
        </w:tc>
        <w:tc>
          <w:tcPr>
            <w:tcW w:w="711" w:type="dxa"/>
            <w:vAlign w:val="center"/>
          </w:tcPr>
          <w:p w14:paraId="0F00BAC2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42</w:t>
            </w:r>
          </w:p>
          <w:p w14:paraId="2A096EE2" w14:textId="77777777" w:rsidR="00D67C0C" w:rsidRPr="00CA56B3" w:rsidRDefault="00D67C0C" w:rsidP="00521B6E">
            <w:pPr>
              <w:rPr>
                <w:b/>
                <w:sz w:val="18"/>
                <w:szCs w:val="18"/>
              </w:rPr>
            </w:pPr>
            <w:r w:rsidRPr="00CA56B3">
              <w:rPr>
                <w:b/>
                <w:sz w:val="18"/>
                <w:szCs w:val="18"/>
              </w:rPr>
              <w:t>0.007</w:t>
            </w:r>
          </w:p>
        </w:tc>
      </w:tr>
      <w:tr w:rsidR="00D67C0C" w:rsidRPr="00CA56B3" w14:paraId="5930407E" w14:textId="77777777" w:rsidTr="00521B6E">
        <w:trPr>
          <w:trHeight w:val="484"/>
        </w:trPr>
        <w:tc>
          <w:tcPr>
            <w:tcW w:w="4045" w:type="dxa"/>
            <w:vAlign w:val="center"/>
          </w:tcPr>
          <w:p w14:paraId="705051FE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proofErr w:type="spellStart"/>
            <w:r w:rsidRPr="00CA56B3">
              <w:rPr>
                <w:sz w:val="18"/>
                <w:szCs w:val="18"/>
              </w:rPr>
              <w:t>RASwt</w:t>
            </w:r>
            <w:proofErr w:type="spellEnd"/>
          </w:p>
          <w:p w14:paraId="54667169" w14:textId="77777777" w:rsidR="00D67C0C" w:rsidRPr="00CA56B3" w:rsidRDefault="00D67C0C" w:rsidP="00521B6E">
            <w:pPr>
              <w:ind w:firstLine="452"/>
              <w:rPr>
                <w:sz w:val="18"/>
                <w:szCs w:val="18"/>
              </w:rPr>
            </w:pPr>
            <w:proofErr w:type="spellStart"/>
            <w:r w:rsidRPr="00CA56B3">
              <w:rPr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985" w:type="dxa"/>
            <w:vAlign w:val="center"/>
          </w:tcPr>
          <w:p w14:paraId="7919B7F6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81 (61.4%)</w:t>
            </w:r>
          </w:p>
          <w:p w14:paraId="6AB34B01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23 (14.8%)</w:t>
            </w:r>
          </w:p>
        </w:tc>
        <w:tc>
          <w:tcPr>
            <w:tcW w:w="1840" w:type="dxa"/>
            <w:vAlign w:val="center"/>
          </w:tcPr>
          <w:p w14:paraId="7B516244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50 (55.6%)</w:t>
            </w:r>
          </w:p>
          <w:p w14:paraId="7C33C309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6 (6.3%)</w:t>
            </w:r>
          </w:p>
        </w:tc>
        <w:tc>
          <w:tcPr>
            <w:tcW w:w="711" w:type="dxa"/>
            <w:vAlign w:val="center"/>
          </w:tcPr>
          <w:p w14:paraId="68CE25AE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41</w:t>
            </w:r>
          </w:p>
          <w:p w14:paraId="47887654" w14:textId="77777777" w:rsidR="00D67C0C" w:rsidRPr="00CA56B3" w:rsidRDefault="00D67C0C" w:rsidP="00521B6E">
            <w:pPr>
              <w:rPr>
                <w:sz w:val="18"/>
                <w:szCs w:val="18"/>
              </w:rPr>
            </w:pPr>
          </w:p>
        </w:tc>
      </w:tr>
      <w:tr w:rsidR="00D67C0C" w:rsidRPr="00CA56B3" w14:paraId="648CDB28" w14:textId="77777777" w:rsidTr="00521B6E">
        <w:trPr>
          <w:trHeight w:val="506"/>
        </w:trPr>
        <w:tc>
          <w:tcPr>
            <w:tcW w:w="4045" w:type="dxa"/>
            <w:vAlign w:val="center"/>
          </w:tcPr>
          <w:p w14:paraId="2B2702A8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 xml:space="preserve">BRAF </w:t>
            </w:r>
            <w:proofErr w:type="spellStart"/>
            <w:r w:rsidRPr="00CA56B3">
              <w:rPr>
                <w:sz w:val="18"/>
                <w:szCs w:val="18"/>
              </w:rPr>
              <w:t>mut</w:t>
            </w:r>
            <w:proofErr w:type="spellEnd"/>
          </w:p>
          <w:p w14:paraId="129DBB8E" w14:textId="77777777" w:rsidR="00D67C0C" w:rsidRPr="00CA56B3" w:rsidRDefault="00D67C0C" w:rsidP="00521B6E">
            <w:pPr>
              <w:ind w:firstLine="452"/>
              <w:rPr>
                <w:sz w:val="18"/>
                <w:szCs w:val="18"/>
              </w:rPr>
            </w:pPr>
            <w:proofErr w:type="spellStart"/>
            <w:r w:rsidRPr="00CA56B3">
              <w:rPr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985" w:type="dxa"/>
            <w:vAlign w:val="center"/>
          </w:tcPr>
          <w:p w14:paraId="4830E5DE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6 (4.7%)</w:t>
            </w:r>
          </w:p>
          <w:p w14:paraId="16EF40BB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27 (17.4%)</w:t>
            </w:r>
          </w:p>
        </w:tc>
        <w:tc>
          <w:tcPr>
            <w:tcW w:w="1840" w:type="dxa"/>
            <w:vAlign w:val="center"/>
          </w:tcPr>
          <w:p w14:paraId="7392F98E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2 (2.3%)</w:t>
            </w:r>
          </w:p>
          <w:p w14:paraId="687CC28E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8 (8.3%)</w:t>
            </w:r>
          </w:p>
        </w:tc>
        <w:tc>
          <w:tcPr>
            <w:tcW w:w="711" w:type="dxa"/>
            <w:vAlign w:val="center"/>
          </w:tcPr>
          <w:p w14:paraId="1540B919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48</w:t>
            </w:r>
          </w:p>
          <w:p w14:paraId="6F09C30E" w14:textId="77777777" w:rsidR="00D67C0C" w:rsidRPr="00CA56B3" w:rsidRDefault="00D67C0C" w:rsidP="00521B6E">
            <w:pPr>
              <w:rPr>
                <w:sz w:val="18"/>
                <w:szCs w:val="18"/>
              </w:rPr>
            </w:pPr>
          </w:p>
        </w:tc>
      </w:tr>
      <w:tr w:rsidR="00D67C0C" w:rsidRPr="00CA56B3" w14:paraId="1287578C" w14:textId="77777777" w:rsidTr="00521B6E">
        <w:trPr>
          <w:trHeight w:val="506"/>
        </w:trPr>
        <w:tc>
          <w:tcPr>
            <w:tcW w:w="4045" w:type="dxa"/>
            <w:vAlign w:val="center"/>
          </w:tcPr>
          <w:p w14:paraId="0AC07D1A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MSI</w:t>
            </w:r>
          </w:p>
          <w:p w14:paraId="158C13AF" w14:textId="77777777" w:rsidR="00D67C0C" w:rsidRPr="00CA56B3" w:rsidRDefault="00D67C0C" w:rsidP="00521B6E">
            <w:pPr>
              <w:ind w:firstLine="452"/>
              <w:rPr>
                <w:sz w:val="18"/>
                <w:szCs w:val="18"/>
              </w:rPr>
            </w:pPr>
            <w:proofErr w:type="spellStart"/>
            <w:r w:rsidRPr="00CA56B3">
              <w:rPr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985" w:type="dxa"/>
            <w:vAlign w:val="center"/>
          </w:tcPr>
          <w:p w14:paraId="39DBCDC2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 (0.76%)</w:t>
            </w:r>
          </w:p>
          <w:p w14:paraId="40715342" w14:textId="77777777" w:rsidR="00D67C0C" w:rsidRPr="00CA56B3" w:rsidRDefault="00D67C0C" w:rsidP="00521B6E">
            <w:pPr>
              <w:ind w:firstLine="319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26 (16.8%)</w:t>
            </w:r>
          </w:p>
        </w:tc>
        <w:tc>
          <w:tcPr>
            <w:tcW w:w="1840" w:type="dxa"/>
            <w:vAlign w:val="center"/>
          </w:tcPr>
          <w:p w14:paraId="5693E544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3 (3.4%)</w:t>
            </w:r>
          </w:p>
          <w:p w14:paraId="02CF36D3" w14:textId="77777777" w:rsidR="00D67C0C" w:rsidRPr="00CA56B3" w:rsidRDefault="00D67C0C" w:rsidP="00521B6E">
            <w:pPr>
              <w:ind w:firstLine="322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9 (9.4%)</w:t>
            </w:r>
          </w:p>
        </w:tc>
        <w:tc>
          <w:tcPr>
            <w:tcW w:w="711" w:type="dxa"/>
            <w:vAlign w:val="center"/>
          </w:tcPr>
          <w:p w14:paraId="6276FD50" w14:textId="77777777" w:rsidR="00D67C0C" w:rsidRPr="00CA56B3" w:rsidRDefault="00D67C0C" w:rsidP="00521B6E">
            <w:pPr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31</w:t>
            </w:r>
          </w:p>
          <w:p w14:paraId="09E0DCE8" w14:textId="77777777" w:rsidR="00D67C0C" w:rsidRPr="00CA56B3" w:rsidRDefault="00D67C0C" w:rsidP="00521B6E">
            <w:pPr>
              <w:rPr>
                <w:sz w:val="18"/>
                <w:szCs w:val="18"/>
              </w:rPr>
            </w:pPr>
          </w:p>
        </w:tc>
      </w:tr>
    </w:tbl>
    <w:p w14:paraId="6D36503A" w14:textId="77777777" w:rsidR="00D67C0C" w:rsidRPr="00CA56B3" w:rsidRDefault="00D67C0C" w:rsidP="00D67C0C">
      <w:pPr>
        <w:jc w:val="both"/>
        <w:rPr>
          <w:rStyle w:val="ezkurwreuab5ozgtqnkl"/>
        </w:rPr>
      </w:pPr>
    </w:p>
    <w:p w14:paraId="33C31939" w14:textId="06A1F824" w:rsidR="00565DF4" w:rsidRDefault="00565DF4"/>
    <w:p w14:paraId="0EB93ECB" w14:textId="73AAB0AF" w:rsidR="00073A38" w:rsidRDefault="00073A38"/>
    <w:p w14:paraId="76491997" w14:textId="6D67A4F9" w:rsidR="00073A38" w:rsidRDefault="00073A38"/>
    <w:p w14:paraId="3C30CCAF" w14:textId="37292287" w:rsidR="00073A38" w:rsidRDefault="00073A38"/>
    <w:p w14:paraId="401E5D6D" w14:textId="67F2E3E7" w:rsidR="00073A38" w:rsidRDefault="00073A38"/>
    <w:p w14:paraId="79338F39" w14:textId="77777777" w:rsidR="00073A38" w:rsidRDefault="00073A38" w:rsidP="00073A38">
      <w:pPr>
        <w:rPr>
          <w:b/>
          <w:bCs/>
          <w:sz w:val="22"/>
          <w:szCs w:val="22"/>
        </w:rPr>
      </w:pPr>
      <w:r w:rsidRPr="00CA56B3">
        <w:rPr>
          <w:b/>
          <w:bCs/>
          <w:sz w:val="22"/>
          <w:szCs w:val="22"/>
        </w:rPr>
        <w:lastRenderedPageBreak/>
        <w:t xml:space="preserve">Table </w:t>
      </w:r>
      <w:r>
        <w:rPr>
          <w:b/>
          <w:bCs/>
          <w:sz w:val="22"/>
          <w:szCs w:val="22"/>
        </w:rPr>
        <w:t>S2</w:t>
      </w:r>
      <w:r w:rsidRPr="00CA56B3">
        <w:rPr>
          <w:b/>
          <w:bCs/>
          <w:sz w:val="22"/>
          <w:szCs w:val="22"/>
        </w:rPr>
        <w:t>. Characteristics of the TCGA database patients used for the gene expression analysis.</w:t>
      </w:r>
    </w:p>
    <w:p w14:paraId="4A0A688E" w14:textId="77777777" w:rsidR="00073A38" w:rsidRPr="00CA56B3" w:rsidRDefault="00073A38" w:rsidP="00073A38">
      <w:pPr>
        <w:rPr>
          <w:b/>
          <w:bCs/>
          <w:sz w:val="22"/>
          <w:szCs w:val="22"/>
        </w:rPr>
      </w:pPr>
    </w:p>
    <w:tbl>
      <w:tblPr>
        <w:tblW w:w="6980" w:type="dxa"/>
        <w:tblLook w:val="04A0" w:firstRow="1" w:lastRow="0" w:firstColumn="1" w:lastColumn="0" w:noHBand="0" w:noVBand="1"/>
      </w:tblPr>
      <w:tblGrid>
        <w:gridCol w:w="3080"/>
        <w:gridCol w:w="1300"/>
        <w:gridCol w:w="1300"/>
        <w:gridCol w:w="1300"/>
      </w:tblGrid>
      <w:tr w:rsidR="00073A38" w:rsidRPr="00CA56B3" w14:paraId="4E53B3FC" w14:textId="77777777" w:rsidTr="00F061D9">
        <w:trPr>
          <w:trHeight w:val="640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59EA54" w14:textId="77777777" w:rsidR="00073A38" w:rsidRPr="00CA56B3" w:rsidRDefault="00073A38" w:rsidP="00F061D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A56B3">
              <w:rPr>
                <w:b/>
                <w:bCs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7F4AB7" w14:textId="77777777" w:rsidR="00073A38" w:rsidRPr="00CA56B3" w:rsidRDefault="00073A38" w:rsidP="00F061D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A56B3">
              <w:rPr>
                <w:b/>
                <w:bCs/>
                <w:color w:val="000000"/>
                <w:sz w:val="18"/>
                <w:szCs w:val="18"/>
              </w:rPr>
              <w:t>LSCC (n=153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E624324" w14:textId="77777777" w:rsidR="00073A38" w:rsidRPr="00CA56B3" w:rsidRDefault="00073A38" w:rsidP="00F061D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A56B3">
              <w:rPr>
                <w:b/>
                <w:bCs/>
                <w:color w:val="000000"/>
                <w:sz w:val="18"/>
                <w:szCs w:val="18"/>
              </w:rPr>
              <w:t>RC              (n=4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B6B53C" w14:textId="77777777" w:rsidR="00073A38" w:rsidRPr="00CA56B3" w:rsidRDefault="00073A38" w:rsidP="00F061D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A56B3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73A38" w:rsidRPr="00CA56B3" w14:paraId="7CFC3089" w14:textId="77777777" w:rsidTr="00F061D9">
        <w:trPr>
          <w:trHeight w:val="32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CA7AE" w14:textId="77777777" w:rsidR="00073A38" w:rsidRPr="00CA56B3" w:rsidRDefault="00073A38" w:rsidP="00F061D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A56B3">
              <w:rPr>
                <w:b/>
                <w:bCs/>
                <w:color w:val="000000"/>
                <w:sz w:val="18"/>
                <w:szCs w:val="18"/>
              </w:rPr>
              <w:t>Sex: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9B5F2" w14:textId="77777777" w:rsidR="00073A38" w:rsidRPr="00CA56B3" w:rsidRDefault="00073A38" w:rsidP="00F061D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A56B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5E8F1" w14:textId="77777777" w:rsidR="00073A38" w:rsidRPr="00CA56B3" w:rsidRDefault="00073A38" w:rsidP="00F061D9">
            <w:pPr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65232" w14:textId="77777777" w:rsidR="00073A38" w:rsidRPr="00CA56B3" w:rsidRDefault="00073A38" w:rsidP="00F061D9">
            <w:pPr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73A38" w:rsidRPr="00CA56B3" w14:paraId="653349AB" w14:textId="77777777" w:rsidTr="00F061D9">
        <w:trPr>
          <w:trHeight w:val="32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EF8F1" w14:textId="77777777" w:rsidR="00073A38" w:rsidRPr="00CA56B3" w:rsidRDefault="00073A38" w:rsidP="00F061D9">
            <w:pPr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13B73" w14:textId="77777777" w:rsidR="00073A38" w:rsidRPr="00CA56B3" w:rsidRDefault="00073A38" w:rsidP="00F061D9">
            <w:pPr>
              <w:jc w:val="right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77 (50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27508" w14:textId="77777777" w:rsidR="00073A38" w:rsidRPr="00CA56B3" w:rsidRDefault="00073A38" w:rsidP="00F061D9">
            <w:pPr>
              <w:jc w:val="right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24 (58.5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08DF8" w14:textId="77777777" w:rsidR="00073A38" w:rsidRPr="00CA56B3" w:rsidRDefault="00073A38" w:rsidP="00F061D9">
            <w:pPr>
              <w:jc w:val="center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0.35</w:t>
            </w:r>
          </w:p>
        </w:tc>
      </w:tr>
      <w:tr w:rsidR="00073A38" w:rsidRPr="00CA56B3" w14:paraId="62890799" w14:textId="77777777" w:rsidTr="00F061D9">
        <w:trPr>
          <w:trHeight w:val="32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9E1895" w14:textId="77777777" w:rsidR="00073A38" w:rsidRPr="00CA56B3" w:rsidRDefault="00073A38" w:rsidP="00F061D9">
            <w:pPr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208CE" w14:textId="77777777" w:rsidR="00073A38" w:rsidRPr="00CA56B3" w:rsidRDefault="00073A38" w:rsidP="00F061D9">
            <w:pPr>
              <w:jc w:val="right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76 (49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B8D0A1" w14:textId="77777777" w:rsidR="00073A38" w:rsidRPr="00CA56B3" w:rsidRDefault="00073A38" w:rsidP="00F061D9">
            <w:pPr>
              <w:jc w:val="right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17 (41.5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88BD3" w14:textId="77777777" w:rsidR="00073A38" w:rsidRPr="00CA56B3" w:rsidRDefault="00073A38" w:rsidP="00F061D9">
            <w:pPr>
              <w:jc w:val="center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0.35</w:t>
            </w:r>
          </w:p>
        </w:tc>
      </w:tr>
      <w:tr w:rsidR="00073A38" w:rsidRPr="00CA56B3" w14:paraId="2F6FCDB0" w14:textId="77777777" w:rsidTr="00F061D9">
        <w:trPr>
          <w:trHeight w:val="32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572A4" w14:textId="77777777" w:rsidR="00073A38" w:rsidRPr="00CA56B3" w:rsidRDefault="00073A38" w:rsidP="00F061D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A56B3">
              <w:rPr>
                <w:b/>
                <w:bCs/>
                <w:color w:val="000000"/>
                <w:sz w:val="18"/>
                <w:szCs w:val="18"/>
              </w:rPr>
              <w:t>Race: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BD34D" w14:textId="77777777" w:rsidR="00073A38" w:rsidRPr="00CA56B3" w:rsidRDefault="00073A38" w:rsidP="00F061D9">
            <w:pPr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5DCA7" w14:textId="77777777" w:rsidR="00073A38" w:rsidRPr="00CA56B3" w:rsidRDefault="00073A38" w:rsidP="00F061D9">
            <w:pPr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EEEE6" w14:textId="77777777" w:rsidR="00073A38" w:rsidRPr="00CA56B3" w:rsidRDefault="00073A38" w:rsidP="00F061D9">
            <w:pPr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73A38" w:rsidRPr="00CA56B3" w14:paraId="39C0178A" w14:textId="77777777" w:rsidTr="00F061D9">
        <w:trPr>
          <w:trHeight w:val="32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2B47F" w14:textId="77777777" w:rsidR="00073A38" w:rsidRPr="00CA56B3" w:rsidRDefault="00073A38" w:rsidP="00F061D9">
            <w:pPr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36AFE" w14:textId="77777777" w:rsidR="00073A38" w:rsidRPr="00CA56B3" w:rsidRDefault="00073A38" w:rsidP="00F061D9">
            <w:pPr>
              <w:jc w:val="right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119 (83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C59AE" w14:textId="77777777" w:rsidR="00073A38" w:rsidRPr="00CA56B3" w:rsidRDefault="00073A38" w:rsidP="00F061D9">
            <w:pPr>
              <w:jc w:val="right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29 (90.6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94606" w14:textId="77777777" w:rsidR="00073A38" w:rsidRPr="00CA56B3" w:rsidRDefault="00073A38" w:rsidP="00F061D9">
            <w:pPr>
              <w:jc w:val="center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0.26</w:t>
            </w:r>
          </w:p>
        </w:tc>
      </w:tr>
      <w:tr w:rsidR="00073A38" w:rsidRPr="00CA56B3" w14:paraId="2AA1D3B4" w14:textId="77777777" w:rsidTr="00F061D9">
        <w:trPr>
          <w:trHeight w:val="32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3EE4A" w14:textId="77777777" w:rsidR="00073A38" w:rsidRPr="00CA56B3" w:rsidRDefault="00073A38" w:rsidP="00F061D9">
            <w:pPr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 xml:space="preserve">Black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9489A" w14:textId="77777777" w:rsidR="00073A38" w:rsidRPr="00CA56B3" w:rsidRDefault="00073A38" w:rsidP="00F061D9">
            <w:pPr>
              <w:jc w:val="right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19 (13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30CDE" w14:textId="77777777" w:rsidR="00073A38" w:rsidRPr="00CA56B3" w:rsidRDefault="00073A38" w:rsidP="00F061D9">
            <w:pPr>
              <w:jc w:val="right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2 (6.3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18116" w14:textId="77777777" w:rsidR="00073A38" w:rsidRPr="00CA56B3" w:rsidRDefault="00073A38" w:rsidP="00F061D9">
            <w:pPr>
              <w:jc w:val="center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073A38" w:rsidRPr="00CA56B3" w14:paraId="6DF09C31" w14:textId="77777777" w:rsidTr="00F061D9">
        <w:trPr>
          <w:trHeight w:val="32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36866" w14:textId="77777777" w:rsidR="00073A38" w:rsidRPr="00CA56B3" w:rsidRDefault="00073A38" w:rsidP="00F061D9">
            <w:pPr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8D9E3" w14:textId="77777777" w:rsidR="00073A38" w:rsidRPr="00CA56B3" w:rsidRDefault="00073A38" w:rsidP="00F061D9">
            <w:pPr>
              <w:jc w:val="right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3 (2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BA238" w14:textId="77777777" w:rsidR="00073A38" w:rsidRPr="00CA56B3" w:rsidRDefault="00073A38" w:rsidP="00F061D9">
            <w:pPr>
              <w:jc w:val="right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1 (3.1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B267F" w14:textId="77777777" w:rsidR="00073A38" w:rsidRPr="00CA56B3" w:rsidRDefault="00073A38" w:rsidP="00F061D9">
            <w:pPr>
              <w:jc w:val="center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0.73</w:t>
            </w:r>
          </w:p>
        </w:tc>
      </w:tr>
      <w:tr w:rsidR="00073A38" w:rsidRPr="00CA56B3" w14:paraId="597A188E" w14:textId="77777777" w:rsidTr="00F061D9">
        <w:trPr>
          <w:trHeight w:val="32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4FDA2" w14:textId="77777777" w:rsidR="00073A38" w:rsidRPr="00CA56B3" w:rsidRDefault="00073A38" w:rsidP="00F061D9">
            <w:pPr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Amer. Indian or Alaska Nativ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3172D" w14:textId="77777777" w:rsidR="00073A38" w:rsidRPr="00CA56B3" w:rsidRDefault="00073A38" w:rsidP="00F061D9">
            <w:pPr>
              <w:jc w:val="right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1 (0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D05B1" w14:textId="77777777" w:rsidR="00073A38" w:rsidRPr="00CA56B3" w:rsidRDefault="00073A38" w:rsidP="00F061D9">
            <w:pPr>
              <w:jc w:val="right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04A2B" w14:textId="77777777" w:rsidR="00073A38" w:rsidRPr="00CA56B3" w:rsidRDefault="00073A38" w:rsidP="00F061D9">
            <w:pPr>
              <w:jc w:val="center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0.63</w:t>
            </w:r>
          </w:p>
        </w:tc>
      </w:tr>
      <w:tr w:rsidR="00073A38" w:rsidRPr="00CA56B3" w14:paraId="619BC859" w14:textId="77777777" w:rsidTr="00F061D9">
        <w:trPr>
          <w:trHeight w:val="320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0CDD9F" w14:textId="77777777" w:rsidR="00073A38" w:rsidRPr="00CA56B3" w:rsidRDefault="00073A38" w:rsidP="00F061D9">
            <w:pPr>
              <w:rPr>
                <w:color w:val="000000"/>
                <w:sz w:val="18"/>
                <w:szCs w:val="18"/>
              </w:rPr>
            </w:pPr>
            <w:r w:rsidRPr="00CA56B3">
              <w:rPr>
                <w:b/>
                <w:bCs/>
                <w:color w:val="000000"/>
                <w:sz w:val="18"/>
                <w:szCs w:val="18"/>
              </w:rPr>
              <w:t>Age</w:t>
            </w:r>
            <w:r w:rsidRPr="00CA56B3">
              <w:rPr>
                <w:color w:val="000000"/>
                <w:sz w:val="18"/>
                <w:szCs w:val="18"/>
              </w:rPr>
              <w:t xml:space="preserve"> (mean, range), year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EF507" w14:textId="77777777" w:rsidR="00073A38" w:rsidRPr="00CA56B3" w:rsidRDefault="00073A38" w:rsidP="00F061D9">
            <w:pPr>
              <w:jc w:val="right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62.4 (36-9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2AE655" w14:textId="77777777" w:rsidR="00073A38" w:rsidRPr="00CA56B3" w:rsidRDefault="00073A38" w:rsidP="00F061D9">
            <w:pPr>
              <w:jc w:val="right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63.7 (33-90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32E16" w14:textId="77777777" w:rsidR="00073A38" w:rsidRPr="00CA56B3" w:rsidRDefault="00073A38" w:rsidP="00F061D9">
            <w:pPr>
              <w:jc w:val="center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0.55</w:t>
            </w:r>
          </w:p>
        </w:tc>
      </w:tr>
      <w:tr w:rsidR="00073A38" w:rsidRPr="00CA56B3" w14:paraId="2800F186" w14:textId="77777777" w:rsidTr="00F061D9">
        <w:trPr>
          <w:trHeight w:val="32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1EDAD" w14:textId="77777777" w:rsidR="00073A38" w:rsidRPr="00CA56B3" w:rsidRDefault="00073A38" w:rsidP="00F061D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A56B3">
              <w:rPr>
                <w:b/>
                <w:bCs/>
                <w:color w:val="000000"/>
                <w:sz w:val="18"/>
                <w:szCs w:val="18"/>
              </w:rPr>
              <w:t>AJCC Pathologic Tumor Stage: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7DC8A" w14:textId="77777777" w:rsidR="00073A38" w:rsidRPr="00CA56B3" w:rsidRDefault="00073A38" w:rsidP="00F061D9">
            <w:pPr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47A0A" w14:textId="77777777" w:rsidR="00073A38" w:rsidRPr="00CA56B3" w:rsidRDefault="00073A38" w:rsidP="00F061D9">
            <w:pPr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ABEA8" w14:textId="77777777" w:rsidR="00073A38" w:rsidRPr="00CA56B3" w:rsidRDefault="00073A38" w:rsidP="00F061D9">
            <w:pPr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73A38" w:rsidRPr="00CA56B3" w14:paraId="508D3E9A" w14:textId="77777777" w:rsidTr="00F061D9">
        <w:trPr>
          <w:trHeight w:val="32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E67E3" w14:textId="77777777" w:rsidR="00073A38" w:rsidRPr="00CA56B3" w:rsidRDefault="00073A38" w:rsidP="00F061D9">
            <w:pPr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Stage 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450DF" w14:textId="77777777" w:rsidR="00073A38" w:rsidRPr="00CA56B3" w:rsidRDefault="00073A38" w:rsidP="00F061D9">
            <w:pPr>
              <w:jc w:val="right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21 (14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F59F2" w14:textId="77777777" w:rsidR="00073A38" w:rsidRPr="00CA56B3" w:rsidRDefault="00073A38" w:rsidP="00F061D9">
            <w:pPr>
              <w:jc w:val="right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4 (10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A7813" w14:textId="77777777" w:rsidR="00073A38" w:rsidRPr="00CA56B3" w:rsidRDefault="00073A38" w:rsidP="00F061D9">
            <w:pPr>
              <w:jc w:val="center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0.52</w:t>
            </w:r>
          </w:p>
        </w:tc>
      </w:tr>
      <w:tr w:rsidR="00073A38" w:rsidRPr="00CA56B3" w14:paraId="6D7B580F" w14:textId="77777777" w:rsidTr="00F061D9">
        <w:trPr>
          <w:trHeight w:val="32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781A5" w14:textId="77777777" w:rsidR="00073A38" w:rsidRPr="00CA56B3" w:rsidRDefault="00073A38" w:rsidP="00F061D9">
            <w:pPr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57FC5" w14:textId="77777777" w:rsidR="00073A38" w:rsidRPr="00CA56B3" w:rsidRDefault="00073A38" w:rsidP="00F061D9">
            <w:pPr>
              <w:jc w:val="right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53 (36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36077" w14:textId="77777777" w:rsidR="00073A38" w:rsidRPr="00CA56B3" w:rsidRDefault="00073A38" w:rsidP="00F061D9">
            <w:pPr>
              <w:jc w:val="right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15 (37.5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87C0A" w14:textId="77777777" w:rsidR="00073A38" w:rsidRPr="00CA56B3" w:rsidRDefault="00073A38" w:rsidP="00F061D9">
            <w:pPr>
              <w:jc w:val="center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0.94</w:t>
            </w:r>
          </w:p>
        </w:tc>
      </w:tr>
      <w:tr w:rsidR="00073A38" w:rsidRPr="00CA56B3" w14:paraId="6C2749F9" w14:textId="77777777" w:rsidTr="00F061D9">
        <w:trPr>
          <w:trHeight w:val="32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E1BC8" w14:textId="77777777" w:rsidR="00073A38" w:rsidRPr="00CA56B3" w:rsidRDefault="00073A38" w:rsidP="00F061D9">
            <w:pPr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C8386" w14:textId="77777777" w:rsidR="00073A38" w:rsidRPr="00CA56B3" w:rsidRDefault="00073A38" w:rsidP="00F061D9">
            <w:pPr>
              <w:jc w:val="right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46 (31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E8A8A" w14:textId="77777777" w:rsidR="00073A38" w:rsidRPr="00CA56B3" w:rsidRDefault="00073A38" w:rsidP="00F061D9">
            <w:pPr>
              <w:jc w:val="right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15 (37.5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5A853" w14:textId="77777777" w:rsidR="00073A38" w:rsidRPr="00CA56B3" w:rsidRDefault="00073A38" w:rsidP="00F061D9">
            <w:pPr>
              <w:jc w:val="center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0.51</w:t>
            </w:r>
          </w:p>
        </w:tc>
      </w:tr>
      <w:tr w:rsidR="00073A38" w:rsidRPr="00CA56B3" w14:paraId="572BBE5E" w14:textId="77777777" w:rsidTr="00F061D9">
        <w:trPr>
          <w:trHeight w:val="32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4DBCC9" w14:textId="77777777" w:rsidR="00073A38" w:rsidRPr="00CA56B3" w:rsidRDefault="00073A38" w:rsidP="00F061D9">
            <w:pPr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03114" w14:textId="77777777" w:rsidR="00073A38" w:rsidRPr="00CA56B3" w:rsidRDefault="00073A38" w:rsidP="00F061D9">
            <w:pPr>
              <w:jc w:val="right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24 (16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779FBC" w14:textId="77777777" w:rsidR="00073A38" w:rsidRPr="00CA56B3" w:rsidRDefault="00073A38" w:rsidP="00F061D9">
            <w:pPr>
              <w:jc w:val="right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6 (15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7D678" w14:textId="77777777" w:rsidR="00073A38" w:rsidRPr="00CA56B3" w:rsidRDefault="00073A38" w:rsidP="00F061D9">
            <w:pPr>
              <w:jc w:val="center"/>
              <w:rPr>
                <w:color w:val="000000"/>
                <w:sz w:val="18"/>
                <w:szCs w:val="18"/>
              </w:rPr>
            </w:pPr>
            <w:r w:rsidRPr="00CA56B3">
              <w:rPr>
                <w:color w:val="000000"/>
                <w:sz w:val="18"/>
                <w:szCs w:val="18"/>
              </w:rPr>
              <w:t>0.8</w:t>
            </w:r>
          </w:p>
        </w:tc>
      </w:tr>
    </w:tbl>
    <w:p w14:paraId="4432F0E4" w14:textId="77777777" w:rsidR="00073A38" w:rsidRPr="00CA56B3" w:rsidRDefault="00073A38" w:rsidP="00073A38"/>
    <w:p w14:paraId="71504560" w14:textId="77777777" w:rsidR="00073A38" w:rsidRDefault="00073A38" w:rsidP="00073A38"/>
    <w:p w14:paraId="6C1E15CB" w14:textId="2F8258F4" w:rsidR="00073A38" w:rsidRDefault="00073A38"/>
    <w:p w14:paraId="369B63D4" w14:textId="02519808" w:rsidR="00073A38" w:rsidRDefault="00073A38"/>
    <w:p w14:paraId="0F42207C" w14:textId="76E4E3A7" w:rsidR="00073A38" w:rsidRDefault="00073A38"/>
    <w:p w14:paraId="45FE6DC3" w14:textId="4CC5A17D" w:rsidR="00073A38" w:rsidRDefault="00073A38"/>
    <w:p w14:paraId="54D11578" w14:textId="74318D5C" w:rsidR="00073A38" w:rsidRDefault="00073A38"/>
    <w:p w14:paraId="2C08EA6D" w14:textId="6D160F91" w:rsidR="00073A38" w:rsidRDefault="00073A38"/>
    <w:p w14:paraId="026021D2" w14:textId="3CFE1762" w:rsidR="00073A38" w:rsidRDefault="00073A38"/>
    <w:p w14:paraId="7AD3D6E1" w14:textId="2BE76323" w:rsidR="00073A38" w:rsidRDefault="00073A38"/>
    <w:p w14:paraId="66D2F0AE" w14:textId="4568418A" w:rsidR="00073A38" w:rsidRDefault="00073A38"/>
    <w:p w14:paraId="4BA72E6A" w14:textId="67AC65D5" w:rsidR="00073A38" w:rsidRDefault="00073A38"/>
    <w:p w14:paraId="5BCB879A" w14:textId="2A1DF603" w:rsidR="00073A38" w:rsidRDefault="00073A38"/>
    <w:p w14:paraId="5A73AD7A" w14:textId="22D2F9BD" w:rsidR="00073A38" w:rsidRDefault="00073A38"/>
    <w:p w14:paraId="12C38807" w14:textId="72462924" w:rsidR="00073A38" w:rsidRDefault="00073A38"/>
    <w:p w14:paraId="08A5378D" w14:textId="4550DE3C" w:rsidR="00073A38" w:rsidRDefault="00073A38"/>
    <w:p w14:paraId="4A6A7E9C" w14:textId="72880634" w:rsidR="00073A38" w:rsidRDefault="00073A38"/>
    <w:p w14:paraId="6762E96E" w14:textId="58A21A92" w:rsidR="00073A38" w:rsidRDefault="00073A38"/>
    <w:p w14:paraId="5DE2254F" w14:textId="47BE3279" w:rsidR="00073A38" w:rsidRDefault="00073A38"/>
    <w:p w14:paraId="66A31F93" w14:textId="1AFF3F85" w:rsidR="00073A38" w:rsidRDefault="00073A38"/>
    <w:p w14:paraId="4D34811F" w14:textId="724A57C1" w:rsidR="00073A38" w:rsidRDefault="00073A38"/>
    <w:p w14:paraId="29156A9F" w14:textId="35A811A1" w:rsidR="00073A38" w:rsidRDefault="00073A38"/>
    <w:p w14:paraId="0BB92C5A" w14:textId="59E72A85" w:rsidR="00073A38" w:rsidRDefault="00073A38"/>
    <w:p w14:paraId="14572881" w14:textId="6EB99DD3" w:rsidR="00073A38" w:rsidRDefault="00073A38"/>
    <w:p w14:paraId="61E893FF" w14:textId="328290A7" w:rsidR="00073A38" w:rsidRDefault="00073A38"/>
    <w:p w14:paraId="55F4298A" w14:textId="12EA68EE" w:rsidR="00073A38" w:rsidRDefault="00073A38"/>
    <w:p w14:paraId="45C8251D" w14:textId="2A449B49" w:rsidR="00073A38" w:rsidRDefault="00073A38"/>
    <w:p w14:paraId="0279227A" w14:textId="1C726640" w:rsidR="00073A38" w:rsidRPr="004E5CD1" w:rsidRDefault="00073A38" w:rsidP="00073A38">
      <w:pPr>
        <w:rPr>
          <w:b/>
          <w:bCs/>
          <w:color w:val="302C41"/>
          <w:spacing w:val="4"/>
          <w:sz w:val="22"/>
          <w:szCs w:val="22"/>
        </w:rPr>
      </w:pPr>
      <w:r w:rsidRPr="004E5CD1">
        <w:rPr>
          <w:b/>
          <w:bCs/>
          <w:sz w:val="22"/>
          <w:szCs w:val="22"/>
        </w:rPr>
        <w:t xml:space="preserve">Table S3. Univariate </w:t>
      </w:r>
      <w:r w:rsidRPr="004E5CD1">
        <w:rPr>
          <w:b/>
          <w:bCs/>
          <w:color w:val="302C41"/>
          <w:spacing w:val="4"/>
          <w:sz w:val="22"/>
          <w:szCs w:val="22"/>
        </w:rPr>
        <w:t>logistic regression analysis.</w:t>
      </w:r>
    </w:p>
    <w:p w14:paraId="6BC9792B" w14:textId="77777777" w:rsidR="00073A38" w:rsidRPr="004769A0" w:rsidRDefault="00073A38" w:rsidP="00073A38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5"/>
        <w:gridCol w:w="849"/>
        <w:gridCol w:w="1701"/>
        <w:gridCol w:w="2410"/>
      </w:tblGrid>
      <w:tr w:rsidR="00073A38" w:rsidRPr="002E1102" w14:paraId="468145BE" w14:textId="77777777" w:rsidTr="00F061D9">
        <w:tc>
          <w:tcPr>
            <w:tcW w:w="3115" w:type="dxa"/>
          </w:tcPr>
          <w:p w14:paraId="7C2C4A41" w14:textId="77777777" w:rsidR="00073A38" w:rsidRPr="002E1102" w:rsidRDefault="00073A38" w:rsidP="00F061D9">
            <w:pPr>
              <w:rPr>
                <w:b/>
                <w:bCs/>
                <w:lang w:val="en-US"/>
              </w:rPr>
            </w:pPr>
            <w:r w:rsidRPr="002E1102">
              <w:rPr>
                <w:b/>
                <w:bCs/>
                <w:lang w:val="en-US"/>
              </w:rPr>
              <w:t>Factors</w:t>
            </w:r>
          </w:p>
        </w:tc>
        <w:tc>
          <w:tcPr>
            <w:tcW w:w="849" w:type="dxa"/>
          </w:tcPr>
          <w:p w14:paraId="4A2998B3" w14:textId="77777777" w:rsidR="00073A38" w:rsidRPr="002E1102" w:rsidRDefault="00073A38" w:rsidP="00F061D9">
            <w:pPr>
              <w:rPr>
                <w:b/>
                <w:bCs/>
              </w:rPr>
            </w:pPr>
            <w:r w:rsidRPr="002E1102">
              <w:rPr>
                <w:b/>
                <w:bCs/>
                <w:lang w:val="en-US"/>
              </w:rPr>
              <w:t>n</w:t>
            </w:r>
          </w:p>
        </w:tc>
        <w:tc>
          <w:tcPr>
            <w:tcW w:w="1701" w:type="dxa"/>
          </w:tcPr>
          <w:p w14:paraId="38D3E9F6" w14:textId="77777777" w:rsidR="00073A38" w:rsidRPr="002E1102" w:rsidRDefault="00073A38" w:rsidP="00F061D9">
            <w:pPr>
              <w:rPr>
                <w:b/>
                <w:bCs/>
                <w:lang w:val="en-US"/>
              </w:rPr>
            </w:pPr>
            <w:r w:rsidRPr="002E1102">
              <w:rPr>
                <w:b/>
                <w:bCs/>
                <w:lang w:val="en-US"/>
              </w:rPr>
              <w:t>OS (months)</w:t>
            </w:r>
          </w:p>
        </w:tc>
        <w:tc>
          <w:tcPr>
            <w:tcW w:w="2410" w:type="dxa"/>
          </w:tcPr>
          <w:p w14:paraId="34C36187" w14:textId="77777777" w:rsidR="00073A38" w:rsidRPr="002E1102" w:rsidRDefault="00073A38" w:rsidP="00F061D9">
            <w:pPr>
              <w:rPr>
                <w:b/>
                <w:bCs/>
              </w:rPr>
            </w:pPr>
            <w:r w:rsidRPr="002E1102">
              <w:rPr>
                <w:b/>
                <w:bCs/>
              </w:rPr>
              <w:t>Р</w:t>
            </w:r>
            <w:r w:rsidRPr="002E1102">
              <w:rPr>
                <w:b/>
                <w:bCs/>
                <w:lang w:val="en-US"/>
              </w:rPr>
              <w:t>-value</w:t>
            </w:r>
            <w:r w:rsidRPr="002E1102">
              <w:rPr>
                <w:b/>
                <w:bCs/>
              </w:rPr>
              <w:t xml:space="preserve"> (</w:t>
            </w:r>
            <w:r w:rsidRPr="002E1102">
              <w:rPr>
                <w:b/>
                <w:bCs/>
                <w:lang w:val="en-US"/>
              </w:rPr>
              <w:t>RR</w:t>
            </w:r>
            <w:r w:rsidRPr="002E1102">
              <w:rPr>
                <w:b/>
                <w:bCs/>
              </w:rPr>
              <w:t>; 95%</w:t>
            </w:r>
            <w:r w:rsidRPr="002E1102">
              <w:rPr>
                <w:b/>
                <w:bCs/>
                <w:lang w:val="en-US"/>
              </w:rPr>
              <w:t xml:space="preserve"> CI</w:t>
            </w:r>
            <w:r w:rsidRPr="002E1102">
              <w:rPr>
                <w:b/>
                <w:bCs/>
              </w:rPr>
              <w:t>)</w:t>
            </w:r>
          </w:p>
        </w:tc>
      </w:tr>
      <w:tr w:rsidR="00073A38" w:rsidRPr="00BA5590" w14:paraId="46F0BCDB" w14:textId="77777777" w:rsidTr="00F061D9">
        <w:tc>
          <w:tcPr>
            <w:tcW w:w="3115" w:type="dxa"/>
          </w:tcPr>
          <w:p w14:paraId="685D71B9" w14:textId="77777777" w:rsidR="00073A38" w:rsidRPr="00BA5590" w:rsidRDefault="00073A38" w:rsidP="00F061D9">
            <w:pPr>
              <w:rPr>
                <w:lang w:val="en-US"/>
              </w:rPr>
            </w:pPr>
            <w:r w:rsidRPr="00BA5590">
              <w:rPr>
                <w:lang w:val="en-US"/>
              </w:rPr>
              <w:t>Sex:</w:t>
            </w:r>
          </w:p>
          <w:p w14:paraId="63E0AF08" w14:textId="77777777" w:rsidR="00073A38" w:rsidRPr="00BA5590" w:rsidRDefault="00073A38" w:rsidP="00F061D9">
            <w:pPr>
              <w:ind w:firstLine="317"/>
              <w:rPr>
                <w:lang w:val="en-US"/>
              </w:rPr>
            </w:pPr>
            <w:r w:rsidRPr="00BA5590">
              <w:rPr>
                <w:lang w:val="en-US"/>
              </w:rPr>
              <w:t>Male</w:t>
            </w:r>
          </w:p>
          <w:p w14:paraId="3DA7A42B" w14:textId="77777777" w:rsidR="00073A38" w:rsidRPr="00BA5590" w:rsidRDefault="00073A38" w:rsidP="00F061D9">
            <w:pPr>
              <w:ind w:firstLine="317"/>
              <w:rPr>
                <w:lang w:val="en-US"/>
              </w:rPr>
            </w:pPr>
            <w:r w:rsidRPr="00BA5590">
              <w:rPr>
                <w:lang w:val="en-US"/>
              </w:rPr>
              <w:t>Female</w:t>
            </w:r>
          </w:p>
        </w:tc>
        <w:tc>
          <w:tcPr>
            <w:tcW w:w="849" w:type="dxa"/>
          </w:tcPr>
          <w:p w14:paraId="6351CC6D" w14:textId="77777777" w:rsidR="00073A38" w:rsidRPr="00BA5590" w:rsidRDefault="00073A38" w:rsidP="00F061D9">
            <w:pPr>
              <w:jc w:val="center"/>
            </w:pPr>
          </w:p>
          <w:p w14:paraId="541C6463" w14:textId="77777777" w:rsidR="00073A38" w:rsidRPr="00BA5590" w:rsidRDefault="00073A38" w:rsidP="00F061D9">
            <w:pPr>
              <w:jc w:val="center"/>
            </w:pPr>
            <w:r w:rsidRPr="00BA5590">
              <w:t>162</w:t>
            </w:r>
          </w:p>
          <w:p w14:paraId="60440E4B" w14:textId="77777777" w:rsidR="00073A38" w:rsidRPr="00BA5590" w:rsidRDefault="00073A38" w:rsidP="00F061D9">
            <w:pPr>
              <w:jc w:val="center"/>
            </w:pPr>
            <w:r w:rsidRPr="00BA5590">
              <w:t>89</w:t>
            </w:r>
          </w:p>
        </w:tc>
        <w:tc>
          <w:tcPr>
            <w:tcW w:w="1701" w:type="dxa"/>
          </w:tcPr>
          <w:p w14:paraId="2DE53567" w14:textId="77777777" w:rsidR="00073A38" w:rsidRPr="00BA5590" w:rsidRDefault="00073A38" w:rsidP="00F061D9">
            <w:pPr>
              <w:jc w:val="center"/>
            </w:pPr>
          </w:p>
          <w:p w14:paraId="4D3E884F" w14:textId="77777777" w:rsidR="00073A38" w:rsidRPr="00BA5590" w:rsidRDefault="00073A38" w:rsidP="00F061D9">
            <w:pPr>
              <w:jc w:val="center"/>
            </w:pPr>
            <w:r w:rsidRPr="00BA5590">
              <w:t>20,8</w:t>
            </w:r>
          </w:p>
          <w:p w14:paraId="73001B02" w14:textId="77777777" w:rsidR="00073A38" w:rsidRPr="00BA5590" w:rsidRDefault="00073A38" w:rsidP="00F061D9">
            <w:pPr>
              <w:jc w:val="center"/>
            </w:pPr>
            <w:r w:rsidRPr="00BA5590">
              <w:t>19,6</w:t>
            </w:r>
          </w:p>
        </w:tc>
        <w:tc>
          <w:tcPr>
            <w:tcW w:w="2410" w:type="dxa"/>
          </w:tcPr>
          <w:p w14:paraId="66191389" w14:textId="77777777" w:rsidR="00073A38" w:rsidRPr="00BA5590" w:rsidRDefault="00073A38" w:rsidP="00F061D9">
            <w:r w:rsidRPr="00BA5590">
              <w:t>0,92</w:t>
            </w:r>
          </w:p>
          <w:p w14:paraId="6B0F59B1" w14:textId="77777777" w:rsidR="00073A38" w:rsidRPr="00BA5590" w:rsidRDefault="00073A38" w:rsidP="00F061D9">
            <w:r w:rsidRPr="00BA5590">
              <w:t xml:space="preserve">(1,02; </w:t>
            </w:r>
            <w:proofErr w:type="gramStart"/>
            <w:r w:rsidRPr="00BA5590">
              <w:t>0,74-1,4</w:t>
            </w:r>
            <w:proofErr w:type="gramEnd"/>
            <w:r w:rsidRPr="00BA5590">
              <w:t>)</w:t>
            </w:r>
          </w:p>
        </w:tc>
      </w:tr>
      <w:tr w:rsidR="00073A38" w:rsidRPr="00BA5590" w14:paraId="7F838E91" w14:textId="77777777" w:rsidTr="00F061D9">
        <w:tc>
          <w:tcPr>
            <w:tcW w:w="3115" w:type="dxa"/>
          </w:tcPr>
          <w:p w14:paraId="1C8A0A95" w14:textId="77777777" w:rsidR="00073A38" w:rsidRPr="00BA5590" w:rsidRDefault="00073A38" w:rsidP="00F061D9">
            <w:pPr>
              <w:rPr>
                <w:lang w:val="en-US"/>
              </w:rPr>
            </w:pPr>
            <w:r w:rsidRPr="00BA5590">
              <w:rPr>
                <w:lang w:val="en-US"/>
              </w:rPr>
              <w:t>Age:</w:t>
            </w:r>
          </w:p>
          <w:p w14:paraId="76C4B49E" w14:textId="77777777" w:rsidR="00073A38" w:rsidRPr="00BA5590" w:rsidRDefault="00073A38" w:rsidP="00F061D9">
            <w:pPr>
              <w:ind w:firstLine="317"/>
              <w:rPr>
                <w:lang w:val="en-US"/>
              </w:rPr>
            </w:pPr>
            <w:r w:rsidRPr="00BA5590">
              <w:rPr>
                <w:lang w:val="en-US"/>
              </w:rPr>
              <w:t>&lt;65 years</w:t>
            </w:r>
          </w:p>
          <w:p w14:paraId="7351FDF7" w14:textId="77777777" w:rsidR="00073A38" w:rsidRPr="00BA5590" w:rsidRDefault="00073A38" w:rsidP="00F061D9">
            <w:pPr>
              <w:ind w:firstLine="317"/>
              <w:rPr>
                <w:lang w:val="en-US"/>
              </w:rPr>
            </w:pPr>
            <w:r w:rsidRPr="00BA5590">
              <w:rPr>
                <w:lang w:val="en-US"/>
              </w:rPr>
              <w:t>&gt;</w:t>
            </w:r>
            <w:r w:rsidRPr="00BA5590">
              <w:t>65</w:t>
            </w:r>
            <w:r w:rsidRPr="00BA5590">
              <w:rPr>
                <w:lang w:val="en-US"/>
              </w:rPr>
              <w:t xml:space="preserve"> years</w:t>
            </w:r>
          </w:p>
        </w:tc>
        <w:tc>
          <w:tcPr>
            <w:tcW w:w="849" w:type="dxa"/>
          </w:tcPr>
          <w:p w14:paraId="2B88F494" w14:textId="77777777" w:rsidR="00073A38" w:rsidRPr="00BA5590" w:rsidRDefault="00073A38" w:rsidP="00F061D9">
            <w:pPr>
              <w:jc w:val="center"/>
            </w:pPr>
          </w:p>
          <w:p w14:paraId="401B9161" w14:textId="77777777" w:rsidR="00073A38" w:rsidRPr="00BA5590" w:rsidRDefault="00073A38" w:rsidP="00F061D9">
            <w:pPr>
              <w:jc w:val="center"/>
            </w:pPr>
            <w:r w:rsidRPr="00BA5590">
              <w:t>121</w:t>
            </w:r>
          </w:p>
          <w:p w14:paraId="7CA5183E" w14:textId="77777777" w:rsidR="00073A38" w:rsidRPr="00BA5590" w:rsidRDefault="00073A38" w:rsidP="00F061D9">
            <w:pPr>
              <w:jc w:val="center"/>
            </w:pPr>
            <w:r w:rsidRPr="00BA5590">
              <w:t>130</w:t>
            </w:r>
          </w:p>
        </w:tc>
        <w:tc>
          <w:tcPr>
            <w:tcW w:w="1701" w:type="dxa"/>
          </w:tcPr>
          <w:p w14:paraId="649FF2D7" w14:textId="77777777" w:rsidR="00073A38" w:rsidRPr="00BA5590" w:rsidRDefault="00073A38" w:rsidP="00F061D9">
            <w:pPr>
              <w:jc w:val="center"/>
            </w:pPr>
          </w:p>
          <w:p w14:paraId="673406BB" w14:textId="77777777" w:rsidR="00073A38" w:rsidRPr="00BA5590" w:rsidRDefault="00073A38" w:rsidP="00F061D9">
            <w:pPr>
              <w:jc w:val="center"/>
            </w:pPr>
            <w:r w:rsidRPr="00BA5590">
              <w:t>24,3</w:t>
            </w:r>
          </w:p>
          <w:p w14:paraId="51F331F6" w14:textId="77777777" w:rsidR="00073A38" w:rsidRPr="00BA5590" w:rsidRDefault="00073A38" w:rsidP="00F061D9">
            <w:pPr>
              <w:jc w:val="center"/>
            </w:pPr>
            <w:r w:rsidRPr="00BA5590">
              <w:t>17,6</w:t>
            </w:r>
          </w:p>
        </w:tc>
        <w:tc>
          <w:tcPr>
            <w:tcW w:w="2410" w:type="dxa"/>
          </w:tcPr>
          <w:p w14:paraId="79D09822" w14:textId="77777777" w:rsidR="00073A38" w:rsidRPr="00BA5590" w:rsidRDefault="00073A38" w:rsidP="00F061D9">
            <w:pPr>
              <w:rPr>
                <w:b/>
                <w:bCs/>
              </w:rPr>
            </w:pPr>
          </w:p>
          <w:p w14:paraId="52695486" w14:textId="77777777" w:rsidR="00073A38" w:rsidRPr="00BA5590" w:rsidRDefault="00073A38" w:rsidP="00F061D9">
            <w:pPr>
              <w:rPr>
                <w:b/>
                <w:bCs/>
              </w:rPr>
            </w:pPr>
            <w:r w:rsidRPr="00BA5590">
              <w:rPr>
                <w:b/>
                <w:bCs/>
              </w:rPr>
              <w:t>0,005</w:t>
            </w:r>
          </w:p>
          <w:p w14:paraId="2DDC8268" w14:textId="77777777" w:rsidR="00073A38" w:rsidRPr="00BA5590" w:rsidRDefault="00073A38" w:rsidP="00F061D9">
            <w:pPr>
              <w:rPr>
                <w:b/>
                <w:bCs/>
              </w:rPr>
            </w:pPr>
            <w:r w:rsidRPr="00BA5590">
              <w:rPr>
                <w:b/>
                <w:bCs/>
              </w:rPr>
              <w:t xml:space="preserve">(1,55; </w:t>
            </w:r>
            <w:proofErr w:type="gramStart"/>
            <w:r w:rsidRPr="00BA5590">
              <w:rPr>
                <w:b/>
                <w:bCs/>
              </w:rPr>
              <w:t>1,14-2,11</w:t>
            </w:r>
            <w:proofErr w:type="gramEnd"/>
            <w:r w:rsidRPr="00BA5590">
              <w:rPr>
                <w:b/>
                <w:bCs/>
              </w:rPr>
              <w:t>)</w:t>
            </w:r>
          </w:p>
        </w:tc>
      </w:tr>
      <w:tr w:rsidR="00073A38" w:rsidRPr="00BA5590" w14:paraId="049026AE" w14:textId="77777777" w:rsidTr="00F061D9">
        <w:tc>
          <w:tcPr>
            <w:tcW w:w="3115" w:type="dxa"/>
          </w:tcPr>
          <w:p w14:paraId="7501591E" w14:textId="77777777" w:rsidR="00073A38" w:rsidRPr="00BA5590" w:rsidRDefault="00073A38" w:rsidP="00F061D9">
            <w:r w:rsidRPr="00BA5590">
              <w:rPr>
                <w:lang w:val="en-US"/>
              </w:rPr>
              <w:t>ECOG</w:t>
            </w:r>
          </w:p>
          <w:p w14:paraId="4FC4CB42" w14:textId="77777777" w:rsidR="00073A38" w:rsidRPr="00BA5590" w:rsidRDefault="00073A38" w:rsidP="00F061D9">
            <w:pPr>
              <w:ind w:firstLine="317"/>
            </w:pPr>
            <w:proofErr w:type="gramStart"/>
            <w:r w:rsidRPr="00BA5590">
              <w:t>0-1</w:t>
            </w:r>
            <w:proofErr w:type="gramEnd"/>
          </w:p>
          <w:p w14:paraId="4BB68A74" w14:textId="77777777" w:rsidR="00073A38" w:rsidRPr="00BA5590" w:rsidRDefault="00073A38" w:rsidP="00F061D9">
            <w:pPr>
              <w:ind w:firstLine="317"/>
            </w:pPr>
            <w:r w:rsidRPr="00BA5590">
              <w:t>2</w:t>
            </w:r>
          </w:p>
        </w:tc>
        <w:tc>
          <w:tcPr>
            <w:tcW w:w="849" w:type="dxa"/>
          </w:tcPr>
          <w:p w14:paraId="34EA5810" w14:textId="77777777" w:rsidR="00073A38" w:rsidRPr="00BA5590" w:rsidRDefault="00073A38" w:rsidP="00F061D9">
            <w:pPr>
              <w:jc w:val="center"/>
            </w:pPr>
          </w:p>
          <w:p w14:paraId="1D412213" w14:textId="77777777" w:rsidR="00073A38" w:rsidRPr="00BA5590" w:rsidRDefault="00073A38" w:rsidP="00F061D9">
            <w:pPr>
              <w:jc w:val="center"/>
            </w:pPr>
            <w:r w:rsidRPr="00BA5590">
              <w:t>213</w:t>
            </w:r>
          </w:p>
          <w:p w14:paraId="66C4F895" w14:textId="77777777" w:rsidR="00073A38" w:rsidRPr="00BA5590" w:rsidRDefault="00073A38" w:rsidP="00F061D9">
            <w:pPr>
              <w:jc w:val="center"/>
            </w:pPr>
            <w:r w:rsidRPr="00BA5590">
              <w:t>27</w:t>
            </w:r>
          </w:p>
        </w:tc>
        <w:tc>
          <w:tcPr>
            <w:tcW w:w="1701" w:type="dxa"/>
          </w:tcPr>
          <w:p w14:paraId="2D81697C" w14:textId="77777777" w:rsidR="00073A38" w:rsidRPr="00BA5590" w:rsidRDefault="00073A38" w:rsidP="00F061D9">
            <w:pPr>
              <w:jc w:val="center"/>
            </w:pPr>
          </w:p>
          <w:p w14:paraId="58B88F77" w14:textId="77777777" w:rsidR="00073A38" w:rsidRPr="00BA5590" w:rsidRDefault="00073A38" w:rsidP="00F061D9">
            <w:pPr>
              <w:jc w:val="center"/>
            </w:pPr>
            <w:r w:rsidRPr="00BA5590">
              <w:t>21,1</w:t>
            </w:r>
          </w:p>
          <w:p w14:paraId="3B64A4C4" w14:textId="77777777" w:rsidR="00073A38" w:rsidRPr="00BA5590" w:rsidRDefault="00073A38" w:rsidP="00F061D9">
            <w:pPr>
              <w:jc w:val="center"/>
            </w:pPr>
            <w:r w:rsidRPr="00BA5590">
              <w:t>6,6</w:t>
            </w:r>
          </w:p>
        </w:tc>
        <w:tc>
          <w:tcPr>
            <w:tcW w:w="2410" w:type="dxa"/>
          </w:tcPr>
          <w:p w14:paraId="1F11D98F" w14:textId="77777777" w:rsidR="00073A38" w:rsidRPr="00BA5590" w:rsidRDefault="00073A38" w:rsidP="00F061D9">
            <w:pPr>
              <w:rPr>
                <w:b/>
                <w:bCs/>
              </w:rPr>
            </w:pPr>
          </w:p>
          <w:p w14:paraId="0AD3FB13" w14:textId="77777777" w:rsidR="00073A38" w:rsidRPr="00BA5590" w:rsidRDefault="00073A38" w:rsidP="00F061D9">
            <w:pPr>
              <w:rPr>
                <w:b/>
                <w:bCs/>
              </w:rPr>
            </w:pPr>
            <w:r w:rsidRPr="00BA5590">
              <w:rPr>
                <w:b/>
                <w:bCs/>
              </w:rPr>
              <w:t>0,</w:t>
            </w:r>
            <w:r>
              <w:rPr>
                <w:b/>
                <w:bCs/>
                <w:lang w:val="en-US"/>
              </w:rPr>
              <w:t>0</w:t>
            </w:r>
            <w:r w:rsidRPr="00BA5590">
              <w:rPr>
                <w:b/>
                <w:bCs/>
              </w:rPr>
              <w:t>19</w:t>
            </w:r>
          </w:p>
          <w:p w14:paraId="0153BD41" w14:textId="77777777" w:rsidR="00073A38" w:rsidRPr="00BA5590" w:rsidRDefault="00073A38" w:rsidP="00F061D9">
            <w:pPr>
              <w:rPr>
                <w:b/>
                <w:bCs/>
              </w:rPr>
            </w:pPr>
            <w:r w:rsidRPr="00BA5590">
              <w:rPr>
                <w:b/>
                <w:bCs/>
              </w:rPr>
              <w:t xml:space="preserve">(1,75; </w:t>
            </w:r>
            <w:proofErr w:type="gramStart"/>
            <w:r w:rsidRPr="00BA5590">
              <w:rPr>
                <w:b/>
                <w:bCs/>
              </w:rPr>
              <w:t>1,1-2,78</w:t>
            </w:r>
            <w:proofErr w:type="gramEnd"/>
            <w:r w:rsidRPr="00BA5590">
              <w:rPr>
                <w:b/>
                <w:bCs/>
              </w:rPr>
              <w:t>)</w:t>
            </w:r>
          </w:p>
        </w:tc>
      </w:tr>
      <w:tr w:rsidR="00073A38" w:rsidRPr="00BA5590" w14:paraId="3EB26A09" w14:textId="77777777" w:rsidTr="00F061D9">
        <w:tc>
          <w:tcPr>
            <w:tcW w:w="3115" w:type="dxa"/>
          </w:tcPr>
          <w:p w14:paraId="2928A04E" w14:textId="77777777" w:rsidR="00073A38" w:rsidRPr="00BA5590" w:rsidRDefault="00073A38" w:rsidP="00F061D9">
            <w:pPr>
              <w:rPr>
                <w:lang w:val="en-US"/>
              </w:rPr>
            </w:pPr>
            <w:r w:rsidRPr="00BA5590">
              <w:rPr>
                <w:lang w:val="en-US"/>
              </w:rPr>
              <w:t>Localization:</w:t>
            </w:r>
          </w:p>
          <w:p w14:paraId="169A8D10" w14:textId="77777777" w:rsidR="00073A38" w:rsidRPr="0080714F" w:rsidRDefault="00073A38" w:rsidP="00F061D9">
            <w:pPr>
              <w:ind w:firstLine="317"/>
              <w:rPr>
                <w:lang w:val="en-US"/>
              </w:rPr>
            </w:pPr>
            <w:r>
              <w:rPr>
                <w:lang w:val="en-US"/>
              </w:rPr>
              <w:t>LSCC</w:t>
            </w:r>
          </w:p>
          <w:p w14:paraId="42226642" w14:textId="77777777" w:rsidR="00073A38" w:rsidRPr="0080714F" w:rsidRDefault="00073A38" w:rsidP="00F061D9">
            <w:pPr>
              <w:ind w:firstLine="317"/>
              <w:rPr>
                <w:lang w:val="en-US"/>
              </w:rPr>
            </w:pPr>
            <w:r>
              <w:rPr>
                <w:lang w:val="en-US"/>
              </w:rPr>
              <w:t>RC</w:t>
            </w:r>
          </w:p>
        </w:tc>
        <w:tc>
          <w:tcPr>
            <w:tcW w:w="849" w:type="dxa"/>
          </w:tcPr>
          <w:p w14:paraId="3CB9C017" w14:textId="77777777" w:rsidR="00073A38" w:rsidRPr="00BA5590" w:rsidRDefault="00073A38" w:rsidP="00F061D9">
            <w:pPr>
              <w:jc w:val="center"/>
            </w:pPr>
          </w:p>
          <w:p w14:paraId="3D0B06E0" w14:textId="77777777" w:rsidR="00073A38" w:rsidRPr="00BA5590" w:rsidRDefault="00073A38" w:rsidP="00F061D9">
            <w:pPr>
              <w:jc w:val="center"/>
            </w:pPr>
            <w:r w:rsidRPr="00BA5590">
              <w:t>155</w:t>
            </w:r>
          </w:p>
          <w:p w14:paraId="6B139504" w14:textId="77777777" w:rsidR="00073A38" w:rsidRPr="00BA5590" w:rsidRDefault="00073A38" w:rsidP="00F061D9">
            <w:pPr>
              <w:jc w:val="center"/>
            </w:pPr>
            <w:r w:rsidRPr="00BA5590">
              <w:t>96</w:t>
            </w:r>
          </w:p>
        </w:tc>
        <w:tc>
          <w:tcPr>
            <w:tcW w:w="1701" w:type="dxa"/>
          </w:tcPr>
          <w:p w14:paraId="6948ABE4" w14:textId="77777777" w:rsidR="00073A38" w:rsidRPr="00BA5590" w:rsidRDefault="00073A38" w:rsidP="00F061D9">
            <w:pPr>
              <w:jc w:val="center"/>
            </w:pPr>
          </w:p>
          <w:p w14:paraId="23F74A55" w14:textId="77777777" w:rsidR="00073A38" w:rsidRPr="00BA5590" w:rsidRDefault="00073A38" w:rsidP="00F061D9">
            <w:pPr>
              <w:jc w:val="center"/>
            </w:pPr>
            <w:r w:rsidRPr="00BA5590">
              <w:t>16,2</w:t>
            </w:r>
          </w:p>
          <w:p w14:paraId="60EB660F" w14:textId="77777777" w:rsidR="00073A38" w:rsidRPr="00BA5590" w:rsidRDefault="00073A38" w:rsidP="00F061D9">
            <w:pPr>
              <w:jc w:val="center"/>
            </w:pPr>
            <w:r w:rsidRPr="00BA5590">
              <w:t>25,8</w:t>
            </w:r>
          </w:p>
        </w:tc>
        <w:tc>
          <w:tcPr>
            <w:tcW w:w="2410" w:type="dxa"/>
          </w:tcPr>
          <w:p w14:paraId="41B73CB8" w14:textId="77777777" w:rsidR="00073A38" w:rsidRPr="00BA5590" w:rsidRDefault="00073A38" w:rsidP="00F061D9"/>
          <w:p w14:paraId="2DA12E92" w14:textId="77777777" w:rsidR="00073A38" w:rsidRPr="00BA5590" w:rsidRDefault="00073A38" w:rsidP="00F061D9">
            <w:pPr>
              <w:rPr>
                <w:b/>
                <w:bCs/>
              </w:rPr>
            </w:pPr>
            <w:r w:rsidRPr="00BA5590">
              <w:rPr>
                <w:b/>
                <w:bCs/>
                <w:lang w:val="en-US"/>
              </w:rPr>
              <w:t>&lt;</w:t>
            </w:r>
            <w:r w:rsidRPr="00BA5590">
              <w:rPr>
                <w:b/>
                <w:bCs/>
              </w:rPr>
              <w:t>0,0001</w:t>
            </w:r>
          </w:p>
          <w:p w14:paraId="1B8454B5" w14:textId="77777777" w:rsidR="00073A38" w:rsidRPr="00824853" w:rsidRDefault="00073A38" w:rsidP="00F061D9">
            <w:pPr>
              <w:rPr>
                <w:lang w:val="en-US"/>
              </w:rPr>
            </w:pPr>
            <w:r w:rsidRPr="00BA5590">
              <w:rPr>
                <w:b/>
                <w:bCs/>
              </w:rPr>
              <w:t xml:space="preserve">(0,52; </w:t>
            </w:r>
            <w:proofErr w:type="gramStart"/>
            <w:r w:rsidRPr="00BA5590">
              <w:rPr>
                <w:b/>
                <w:bCs/>
              </w:rPr>
              <w:t>0,38-0,73</w:t>
            </w:r>
            <w:proofErr w:type="gramEnd"/>
            <w:r>
              <w:rPr>
                <w:b/>
                <w:bCs/>
                <w:lang w:val="en-US"/>
              </w:rPr>
              <w:t>)</w:t>
            </w:r>
          </w:p>
        </w:tc>
      </w:tr>
      <w:tr w:rsidR="00073A38" w:rsidRPr="00BA5590" w14:paraId="2BAAFB62" w14:textId="77777777" w:rsidTr="00F061D9">
        <w:tc>
          <w:tcPr>
            <w:tcW w:w="3115" w:type="dxa"/>
          </w:tcPr>
          <w:p w14:paraId="5D9AC3A5" w14:textId="77777777" w:rsidR="00073A38" w:rsidRPr="00BA5590" w:rsidRDefault="00073A38" w:rsidP="00F061D9">
            <w:pPr>
              <w:rPr>
                <w:lang w:val="en-US"/>
              </w:rPr>
            </w:pPr>
            <w:r w:rsidRPr="00BA5590">
              <w:rPr>
                <w:color w:val="1F1F1F"/>
                <w:shd w:val="clear" w:color="auto" w:fill="FFFFFF"/>
                <w:lang w:val="en-US"/>
              </w:rPr>
              <w:t>Localization of metastases</w:t>
            </w:r>
            <w:r w:rsidRPr="00BA5590">
              <w:rPr>
                <w:lang w:val="en-US"/>
              </w:rPr>
              <w:t>*</w:t>
            </w:r>
          </w:p>
          <w:p w14:paraId="15506BC2" w14:textId="77777777" w:rsidR="00073A38" w:rsidRPr="00BA5590" w:rsidRDefault="00073A38" w:rsidP="00F061D9">
            <w:pPr>
              <w:ind w:firstLine="317"/>
              <w:rPr>
                <w:lang w:val="en-US"/>
              </w:rPr>
            </w:pPr>
            <w:r w:rsidRPr="00BA5590">
              <w:rPr>
                <w:lang w:val="en-US"/>
              </w:rPr>
              <w:t>Lungs</w:t>
            </w:r>
          </w:p>
          <w:p w14:paraId="4942AAA6" w14:textId="77777777" w:rsidR="00073A38" w:rsidRPr="00BA5590" w:rsidRDefault="00073A38" w:rsidP="00F061D9">
            <w:pPr>
              <w:ind w:firstLine="317"/>
              <w:rPr>
                <w:lang w:val="en-US"/>
              </w:rPr>
            </w:pPr>
            <w:r w:rsidRPr="00BA5590">
              <w:rPr>
                <w:lang w:val="en-US"/>
              </w:rPr>
              <w:t>Peritoneum</w:t>
            </w:r>
          </w:p>
        </w:tc>
        <w:tc>
          <w:tcPr>
            <w:tcW w:w="849" w:type="dxa"/>
          </w:tcPr>
          <w:p w14:paraId="1D996C7C" w14:textId="77777777" w:rsidR="00073A38" w:rsidRPr="00BA5590" w:rsidRDefault="00073A38" w:rsidP="00F061D9">
            <w:pPr>
              <w:jc w:val="center"/>
              <w:rPr>
                <w:lang w:val="en-US"/>
              </w:rPr>
            </w:pPr>
          </w:p>
          <w:p w14:paraId="21E3A425" w14:textId="77777777" w:rsidR="00073A38" w:rsidRPr="00BA5590" w:rsidRDefault="00073A38" w:rsidP="00F061D9">
            <w:pPr>
              <w:jc w:val="center"/>
            </w:pPr>
            <w:r w:rsidRPr="00BA5590">
              <w:t>81</w:t>
            </w:r>
          </w:p>
          <w:p w14:paraId="351CE3C7" w14:textId="77777777" w:rsidR="00073A38" w:rsidRPr="00BA5590" w:rsidRDefault="00073A38" w:rsidP="00F061D9">
            <w:pPr>
              <w:jc w:val="center"/>
            </w:pPr>
            <w:r w:rsidRPr="00BA5590">
              <w:t>45</w:t>
            </w:r>
          </w:p>
        </w:tc>
        <w:tc>
          <w:tcPr>
            <w:tcW w:w="1701" w:type="dxa"/>
          </w:tcPr>
          <w:p w14:paraId="305B15F2" w14:textId="77777777" w:rsidR="00073A38" w:rsidRPr="00BA5590" w:rsidRDefault="00073A38" w:rsidP="00F061D9">
            <w:pPr>
              <w:jc w:val="center"/>
            </w:pPr>
          </w:p>
          <w:p w14:paraId="3165B7C9" w14:textId="77777777" w:rsidR="00073A38" w:rsidRPr="00BA5590" w:rsidRDefault="00073A38" w:rsidP="00F061D9">
            <w:pPr>
              <w:jc w:val="center"/>
            </w:pPr>
            <w:r w:rsidRPr="00BA5590">
              <w:t>22,1</w:t>
            </w:r>
          </w:p>
          <w:p w14:paraId="26486FD0" w14:textId="77777777" w:rsidR="00073A38" w:rsidRPr="00BA5590" w:rsidRDefault="00073A38" w:rsidP="00F061D9">
            <w:pPr>
              <w:jc w:val="center"/>
            </w:pPr>
            <w:r w:rsidRPr="00BA5590">
              <w:t>14,1</w:t>
            </w:r>
          </w:p>
        </w:tc>
        <w:tc>
          <w:tcPr>
            <w:tcW w:w="2410" w:type="dxa"/>
          </w:tcPr>
          <w:p w14:paraId="43F65794" w14:textId="77777777" w:rsidR="00073A38" w:rsidRPr="00BA5590" w:rsidRDefault="00073A38" w:rsidP="00F061D9"/>
          <w:p w14:paraId="5C8A9A83" w14:textId="77777777" w:rsidR="00073A38" w:rsidRPr="00BA5590" w:rsidRDefault="00073A38" w:rsidP="00F061D9">
            <w:r w:rsidRPr="00BA5590">
              <w:t>0,15</w:t>
            </w:r>
          </w:p>
          <w:p w14:paraId="4C5673F2" w14:textId="77777777" w:rsidR="00073A38" w:rsidRPr="00BA5590" w:rsidRDefault="00073A38" w:rsidP="00F061D9">
            <w:r w:rsidRPr="00BA5590">
              <w:t xml:space="preserve">(1,39; </w:t>
            </w:r>
            <w:proofErr w:type="gramStart"/>
            <w:r w:rsidRPr="00BA5590">
              <w:t>0,89-2,18</w:t>
            </w:r>
            <w:proofErr w:type="gramEnd"/>
            <w:r w:rsidRPr="00BA5590">
              <w:t>)</w:t>
            </w:r>
          </w:p>
        </w:tc>
      </w:tr>
      <w:tr w:rsidR="00073A38" w:rsidRPr="00BA5590" w14:paraId="6537C462" w14:textId="77777777" w:rsidTr="00F061D9">
        <w:tc>
          <w:tcPr>
            <w:tcW w:w="3115" w:type="dxa"/>
          </w:tcPr>
          <w:p w14:paraId="597AAABA" w14:textId="77777777" w:rsidR="00073A38" w:rsidRPr="00BA5590" w:rsidRDefault="00073A38" w:rsidP="00F061D9">
            <w:pPr>
              <w:rPr>
                <w:lang w:val="en-US"/>
              </w:rPr>
            </w:pPr>
            <w:r w:rsidRPr="00BA5590">
              <w:rPr>
                <w:lang w:val="en-US"/>
              </w:rPr>
              <w:t>Number of affected organs</w:t>
            </w:r>
          </w:p>
          <w:p w14:paraId="51F49063" w14:textId="77777777" w:rsidR="00073A38" w:rsidRPr="00BA5590" w:rsidRDefault="00073A38" w:rsidP="00F061D9">
            <w:pPr>
              <w:ind w:firstLine="317"/>
            </w:pPr>
            <w:proofErr w:type="gramStart"/>
            <w:r w:rsidRPr="00BA5590">
              <w:t>1-2</w:t>
            </w:r>
            <w:proofErr w:type="gramEnd"/>
          </w:p>
          <w:p w14:paraId="2E54189B" w14:textId="77777777" w:rsidR="00073A38" w:rsidRPr="00BA5590" w:rsidRDefault="00073A38" w:rsidP="00F061D9">
            <w:pPr>
              <w:ind w:firstLine="317"/>
            </w:pPr>
            <w:r w:rsidRPr="00BA5590">
              <w:rPr>
                <w:lang w:val="en-US"/>
              </w:rPr>
              <w:t>&gt;</w:t>
            </w:r>
            <w:r w:rsidRPr="00BA5590">
              <w:t>3</w:t>
            </w:r>
          </w:p>
        </w:tc>
        <w:tc>
          <w:tcPr>
            <w:tcW w:w="849" w:type="dxa"/>
          </w:tcPr>
          <w:p w14:paraId="6B40C8B3" w14:textId="77777777" w:rsidR="00073A38" w:rsidRPr="00BA5590" w:rsidRDefault="00073A38" w:rsidP="00F061D9">
            <w:pPr>
              <w:jc w:val="center"/>
            </w:pPr>
          </w:p>
          <w:p w14:paraId="2F60656D" w14:textId="77777777" w:rsidR="00073A38" w:rsidRPr="00BA5590" w:rsidRDefault="00073A38" w:rsidP="00F061D9">
            <w:pPr>
              <w:jc w:val="center"/>
            </w:pPr>
            <w:r w:rsidRPr="00BA5590">
              <w:t>224</w:t>
            </w:r>
          </w:p>
          <w:p w14:paraId="201FDDBE" w14:textId="77777777" w:rsidR="00073A38" w:rsidRPr="00BA5590" w:rsidRDefault="00073A38" w:rsidP="00F061D9">
            <w:pPr>
              <w:jc w:val="center"/>
            </w:pPr>
            <w:r w:rsidRPr="00BA5590">
              <w:t>27</w:t>
            </w:r>
          </w:p>
        </w:tc>
        <w:tc>
          <w:tcPr>
            <w:tcW w:w="1701" w:type="dxa"/>
          </w:tcPr>
          <w:p w14:paraId="018A7F05" w14:textId="77777777" w:rsidR="00073A38" w:rsidRPr="00BA5590" w:rsidRDefault="00073A38" w:rsidP="00F061D9">
            <w:pPr>
              <w:jc w:val="center"/>
            </w:pPr>
          </w:p>
          <w:p w14:paraId="393790C0" w14:textId="77777777" w:rsidR="00073A38" w:rsidRPr="00BA5590" w:rsidRDefault="00073A38" w:rsidP="00F061D9">
            <w:pPr>
              <w:jc w:val="center"/>
            </w:pPr>
            <w:r w:rsidRPr="00BA5590">
              <w:t>21,9</w:t>
            </w:r>
          </w:p>
          <w:p w14:paraId="23B8D67E" w14:textId="77777777" w:rsidR="00073A38" w:rsidRPr="00BA5590" w:rsidRDefault="00073A38" w:rsidP="00F061D9">
            <w:pPr>
              <w:jc w:val="center"/>
            </w:pPr>
            <w:r w:rsidRPr="00BA5590">
              <w:t>14,7</w:t>
            </w:r>
          </w:p>
        </w:tc>
        <w:tc>
          <w:tcPr>
            <w:tcW w:w="2410" w:type="dxa"/>
          </w:tcPr>
          <w:p w14:paraId="05095C52" w14:textId="77777777" w:rsidR="00073A38" w:rsidRPr="00BA5590" w:rsidRDefault="00073A38" w:rsidP="00F061D9"/>
          <w:p w14:paraId="53276046" w14:textId="77777777" w:rsidR="00073A38" w:rsidRPr="00BA5590" w:rsidRDefault="00073A38" w:rsidP="00F061D9">
            <w:r w:rsidRPr="00BA5590">
              <w:t>0,15</w:t>
            </w:r>
          </w:p>
          <w:p w14:paraId="28A536E5" w14:textId="77777777" w:rsidR="00073A38" w:rsidRPr="00BA5590" w:rsidRDefault="00073A38" w:rsidP="00F061D9">
            <w:r w:rsidRPr="00BA5590">
              <w:t xml:space="preserve">(1,41; </w:t>
            </w:r>
            <w:proofErr w:type="gramStart"/>
            <w:r w:rsidRPr="00BA5590">
              <w:t>0,88-2,25</w:t>
            </w:r>
            <w:proofErr w:type="gramEnd"/>
            <w:r w:rsidRPr="00BA5590">
              <w:t>)</w:t>
            </w:r>
          </w:p>
        </w:tc>
      </w:tr>
      <w:tr w:rsidR="00073A38" w:rsidRPr="00BA5590" w14:paraId="556AB064" w14:textId="77777777" w:rsidTr="00F061D9">
        <w:tc>
          <w:tcPr>
            <w:tcW w:w="3115" w:type="dxa"/>
          </w:tcPr>
          <w:p w14:paraId="2775D199" w14:textId="77777777" w:rsidR="00073A38" w:rsidRPr="00BF37BC" w:rsidRDefault="00073A38" w:rsidP="00F061D9">
            <w:pPr>
              <w:rPr>
                <w:lang w:val="en-US"/>
              </w:rPr>
            </w:pPr>
            <w:r w:rsidRPr="00BF37BC">
              <w:rPr>
                <w:lang w:val="en-US"/>
              </w:rPr>
              <w:t>CEA</w:t>
            </w:r>
          </w:p>
          <w:p w14:paraId="6DF6A6EE" w14:textId="77777777" w:rsidR="00073A38" w:rsidRPr="00BF37BC" w:rsidRDefault="00073A38" w:rsidP="00F061D9">
            <w:pPr>
              <w:ind w:firstLine="317"/>
              <w:rPr>
                <w:lang w:val="en-US"/>
              </w:rPr>
            </w:pPr>
            <w:r w:rsidRPr="00BF37BC">
              <w:rPr>
                <w:lang w:val="en-US"/>
              </w:rPr>
              <w:t>&lt;5 ng/ml</w:t>
            </w:r>
          </w:p>
          <w:p w14:paraId="2A6EFC30" w14:textId="77777777" w:rsidR="00073A38" w:rsidRPr="00BF37BC" w:rsidRDefault="00073A38" w:rsidP="00F061D9">
            <w:pPr>
              <w:ind w:firstLine="317"/>
              <w:rPr>
                <w:lang w:val="en-US"/>
              </w:rPr>
            </w:pPr>
            <w:r w:rsidRPr="00BF37BC">
              <w:rPr>
                <w:lang w:val="en-US"/>
              </w:rPr>
              <w:t>&gt;5 ng/ml</w:t>
            </w:r>
          </w:p>
        </w:tc>
        <w:tc>
          <w:tcPr>
            <w:tcW w:w="849" w:type="dxa"/>
          </w:tcPr>
          <w:p w14:paraId="7ECD7D7F" w14:textId="77777777" w:rsidR="00073A38" w:rsidRPr="00BF37BC" w:rsidRDefault="00073A38" w:rsidP="00F061D9">
            <w:pPr>
              <w:jc w:val="center"/>
              <w:rPr>
                <w:lang w:val="en-US"/>
              </w:rPr>
            </w:pPr>
          </w:p>
          <w:p w14:paraId="2C547CF4" w14:textId="77777777" w:rsidR="00073A38" w:rsidRPr="00BF37BC" w:rsidRDefault="00073A38" w:rsidP="00F061D9">
            <w:pPr>
              <w:jc w:val="center"/>
            </w:pPr>
            <w:r w:rsidRPr="00BF37BC">
              <w:t>24</w:t>
            </w:r>
          </w:p>
          <w:p w14:paraId="404A7462" w14:textId="77777777" w:rsidR="00073A38" w:rsidRPr="00BF37BC" w:rsidRDefault="00073A38" w:rsidP="00F061D9">
            <w:pPr>
              <w:jc w:val="center"/>
            </w:pPr>
            <w:r w:rsidRPr="00BF37BC">
              <w:t>93</w:t>
            </w:r>
          </w:p>
        </w:tc>
        <w:tc>
          <w:tcPr>
            <w:tcW w:w="1701" w:type="dxa"/>
          </w:tcPr>
          <w:p w14:paraId="035FA1FB" w14:textId="77777777" w:rsidR="00073A38" w:rsidRPr="00BF37BC" w:rsidRDefault="00073A38" w:rsidP="00F061D9">
            <w:pPr>
              <w:jc w:val="center"/>
            </w:pPr>
          </w:p>
          <w:p w14:paraId="06D5CD83" w14:textId="77777777" w:rsidR="00073A38" w:rsidRPr="00BF37BC" w:rsidRDefault="00073A38" w:rsidP="00F061D9">
            <w:pPr>
              <w:jc w:val="center"/>
            </w:pPr>
            <w:r w:rsidRPr="00BF37BC">
              <w:t>17,4</w:t>
            </w:r>
          </w:p>
          <w:p w14:paraId="5339DE53" w14:textId="77777777" w:rsidR="00073A38" w:rsidRPr="00BF37BC" w:rsidRDefault="00073A38" w:rsidP="00F061D9">
            <w:pPr>
              <w:jc w:val="center"/>
            </w:pPr>
            <w:r w:rsidRPr="00BF37BC">
              <w:t>19,5</w:t>
            </w:r>
          </w:p>
        </w:tc>
        <w:tc>
          <w:tcPr>
            <w:tcW w:w="2410" w:type="dxa"/>
          </w:tcPr>
          <w:p w14:paraId="6E12F7C8" w14:textId="77777777" w:rsidR="00073A38" w:rsidRPr="00BF37BC" w:rsidRDefault="00073A38" w:rsidP="00F061D9"/>
          <w:p w14:paraId="68B8A77E" w14:textId="77777777" w:rsidR="00073A38" w:rsidRPr="00BF37BC" w:rsidRDefault="00073A38" w:rsidP="00F061D9">
            <w:r w:rsidRPr="00BF37BC">
              <w:t>0,79</w:t>
            </w:r>
          </w:p>
          <w:p w14:paraId="0EFE8616" w14:textId="77777777" w:rsidR="00073A38" w:rsidRPr="00BA5590" w:rsidRDefault="00073A38" w:rsidP="00F061D9">
            <w:r w:rsidRPr="00BF37BC">
              <w:t xml:space="preserve">(0,93; </w:t>
            </w:r>
            <w:proofErr w:type="gramStart"/>
            <w:r w:rsidRPr="00BF37BC">
              <w:t>0,54-1,6</w:t>
            </w:r>
            <w:proofErr w:type="gramEnd"/>
            <w:r w:rsidRPr="00BF37BC">
              <w:t>)</w:t>
            </w:r>
          </w:p>
        </w:tc>
      </w:tr>
      <w:tr w:rsidR="00073A38" w:rsidRPr="00BA5590" w14:paraId="17E5F12B" w14:textId="77777777" w:rsidTr="00F061D9">
        <w:tc>
          <w:tcPr>
            <w:tcW w:w="3115" w:type="dxa"/>
          </w:tcPr>
          <w:p w14:paraId="78FDC138" w14:textId="77777777" w:rsidR="00073A38" w:rsidRPr="00BA5590" w:rsidRDefault="00073A38" w:rsidP="00F061D9">
            <w:pPr>
              <w:rPr>
                <w:lang w:val="en-US"/>
              </w:rPr>
            </w:pPr>
            <w:r w:rsidRPr="00BA5590">
              <w:rPr>
                <w:lang w:val="en-US"/>
              </w:rPr>
              <w:t>CA 19-9</w:t>
            </w:r>
          </w:p>
          <w:p w14:paraId="39EA79D4" w14:textId="77777777" w:rsidR="00073A38" w:rsidRPr="00BA5590" w:rsidRDefault="00073A38" w:rsidP="00F061D9">
            <w:pPr>
              <w:ind w:firstLine="317"/>
              <w:rPr>
                <w:lang w:val="en-US"/>
              </w:rPr>
            </w:pPr>
            <w:r w:rsidRPr="00BA5590">
              <w:rPr>
                <w:lang w:val="en-US"/>
              </w:rPr>
              <w:t>&lt;30 units/L</w:t>
            </w:r>
          </w:p>
          <w:p w14:paraId="735096D9" w14:textId="77777777" w:rsidR="00073A38" w:rsidRPr="00BA5590" w:rsidRDefault="00073A38" w:rsidP="00F061D9">
            <w:pPr>
              <w:ind w:firstLine="317"/>
              <w:rPr>
                <w:lang w:val="en-US"/>
              </w:rPr>
            </w:pPr>
            <w:r w:rsidRPr="00BA5590">
              <w:rPr>
                <w:lang w:val="en-US"/>
              </w:rPr>
              <w:t>&gt;30 units/L</w:t>
            </w:r>
          </w:p>
        </w:tc>
        <w:tc>
          <w:tcPr>
            <w:tcW w:w="849" w:type="dxa"/>
          </w:tcPr>
          <w:p w14:paraId="75B8050E" w14:textId="77777777" w:rsidR="00073A38" w:rsidRPr="00BA5590" w:rsidRDefault="00073A38" w:rsidP="00F061D9">
            <w:pPr>
              <w:jc w:val="center"/>
              <w:rPr>
                <w:lang w:val="en-US"/>
              </w:rPr>
            </w:pPr>
          </w:p>
          <w:p w14:paraId="2FA6DE9A" w14:textId="77777777" w:rsidR="00073A38" w:rsidRPr="00BA5590" w:rsidRDefault="00073A38" w:rsidP="00F061D9">
            <w:pPr>
              <w:jc w:val="center"/>
            </w:pPr>
            <w:r w:rsidRPr="00BA5590">
              <w:t>52</w:t>
            </w:r>
          </w:p>
          <w:p w14:paraId="2FB67ECE" w14:textId="77777777" w:rsidR="00073A38" w:rsidRPr="00BA5590" w:rsidRDefault="00073A38" w:rsidP="00F061D9">
            <w:pPr>
              <w:jc w:val="center"/>
            </w:pPr>
            <w:r w:rsidRPr="00BA5590">
              <w:t>60</w:t>
            </w:r>
          </w:p>
        </w:tc>
        <w:tc>
          <w:tcPr>
            <w:tcW w:w="1701" w:type="dxa"/>
          </w:tcPr>
          <w:p w14:paraId="072B7BE8" w14:textId="77777777" w:rsidR="00073A38" w:rsidRPr="00BA5590" w:rsidRDefault="00073A38" w:rsidP="00F061D9">
            <w:pPr>
              <w:jc w:val="center"/>
            </w:pPr>
          </w:p>
          <w:p w14:paraId="2A3D294E" w14:textId="77777777" w:rsidR="00073A38" w:rsidRPr="00BA5590" w:rsidRDefault="00073A38" w:rsidP="00F061D9">
            <w:pPr>
              <w:jc w:val="center"/>
            </w:pPr>
            <w:r w:rsidRPr="00BA5590">
              <w:t>24,4</w:t>
            </w:r>
          </w:p>
          <w:p w14:paraId="07666DC1" w14:textId="77777777" w:rsidR="00073A38" w:rsidRPr="00BA5590" w:rsidRDefault="00073A38" w:rsidP="00F061D9">
            <w:pPr>
              <w:jc w:val="center"/>
            </w:pPr>
            <w:r w:rsidRPr="00BA5590">
              <w:t>17,0</w:t>
            </w:r>
          </w:p>
        </w:tc>
        <w:tc>
          <w:tcPr>
            <w:tcW w:w="2410" w:type="dxa"/>
          </w:tcPr>
          <w:p w14:paraId="7F8D4579" w14:textId="77777777" w:rsidR="00073A38" w:rsidRPr="00BA5590" w:rsidRDefault="00073A38" w:rsidP="00F061D9"/>
          <w:p w14:paraId="69AF3448" w14:textId="77777777" w:rsidR="00073A38" w:rsidRPr="00BA5590" w:rsidRDefault="00073A38" w:rsidP="00F061D9">
            <w:r w:rsidRPr="00BA5590">
              <w:t>0,2</w:t>
            </w:r>
          </w:p>
          <w:p w14:paraId="01759BC8" w14:textId="77777777" w:rsidR="00073A38" w:rsidRPr="00BA5590" w:rsidRDefault="00073A38" w:rsidP="00F061D9">
            <w:r w:rsidRPr="00BA5590">
              <w:t xml:space="preserve">(1,37; </w:t>
            </w:r>
            <w:proofErr w:type="gramStart"/>
            <w:r w:rsidRPr="00BA5590">
              <w:t>0,85-2,22</w:t>
            </w:r>
            <w:proofErr w:type="gramEnd"/>
            <w:r w:rsidRPr="00BA5590">
              <w:t>)</w:t>
            </w:r>
          </w:p>
        </w:tc>
      </w:tr>
    </w:tbl>
    <w:p w14:paraId="6B61CA39" w14:textId="77777777" w:rsidR="00073A38" w:rsidRPr="00BA5590" w:rsidRDefault="00073A38" w:rsidP="00073A38">
      <w:r w:rsidRPr="00BA5590">
        <w:t>* Patients with metastases in both the peritoneum and the lungs are not included</w:t>
      </w:r>
    </w:p>
    <w:p w14:paraId="2197DC9D" w14:textId="77777777" w:rsidR="00073A38" w:rsidRDefault="00073A38" w:rsidP="00073A38"/>
    <w:p w14:paraId="59F7447B" w14:textId="77777777" w:rsidR="00073A38" w:rsidRDefault="00073A38" w:rsidP="00073A38"/>
    <w:p w14:paraId="7E0B0D87" w14:textId="77777777" w:rsidR="00073A38" w:rsidRDefault="00073A38" w:rsidP="00073A38"/>
    <w:p w14:paraId="0912F500" w14:textId="77777777" w:rsidR="00073A38" w:rsidRDefault="00073A38" w:rsidP="00073A38"/>
    <w:p w14:paraId="374DA557" w14:textId="77777777" w:rsidR="00073A38" w:rsidRPr="00BA5590" w:rsidRDefault="00073A38" w:rsidP="00073A38"/>
    <w:p w14:paraId="38CCD81E" w14:textId="77777777" w:rsidR="00073A38" w:rsidRPr="004769A0" w:rsidRDefault="00073A38" w:rsidP="00073A38">
      <w:pPr>
        <w:pStyle w:val="Heading1"/>
        <w:spacing w:before="0" w:after="0" w:line="390" w:lineRule="atLeast"/>
        <w:rPr>
          <w:rFonts w:ascii="Times New Roman" w:hAnsi="Times New Roman" w:cs="Times New Roman"/>
          <w:b/>
          <w:bCs/>
          <w:color w:val="302C41"/>
          <w:spacing w:val="4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302C41"/>
          <w:spacing w:val="4"/>
          <w:sz w:val="22"/>
          <w:szCs w:val="22"/>
          <w:lang w:val="en-US"/>
        </w:rPr>
        <w:t xml:space="preserve">Table S4. </w:t>
      </w:r>
      <w:r w:rsidRPr="004769A0">
        <w:rPr>
          <w:rFonts w:ascii="Times New Roman" w:hAnsi="Times New Roman" w:cs="Times New Roman"/>
          <w:b/>
          <w:bCs/>
          <w:color w:val="302C41"/>
          <w:spacing w:val="4"/>
          <w:sz w:val="22"/>
          <w:szCs w:val="22"/>
          <w:lang w:val="en-US"/>
        </w:rPr>
        <w:t>Mult</w:t>
      </w:r>
      <w:r>
        <w:rPr>
          <w:rFonts w:ascii="Times New Roman" w:hAnsi="Times New Roman" w:cs="Times New Roman"/>
          <w:b/>
          <w:bCs/>
          <w:color w:val="302C41"/>
          <w:spacing w:val="4"/>
          <w:sz w:val="22"/>
          <w:szCs w:val="22"/>
          <w:lang w:val="en-US"/>
        </w:rPr>
        <w:t>ivariate</w:t>
      </w:r>
      <w:r w:rsidRPr="004769A0">
        <w:rPr>
          <w:rFonts w:ascii="Times New Roman" w:hAnsi="Times New Roman" w:cs="Times New Roman"/>
          <w:b/>
          <w:bCs/>
          <w:color w:val="302C41"/>
          <w:spacing w:val="4"/>
          <w:sz w:val="22"/>
          <w:szCs w:val="22"/>
          <w:lang w:val="en-US"/>
        </w:rPr>
        <w:t xml:space="preserve"> logistic regression </w:t>
      </w:r>
      <w:r>
        <w:rPr>
          <w:rFonts w:ascii="Times New Roman" w:hAnsi="Times New Roman" w:cs="Times New Roman"/>
          <w:b/>
          <w:bCs/>
          <w:color w:val="302C41"/>
          <w:spacing w:val="4"/>
          <w:sz w:val="22"/>
          <w:szCs w:val="22"/>
          <w:lang w:val="en-US"/>
        </w:rPr>
        <w:t>analysis.</w:t>
      </w:r>
    </w:p>
    <w:p w14:paraId="258BC4C0" w14:textId="77777777" w:rsidR="00073A38" w:rsidRPr="00BA5590" w:rsidRDefault="00073A38" w:rsidP="00073A38">
      <w:pPr>
        <w:autoSpaceDE w:val="0"/>
        <w:autoSpaceDN w:val="0"/>
        <w:adjustRightInd w:val="0"/>
      </w:pPr>
    </w:p>
    <w:tbl>
      <w:tblPr>
        <w:tblW w:w="86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30"/>
        <w:gridCol w:w="860"/>
        <w:gridCol w:w="1532"/>
        <w:gridCol w:w="835"/>
        <w:gridCol w:w="402"/>
        <w:gridCol w:w="725"/>
        <w:gridCol w:w="878"/>
        <w:gridCol w:w="1134"/>
        <w:gridCol w:w="993"/>
      </w:tblGrid>
      <w:tr w:rsidR="00073A38" w:rsidRPr="004E5CD1" w14:paraId="33E76D0D" w14:textId="77777777" w:rsidTr="004E5CD1">
        <w:trPr>
          <w:cantSplit/>
        </w:trPr>
        <w:tc>
          <w:tcPr>
            <w:tcW w:w="1330" w:type="dxa"/>
            <w:vMerge w:val="restart"/>
            <w:shd w:val="clear" w:color="auto" w:fill="FFFFFF"/>
            <w:vAlign w:val="center"/>
          </w:tcPr>
          <w:p w14:paraId="7E07C905" w14:textId="77777777" w:rsidR="00073A38" w:rsidRPr="004E5CD1" w:rsidRDefault="00073A38" w:rsidP="00F061D9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60" w:type="dxa"/>
            <w:vMerge w:val="restart"/>
            <w:shd w:val="clear" w:color="auto" w:fill="FFFFFF"/>
            <w:vAlign w:val="center"/>
          </w:tcPr>
          <w:p w14:paraId="0BB7CBC4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2"/>
                <w:szCs w:val="22"/>
              </w:rPr>
            </w:pPr>
            <w:r w:rsidRPr="004E5CD1">
              <w:rPr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532" w:type="dxa"/>
            <w:vMerge w:val="restart"/>
            <w:shd w:val="clear" w:color="auto" w:fill="FFFFFF"/>
            <w:vAlign w:val="center"/>
          </w:tcPr>
          <w:p w14:paraId="2510D6ED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2"/>
                <w:szCs w:val="22"/>
              </w:rPr>
            </w:pPr>
            <w:r w:rsidRPr="004E5CD1">
              <w:rPr>
                <w:b/>
                <w:bCs/>
                <w:sz w:val="22"/>
                <w:szCs w:val="22"/>
              </w:rPr>
              <w:t>Standard Error</w:t>
            </w:r>
          </w:p>
        </w:tc>
        <w:tc>
          <w:tcPr>
            <w:tcW w:w="835" w:type="dxa"/>
            <w:vMerge w:val="restart"/>
            <w:shd w:val="clear" w:color="auto" w:fill="FFFFFF"/>
            <w:vAlign w:val="center"/>
          </w:tcPr>
          <w:p w14:paraId="121208D5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2"/>
                <w:szCs w:val="22"/>
              </w:rPr>
            </w:pPr>
            <w:r w:rsidRPr="004E5CD1">
              <w:rPr>
                <w:b/>
                <w:bCs/>
                <w:sz w:val="22"/>
                <w:szCs w:val="22"/>
              </w:rPr>
              <w:t>Wald</w:t>
            </w:r>
          </w:p>
        </w:tc>
        <w:tc>
          <w:tcPr>
            <w:tcW w:w="402" w:type="dxa"/>
            <w:vMerge w:val="restart"/>
            <w:shd w:val="clear" w:color="auto" w:fill="FFFFFF"/>
            <w:vAlign w:val="center"/>
          </w:tcPr>
          <w:p w14:paraId="58E998D6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4E5CD1">
              <w:rPr>
                <w:b/>
                <w:bCs/>
                <w:i/>
                <w:i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725" w:type="dxa"/>
            <w:vMerge w:val="restart"/>
            <w:shd w:val="clear" w:color="auto" w:fill="FFFFFF"/>
            <w:vAlign w:val="center"/>
          </w:tcPr>
          <w:p w14:paraId="14993232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2"/>
                <w:szCs w:val="22"/>
              </w:rPr>
            </w:pPr>
            <w:r w:rsidRPr="004E5CD1">
              <w:rPr>
                <w:b/>
                <w:bCs/>
                <w:sz w:val="22"/>
                <w:szCs w:val="22"/>
              </w:rPr>
              <w:t>Sig.</w:t>
            </w:r>
          </w:p>
        </w:tc>
        <w:tc>
          <w:tcPr>
            <w:tcW w:w="878" w:type="dxa"/>
            <w:vMerge w:val="restart"/>
            <w:shd w:val="clear" w:color="auto" w:fill="FFFFFF"/>
            <w:vAlign w:val="center"/>
          </w:tcPr>
          <w:p w14:paraId="54276395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2"/>
                <w:szCs w:val="22"/>
              </w:rPr>
            </w:pPr>
            <w:r w:rsidRPr="004E5CD1">
              <w:rPr>
                <w:b/>
                <w:bCs/>
                <w:sz w:val="22"/>
                <w:szCs w:val="22"/>
              </w:rPr>
              <w:t>Exp(B)</w:t>
            </w:r>
          </w:p>
        </w:tc>
        <w:tc>
          <w:tcPr>
            <w:tcW w:w="2127" w:type="dxa"/>
            <w:gridSpan w:val="2"/>
            <w:shd w:val="clear" w:color="auto" w:fill="FFFFFF"/>
            <w:vAlign w:val="center"/>
          </w:tcPr>
          <w:p w14:paraId="0624268C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2"/>
                <w:szCs w:val="22"/>
              </w:rPr>
            </w:pPr>
            <w:r w:rsidRPr="004E5CD1">
              <w:rPr>
                <w:b/>
                <w:bCs/>
                <w:sz w:val="22"/>
                <w:szCs w:val="22"/>
              </w:rPr>
              <w:t>95% Confidence Interval for Exp(B)</w:t>
            </w:r>
          </w:p>
        </w:tc>
      </w:tr>
      <w:tr w:rsidR="00073A38" w:rsidRPr="004E5CD1" w14:paraId="71BFFEDB" w14:textId="77777777" w:rsidTr="004E5CD1">
        <w:trPr>
          <w:cantSplit/>
        </w:trPr>
        <w:tc>
          <w:tcPr>
            <w:tcW w:w="1330" w:type="dxa"/>
            <w:vMerge/>
            <w:shd w:val="clear" w:color="auto" w:fill="FFFFFF"/>
            <w:vAlign w:val="bottom"/>
          </w:tcPr>
          <w:p w14:paraId="504F5B4C" w14:textId="77777777" w:rsidR="00073A38" w:rsidRPr="004E5CD1" w:rsidRDefault="00073A38" w:rsidP="00F061D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860" w:type="dxa"/>
            <w:vMerge/>
            <w:shd w:val="clear" w:color="auto" w:fill="FFFFFF"/>
            <w:vAlign w:val="bottom"/>
          </w:tcPr>
          <w:p w14:paraId="0F6E48B5" w14:textId="77777777" w:rsidR="00073A38" w:rsidRPr="004E5CD1" w:rsidRDefault="00073A38" w:rsidP="00F061D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32" w:type="dxa"/>
            <w:vMerge/>
            <w:shd w:val="clear" w:color="auto" w:fill="FFFFFF"/>
            <w:vAlign w:val="bottom"/>
          </w:tcPr>
          <w:p w14:paraId="14E7EFEB" w14:textId="77777777" w:rsidR="00073A38" w:rsidRPr="004E5CD1" w:rsidRDefault="00073A38" w:rsidP="00F061D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835" w:type="dxa"/>
            <w:vMerge/>
            <w:shd w:val="clear" w:color="auto" w:fill="FFFFFF"/>
            <w:vAlign w:val="bottom"/>
          </w:tcPr>
          <w:p w14:paraId="20EBCBA3" w14:textId="77777777" w:rsidR="00073A38" w:rsidRPr="004E5CD1" w:rsidRDefault="00073A38" w:rsidP="00F061D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402" w:type="dxa"/>
            <w:vMerge/>
            <w:shd w:val="clear" w:color="auto" w:fill="FFFFFF"/>
            <w:vAlign w:val="bottom"/>
          </w:tcPr>
          <w:p w14:paraId="10EFE7B6" w14:textId="77777777" w:rsidR="00073A38" w:rsidRPr="004E5CD1" w:rsidRDefault="00073A38" w:rsidP="00F061D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725" w:type="dxa"/>
            <w:vMerge/>
            <w:shd w:val="clear" w:color="auto" w:fill="FFFFFF"/>
            <w:vAlign w:val="bottom"/>
          </w:tcPr>
          <w:p w14:paraId="5E98ED22" w14:textId="77777777" w:rsidR="00073A38" w:rsidRPr="004E5CD1" w:rsidRDefault="00073A38" w:rsidP="00F061D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878" w:type="dxa"/>
            <w:vMerge/>
            <w:shd w:val="clear" w:color="auto" w:fill="FFFFFF"/>
            <w:vAlign w:val="bottom"/>
          </w:tcPr>
          <w:p w14:paraId="2BCE1E26" w14:textId="77777777" w:rsidR="00073A38" w:rsidRPr="004E5CD1" w:rsidRDefault="00073A38" w:rsidP="00F061D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1D6767C1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2"/>
                <w:szCs w:val="22"/>
              </w:rPr>
            </w:pPr>
            <w:r w:rsidRPr="004E5CD1">
              <w:rPr>
                <w:b/>
                <w:bCs/>
                <w:sz w:val="22"/>
                <w:szCs w:val="22"/>
              </w:rPr>
              <w:t>Lower Bound</w:t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230429B0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22"/>
                <w:szCs w:val="22"/>
              </w:rPr>
            </w:pPr>
            <w:r w:rsidRPr="004E5CD1">
              <w:rPr>
                <w:b/>
                <w:bCs/>
                <w:sz w:val="22"/>
                <w:szCs w:val="22"/>
              </w:rPr>
              <w:t>Upper Bound</w:t>
            </w:r>
          </w:p>
        </w:tc>
      </w:tr>
      <w:tr w:rsidR="00073A38" w:rsidRPr="004E5CD1" w14:paraId="786C5FC3" w14:textId="77777777" w:rsidTr="004E5CD1">
        <w:trPr>
          <w:cantSplit/>
        </w:trPr>
        <w:tc>
          <w:tcPr>
            <w:tcW w:w="1330" w:type="dxa"/>
            <w:shd w:val="clear" w:color="auto" w:fill="E0E0E0"/>
          </w:tcPr>
          <w:p w14:paraId="6DA1010E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4E5CD1">
              <w:rPr>
                <w:sz w:val="22"/>
                <w:szCs w:val="22"/>
              </w:rPr>
              <w:t>Age</w:t>
            </w:r>
          </w:p>
        </w:tc>
        <w:tc>
          <w:tcPr>
            <w:tcW w:w="860" w:type="dxa"/>
            <w:shd w:val="clear" w:color="auto" w:fill="F9F9FB"/>
          </w:tcPr>
          <w:p w14:paraId="54B26CB2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4E5CD1">
              <w:rPr>
                <w:sz w:val="22"/>
                <w:szCs w:val="22"/>
              </w:rPr>
              <w:t>0,431</w:t>
            </w:r>
          </w:p>
        </w:tc>
        <w:tc>
          <w:tcPr>
            <w:tcW w:w="1532" w:type="dxa"/>
            <w:shd w:val="clear" w:color="auto" w:fill="F9F9FB"/>
          </w:tcPr>
          <w:p w14:paraId="5C00D72F" w14:textId="77777777" w:rsidR="00073A38" w:rsidRPr="004E5CD1" w:rsidRDefault="00073A38" w:rsidP="004E5C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4E5CD1">
              <w:rPr>
                <w:sz w:val="22"/>
                <w:szCs w:val="22"/>
              </w:rPr>
              <w:t>0,161</w:t>
            </w:r>
          </w:p>
        </w:tc>
        <w:tc>
          <w:tcPr>
            <w:tcW w:w="835" w:type="dxa"/>
            <w:shd w:val="clear" w:color="auto" w:fill="F9F9FB"/>
          </w:tcPr>
          <w:p w14:paraId="274BFCD8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4E5CD1">
              <w:rPr>
                <w:sz w:val="22"/>
                <w:szCs w:val="22"/>
              </w:rPr>
              <w:t>7,153</w:t>
            </w:r>
          </w:p>
        </w:tc>
        <w:tc>
          <w:tcPr>
            <w:tcW w:w="402" w:type="dxa"/>
            <w:shd w:val="clear" w:color="auto" w:fill="F9F9FB"/>
          </w:tcPr>
          <w:p w14:paraId="292FAAFC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4E5CD1">
              <w:rPr>
                <w:sz w:val="22"/>
                <w:szCs w:val="22"/>
              </w:rPr>
              <w:t>1</w:t>
            </w:r>
          </w:p>
        </w:tc>
        <w:tc>
          <w:tcPr>
            <w:tcW w:w="725" w:type="dxa"/>
            <w:shd w:val="clear" w:color="auto" w:fill="F9F9FB"/>
          </w:tcPr>
          <w:p w14:paraId="24BF4816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4E5CD1">
              <w:rPr>
                <w:sz w:val="22"/>
                <w:szCs w:val="22"/>
              </w:rPr>
              <w:t>0,007</w:t>
            </w:r>
          </w:p>
        </w:tc>
        <w:tc>
          <w:tcPr>
            <w:tcW w:w="878" w:type="dxa"/>
            <w:shd w:val="clear" w:color="auto" w:fill="F9F9FB"/>
          </w:tcPr>
          <w:p w14:paraId="593D32DB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4E5CD1">
              <w:rPr>
                <w:sz w:val="22"/>
                <w:szCs w:val="22"/>
              </w:rPr>
              <w:t>1,538</w:t>
            </w:r>
          </w:p>
        </w:tc>
        <w:tc>
          <w:tcPr>
            <w:tcW w:w="1134" w:type="dxa"/>
            <w:shd w:val="clear" w:color="auto" w:fill="F9F9FB"/>
          </w:tcPr>
          <w:p w14:paraId="1BD4E49C" w14:textId="77777777" w:rsidR="00073A38" w:rsidRPr="004E5CD1" w:rsidRDefault="00073A38" w:rsidP="004E5C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4E5CD1">
              <w:rPr>
                <w:sz w:val="22"/>
                <w:szCs w:val="22"/>
              </w:rPr>
              <w:t>1,122</w:t>
            </w:r>
          </w:p>
        </w:tc>
        <w:tc>
          <w:tcPr>
            <w:tcW w:w="993" w:type="dxa"/>
            <w:shd w:val="clear" w:color="auto" w:fill="F9F9FB"/>
          </w:tcPr>
          <w:p w14:paraId="51530179" w14:textId="77777777" w:rsidR="00073A38" w:rsidRPr="004E5CD1" w:rsidRDefault="00073A38" w:rsidP="004E5C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4E5CD1">
              <w:rPr>
                <w:sz w:val="22"/>
                <w:szCs w:val="22"/>
              </w:rPr>
              <w:t>2,109</w:t>
            </w:r>
          </w:p>
        </w:tc>
      </w:tr>
      <w:tr w:rsidR="00073A38" w:rsidRPr="004E5CD1" w14:paraId="4E321A2B" w14:textId="77777777" w:rsidTr="004E5CD1">
        <w:trPr>
          <w:cantSplit/>
        </w:trPr>
        <w:tc>
          <w:tcPr>
            <w:tcW w:w="1330" w:type="dxa"/>
            <w:shd w:val="clear" w:color="auto" w:fill="E0E0E0"/>
          </w:tcPr>
          <w:p w14:paraId="70A2AFC0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4E5CD1">
              <w:rPr>
                <w:sz w:val="22"/>
                <w:szCs w:val="22"/>
              </w:rPr>
              <w:t>ECOG</w:t>
            </w:r>
          </w:p>
        </w:tc>
        <w:tc>
          <w:tcPr>
            <w:tcW w:w="860" w:type="dxa"/>
            <w:shd w:val="clear" w:color="auto" w:fill="F9F9FB"/>
          </w:tcPr>
          <w:p w14:paraId="2C3D58F4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4E5CD1">
              <w:rPr>
                <w:sz w:val="22"/>
                <w:szCs w:val="22"/>
              </w:rPr>
              <w:t>0,576</w:t>
            </w:r>
          </w:p>
        </w:tc>
        <w:tc>
          <w:tcPr>
            <w:tcW w:w="1532" w:type="dxa"/>
            <w:shd w:val="clear" w:color="auto" w:fill="F9F9FB"/>
          </w:tcPr>
          <w:p w14:paraId="488A5A63" w14:textId="77777777" w:rsidR="00073A38" w:rsidRPr="004E5CD1" w:rsidRDefault="00073A38" w:rsidP="004E5C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4E5CD1">
              <w:rPr>
                <w:sz w:val="22"/>
                <w:szCs w:val="22"/>
              </w:rPr>
              <w:t>0,237</w:t>
            </w:r>
          </w:p>
        </w:tc>
        <w:tc>
          <w:tcPr>
            <w:tcW w:w="835" w:type="dxa"/>
            <w:shd w:val="clear" w:color="auto" w:fill="F9F9FB"/>
          </w:tcPr>
          <w:p w14:paraId="7EBA6852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4E5CD1">
              <w:rPr>
                <w:sz w:val="22"/>
                <w:szCs w:val="22"/>
              </w:rPr>
              <w:t>5,929</w:t>
            </w:r>
          </w:p>
        </w:tc>
        <w:tc>
          <w:tcPr>
            <w:tcW w:w="402" w:type="dxa"/>
            <w:shd w:val="clear" w:color="auto" w:fill="F9F9FB"/>
          </w:tcPr>
          <w:p w14:paraId="50410241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4E5CD1">
              <w:rPr>
                <w:sz w:val="22"/>
                <w:szCs w:val="22"/>
              </w:rPr>
              <w:t>1</w:t>
            </w:r>
          </w:p>
        </w:tc>
        <w:tc>
          <w:tcPr>
            <w:tcW w:w="725" w:type="dxa"/>
            <w:shd w:val="clear" w:color="auto" w:fill="F9F9FB"/>
          </w:tcPr>
          <w:p w14:paraId="69006A2D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4E5CD1">
              <w:rPr>
                <w:sz w:val="22"/>
                <w:szCs w:val="22"/>
              </w:rPr>
              <w:t>0,015</w:t>
            </w:r>
          </w:p>
        </w:tc>
        <w:tc>
          <w:tcPr>
            <w:tcW w:w="878" w:type="dxa"/>
            <w:shd w:val="clear" w:color="auto" w:fill="F9F9FB"/>
          </w:tcPr>
          <w:p w14:paraId="4FF63622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4E5CD1">
              <w:rPr>
                <w:sz w:val="22"/>
                <w:szCs w:val="22"/>
              </w:rPr>
              <w:t>1,780</w:t>
            </w:r>
          </w:p>
        </w:tc>
        <w:tc>
          <w:tcPr>
            <w:tcW w:w="1134" w:type="dxa"/>
            <w:shd w:val="clear" w:color="auto" w:fill="F9F9FB"/>
          </w:tcPr>
          <w:p w14:paraId="3387A4DF" w14:textId="77777777" w:rsidR="00073A38" w:rsidRPr="004E5CD1" w:rsidRDefault="00073A38" w:rsidP="004E5C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4E5CD1">
              <w:rPr>
                <w:sz w:val="22"/>
                <w:szCs w:val="22"/>
              </w:rPr>
              <w:t>1,119</w:t>
            </w:r>
          </w:p>
        </w:tc>
        <w:tc>
          <w:tcPr>
            <w:tcW w:w="993" w:type="dxa"/>
            <w:shd w:val="clear" w:color="auto" w:fill="F9F9FB"/>
          </w:tcPr>
          <w:p w14:paraId="75CCD5C7" w14:textId="77777777" w:rsidR="00073A38" w:rsidRPr="004E5CD1" w:rsidRDefault="00073A38" w:rsidP="004E5C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4E5CD1">
              <w:rPr>
                <w:sz w:val="22"/>
                <w:szCs w:val="22"/>
              </w:rPr>
              <w:t>2,830</w:t>
            </w:r>
          </w:p>
        </w:tc>
      </w:tr>
      <w:tr w:rsidR="00073A38" w:rsidRPr="004E5CD1" w14:paraId="54943F53" w14:textId="77777777" w:rsidTr="004E5CD1">
        <w:trPr>
          <w:cantSplit/>
        </w:trPr>
        <w:tc>
          <w:tcPr>
            <w:tcW w:w="1330" w:type="dxa"/>
            <w:shd w:val="clear" w:color="auto" w:fill="E0E0E0"/>
          </w:tcPr>
          <w:p w14:paraId="7322CC98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2"/>
                <w:szCs w:val="22"/>
              </w:rPr>
            </w:pPr>
            <w:r w:rsidRPr="004E5CD1">
              <w:rPr>
                <w:color w:val="000000" w:themeColor="text1"/>
                <w:sz w:val="22"/>
                <w:szCs w:val="22"/>
              </w:rPr>
              <w:t xml:space="preserve">Localization </w:t>
            </w:r>
          </w:p>
        </w:tc>
        <w:tc>
          <w:tcPr>
            <w:tcW w:w="860" w:type="dxa"/>
            <w:shd w:val="clear" w:color="auto" w:fill="F9F9FB"/>
          </w:tcPr>
          <w:p w14:paraId="190FCF6B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E5CD1">
              <w:rPr>
                <w:color w:val="000000" w:themeColor="text1"/>
                <w:sz w:val="22"/>
                <w:szCs w:val="22"/>
              </w:rPr>
              <w:t>-0,587</w:t>
            </w:r>
          </w:p>
        </w:tc>
        <w:tc>
          <w:tcPr>
            <w:tcW w:w="1532" w:type="dxa"/>
            <w:shd w:val="clear" w:color="auto" w:fill="F9F9FB"/>
          </w:tcPr>
          <w:p w14:paraId="0E94FA71" w14:textId="77777777" w:rsidR="00073A38" w:rsidRPr="004E5CD1" w:rsidRDefault="00073A38" w:rsidP="004E5C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4E5CD1">
              <w:rPr>
                <w:color w:val="000000" w:themeColor="text1"/>
                <w:sz w:val="22"/>
                <w:szCs w:val="22"/>
              </w:rPr>
              <w:t>0,174</w:t>
            </w:r>
          </w:p>
        </w:tc>
        <w:tc>
          <w:tcPr>
            <w:tcW w:w="835" w:type="dxa"/>
            <w:shd w:val="clear" w:color="auto" w:fill="F9F9FB"/>
          </w:tcPr>
          <w:p w14:paraId="045867DE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E5CD1">
              <w:rPr>
                <w:color w:val="000000" w:themeColor="text1"/>
                <w:sz w:val="22"/>
                <w:szCs w:val="22"/>
              </w:rPr>
              <w:t>11,406</w:t>
            </w:r>
          </w:p>
        </w:tc>
        <w:tc>
          <w:tcPr>
            <w:tcW w:w="402" w:type="dxa"/>
            <w:shd w:val="clear" w:color="auto" w:fill="F9F9FB"/>
          </w:tcPr>
          <w:p w14:paraId="4E956692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E5CD1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25" w:type="dxa"/>
            <w:shd w:val="clear" w:color="auto" w:fill="F9F9FB"/>
          </w:tcPr>
          <w:p w14:paraId="548CCE59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E5CD1">
              <w:rPr>
                <w:color w:val="000000" w:themeColor="text1"/>
                <w:sz w:val="22"/>
                <w:szCs w:val="22"/>
              </w:rPr>
              <w:t>0,001</w:t>
            </w:r>
          </w:p>
        </w:tc>
        <w:tc>
          <w:tcPr>
            <w:tcW w:w="878" w:type="dxa"/>
            <w:shd w:val="clear" w:color="auto" w:fill="F9F9FB"/>
          </w:tcPr>
          <w:p w14:paraId="38D507F8" w14:textId="77777777" w:rsidR="00073A38" w:rsidRPr="004E5CD1" w:rsidRDefault="00073A38" w:rsidP="00F06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E5CD1">
              <w:rPr>
                <w:color w:val="000000" w:themeColor="text1"/>
                <w:sz w:val="22"/>
                <w:szCs w:val="22"/>
              </w:rPr>
              <w:t>0,556</w:t>
            </w:r>
          </w:p>
        </w:tc>
        <w:tc>
          <w:tcPr>
            <w:tcW w:w="1134" w:type="dxa"/>
            <w:shd w:val="clear" w:color="auto" w:fill="F9F9FB"/>
          </w:tcPr>
          <w:p w14:paraId="5F9F948D" w14:textId="77777777" w:rsidR="00073A38" w:rsidRPr="004E5CD1" w:rsidRDefault="00073A38" w:rsidP="004E5C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4E5CD1">
              <w:rPr>
                <w:color w:val="000000" w:themeColor="text1"/>
                <w:sz w:val="22"/>
                <w:szCs w:val="22"/>
              </w:rPr>
              <w:t>0,396</w:t>
            </w:r>
          </w:p>
        </w:tc>
        <w:tc>
          <w:tcPr>
            <w:tcW w:w="993" w:type="dxa"/>
            <w:shd w:val="clear" w:color="auto" w:fill="F9F9FB"/>
          </w:tcPr>
          <w:p w14:paraId="0812CECD" w14:textId="77777777" w:rsidR="00073A38" w:rsidRPr="004E5CD1" w:rsidRDefault="00073A38" w:rsidP="004E5C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4E5CD1">
              <w:rPr>
                <w:color w:val="000000" w:themeColor="text1"/>
                <w:sz w:val="22"/>
                <w:szCs w:val="22"/>
              </w:rPr>
              <w:t>0,782</w:t>
            </w:r>
          </w:p>
        </w:tc>
      </w:tr>
    </w:tbl>
    <w:p w14:paraId="564E3D79" w14:textId="5B24DE5A" w:rsidR="00073A38" w:rsidRDefault="00073A38" w:rsidP="00073A38">
      <w:pPr>
        <w:autoSpaceDE w:val="0"/>
        <w:autoSpaceDN w:val="0"/>
        <w:adjustRightInd w:val="0"/>
        <w:spacing w:line="400" w:lineRule="atLeast"/>
      </w:pPr>
    </w:p>
    <w:p w14:paraId="307313D7" w14:textId="49CCDD39" w:rsidR="004E5CD1" w:rsidRDefault="004E5CD1" w:rsidP="00073A38">
      <w:pPr>
        <w:autoSpaceDE w:val="0"/>
        <w:autoSpaceDN w:val="0"/>
        <w:adjustRightInd w:val="0"/>
        <w:spacing w:line="400" w:lineRule="atLeast"/>
      </w:pPr>
    </w:p>
    <w:p w14:paraId="534F9D70" w14:textId="3057A156" w:rsidR="004E5CD1" w:rsidRDefault="004E5CD1" w:rsidP="00073A38">
      <w:pPr>
        <w:autoSpaceDE w:val="0"/>
        <w:autoSpaceDN w:val="0"/>
        <w:adjustRightInd w:val="0"/>
        <w:spacing w:line="400" w:lineRule="atLeast"/>
      </w:pPr>
    </w:p>
    <w:p w14:paraId="2CD53D4E" w14:textId="0B9DA3BE" w:rsidR="004E5CD1" w:rsidRDefault="004E5CD1" w:rsidP="00073A38">
      <w:pPr>
        <w:autoSpaceDE w:val="0"/>
        <w:autoSpaceDN w:val="0"/>
        <w:adjustRightInd w:val="0"/>
        <w:spacing w:line="400" w:lineRule="atLeast"/>
      </w:pPr>
    </w:p>
    <w:p w14:paraId="399F71A9" w14:textId="34D83EBB" w:rsidR="004E5CD1" w:rsidRDefault="004E5CD1" w:rsidP="00073A38">
      <w:pPr>
        <w:autoSpaceDE w:val="0"/>
        <w:autoSpaceDN w:val="0"/>
        <w:adjustRightInd w:val="0"/>
        <w:spacing w:line="400" w:lineRule="atLeast"/>
      </w:pPr>
    </w:p>
    <w:p w14:paraId="66EB59B5" w14:textId="77777777" w:rsidR="004E5CD1" w:rsidRPr="006E2C18" w:rsidRDefault="004E5CD1" w:rsidP="00073A38">
      <w:pPr>
        <w:autoSpaceDE w:val="0"/>
        <w:autoSpaceDN w:val="0"/>
        <w:adjustRightInd w:val="0"/>
        <w:spacing w:line="400" w:lineRule="atLeast"/>
      </w:pPr>
    </w:p>
    <w:p w14:paraId="1299417F" w14:textId="77777777" w:rsidR="00073A38" w:rsidRDefault="00073A38" w:rsidP="00073A38"/>
    <w:p w14:paraId="1A9C3676" w14:textId="77777777" w:rsidR="00073A38" w:rsidRPr="00CA56B3" w:rsidRDefault="00073A38" w:rsidP="00073A38">
      <w:pPr>
        <w:rPr>
          <w:b/>
          <w:bCs/>
          <w:iCs/>
          <w:sz w:val="22"/>
          <w:szCs w:val="22"/>
        </w:rPr>
      </w:pPr>
      <w:r w:rsidRPr="00CA56B3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5</w:t>
      </w:r>
      <w:r w:rsidRPr="00CA56B3">
        <w:rPr>
          <w:b/>
          <w:sz w:val="22"/>
          <w:szCs w:val="22"/>
        </w:rPr>
        <w:t xml:space="preserve">. </w:t>
      </w:r>
      <w:r w:rsidRPr="00CA56B3">
        <w:rPr>
          <w:b/>
          <w:bCs/>
          <w:iCs/>
          <w:sz w:val="22"/>
          <w:szCs w:val="22"/>
        </w:rPr>
        <w:t>Progression-free survival of I and I+II lines of therapy and overall survival</w:t>
      </w:r>
    </w:p>
    <w:p w14:paraId="75E21060" w14:textId="77777777" w:rsidR="00073A38" w:rsidRPr="00CA56B3" w:rsidRDefault="00073A38" w:rsidP="00073A38"/>
    <w:tbl>
      <w:tblPr>
        <w:tblStyle w:val="TableGrid"/>
        <w:tblW w:w="8651" w:type="dxa"/>
        <w:tblLayout w:type="fixed"/>
        <w:tblLook w:val="04A0" w:firstRow="1" w:lastRow="0" w:firstColumn="1" w:lastColumn="0" w:noHBand="0" w:noVBand="1"/>
      </w:tblPr>
      <w:tblGrid>
        <w:gridCol w:w="985"/>
        <w:gridCol w:w="589"/>
        <w:gridCol w:w="851"/>
        <w:gridCol w:w="1417"/>
        <w:gridCol w:w="910"/>
        <w:gridCol w:w="1417"/>
        <w:gridCol w:w="923"/>
        <w:gridCol w:w="1559"/>
      </w:tblGrid>
      <w:tr w:rsidR="00073A38" w:rsidRPr="00CA56B3" w14:paraId="5E7398AE" w14:textId="77777777" w:rsidTr="00F061D9">
        <w:trPr>
          <w:trHeight w:val="504"/>
        </w:trPr>
        <w:tc>
          <w:tcPr>
            <w:tcW w:w="985" w:type="dxa"/>
            <w:shd w:val="clear" w:color="auto" w:fill="BFBFBF" w:themeFill="background1" w:themeFillShade="BF"/>
            <w:vAlign w:val="center"/>
          </w:tcPr>
          <w:p w14:paraId="7C9B25F6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CA56B3">
              <w:rPr>
                <w:b/>
                <w:bCs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589" w:type="dxa"/>
            <w:shd w:val="clear" w:color="auto" w:fill="BFBFBF" w:themeFill="background1" w:themeFillShade="BF"/>
            <w:vAlign w:val="center"/>
          </w:tcPr>
          <w:p w14:paraId="670C4E91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5E2F08C9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>PFS</w:t>
            </w:r>
          </w:p>
          <w:p w14:paraId="4D70E760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 xml:space="preserve">I </w:t>
            </w:r>
            <w:proofErr w:type="spellStart"/>
            <w:r w:rsidRPr="00CA56B3">
              <w:rPr>
                <w:b/>
                <w:bCs/>
                <w:sz w:val="18"/>
                <w:szCs w:val="18"/>
              </w:rPr>
              <w:t>line</w:t>
            </w:r>
            <w:proofErr w:type="spellEnd"/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7F693E57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>Р-</w:t>
            </w:r>
            <w:proofErr w:type="spellStart"/>
            <w:r w:rsidRPr="00CA56B3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  <w:p w14:paraId="0389821A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>(HR, 95%CI)</w:t>
            </w:r>
          </w:p>
        </w:tc>
        <w:tc>
          <w:tcPr>
            <w:tcW w:w="910" w:type="dxa"/>
            <w:shd w:val="clear" w:color="auto" w:fill="BFBFBF" w:themeFill="background1" w:themeFillShade="BF"/>
            <w:vAlign w:val="center"/>
          </w:tcPr>
          <w:p w14:paraId="4D50C18A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>PFS</w:t>
            </w:r>
          </w:p>
          <w:p w14:paraId="2E1D9769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 xml:space="preserve">I+II </w:t>
            </w:r>
            <w:proofErr w:type="spellStart"/>
            <w:r w:rsidRPr="00CA56B3">
              <w:rPr>
                <w:b/>
                <w:bCs/>
                <w:sz w:val="18"/>
                <w:szCs w:val="18"/>
              </w:rPr>
              <w:t>line</w:t>
            </w:r>
            <w:proofErr w:type="spellEnd"/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40466D8A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>Р-</w:t>
            </w:r>
            <w:proofErr w:type="spellStart"/>
            <w:r w:rsidRPr="00CA56B3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  <w:p w14:paraId="68E50B2A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>(HR, 95%CI)</w:t>
            </w:r>
          </w:p>
        </w:tc>
        <w:tc>
          <w:tcPr>
            <w:tcW w:w="923" w:type="dxa"/>
            <w:shd w:val="clear" w:color="auto" w:fill="BFBFBF" w:themeFill="background1" w:themeFillShade="BF"/>
            <w:vAlign w:val="center"/>
          </w:tcPr>
          <w:p w14:paraId="35EA47C3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77CFE731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>Р-</w:t>
            </w:r>
            <w:proofErr w:type="spellStart"/>
            <w:r w:rsidRPr="00CA56B3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  <w:p w14:paraId="7DE53D74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>(HR, 95%CI)</w:t>
            </w:r>
          </w:p>
        </w:tc>
      </w:tr>
      <w:tr w:rsidR="00073A38" w:rsidRPr="00CA56B3" w14:paraId="11746E98" w14:textId="77777777" w:rsidTr="00F061D9">
        <w:trPr>
          <w:trHeight w:val="483"/>
        </w:trPr>
        <w:tc>
          <w:tcPr>
            <w:tcW w:w="985" w:type="dxa"/>
            <w:vAlign w:val="center"/>
          </w:tcPr>
          <w:p w14:paraId="13B529B3" w14:textId="77777777" w:rsidR="00073A38" w:rsidRPr="00CA56B3" w:rsidRDefault="00073A38" w:rsidP="00F061D9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>LSCC</w:t>
            </w:r>
          </w:p>
        </w:tc>
        <w:tc>
          <w:tcPr>
            <w:tcW w:w="589" w:type="dxa"/>
            <w:vAlign w:val="center"/>
          </w:tcPr>
          <w:p w14:paraId="280D6D61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55</w:t>
            </w:r>
          </w:p>
        </w:tc>
        <w:tc>
          <w:tcPr>
            <w:tcW w:w="851" w:type="dxa"/>
            <w:vAlign w:val="center"/>
          </w:tcPr>
          <w:p w14:paraId="2629E24E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7.4 m.</w:t>
            </w:r>
          </w:p>
        </w:tc>
        <w:tc>
          <w:tcPr>
            <w:tcW w:w="1417" w:type="dxa"/>
            <w:vMerge w:val="restart"/>
            <w:vAlign w:val="center"/>
          </w:tcPr>
          <w:p w14:paraId="2FDB896D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,002</w:t>
            </w:r>
          </w:p>
          <w:p w14:paraId="1433F231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HR 1,53</w:t>
            </w:r>
          </w:p>
          <w:p w14:paraId="27DF023E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.17-2.0</w:t>
            </w:r>
          </w:p>
        </w:tc>
        <w:tc>
          <w:tcPr>
            <w:tcW w:w="910" w:type="dxa"/>
            <w:vAlign w:val="center"/>
          </w:tcPr>
          <w:p w14:paraId="3165C018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1.5 m.</w:t>
            </w:r>
          </w:p>
        </w:tc>
        <w:tc>
          <w:tcPr>
            <w:tcW w:w="1417" w:type="dxa"/>
            <w:vMerge w:val="restart"/>
            <w:vAlign w:val="center"/>
          </w:tcPr>
          <w:p w14:paraId="27871BB5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&lt;0,0001</w:t>
            </w:r>
          </w:p>
          <w:p w14:paraId="053EB112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HR 1,76</w:t>
            </w:r>
          </w:p>
          <w:p w14:paraId="511BA980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gramStart"/>
            <w:r w:rsidRPr="00CA56B3">
              <w:rPr>
                <w:sz w:val="18"/>
                <w:szCs w:val="18"/>
              </w:rPr>
              <w:t>1,3-2</w:t>
            </w:r>
            <w:proofErr w:type="gramEnd"/>
            <w:r w:rsidRPr="00CA56B3">
              <w:rPr>
                <w:sz w:val="18"/>
                <w:szCs w:val="18"/>
              </w:rPr>
              <w:t>.4</w:t>
            </w:r>
          </w:p>
        </w:tc>
        <w:tc>
          <w:tcPr>
            <w:tcW w:w="923" w:type="dxa"/>
            <w:vAlign w:val="center"/>
          </w:tcPr>
          <w:p w14:paraId="2D42628D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6.2 m.</w:t>
            </w:r>
          </w:p>
        </w:tc>
        <w:tc>
          <w:tcPr>
            <w:tcW w:w="1559" w:type="dxa"/>
            <w:vMerge w:val="restart"/>
            <w:vAlign w:val="center"/>
          </w:tcPr>
          <w:p w14:paraId="66CB86E6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&lt;0,0001</w:t>
            </w:r>
          </w:p>
          <w:p w14:paraId="290310EE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HR 1.91</w:t>
            </w:r>
          </w:p>
          <w:p w14:paraId="75AD3919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.37-2.66</w:t>
            </w:r>
          </w:p>
        </w:tc>
      </w:tr>
      <w:tr w:rsidR="00073A38" w:rsidRPr="00CA56B3" w14:paraId="0B6BE8E6" w14:textId="77777777" w:rsidTr="00F061D9">
        <w:trPr>
          <w:trHeight w:val="483"/>
        </w:trPr>
        <w:tc>
          <w:tcPr>
            <w:tcW w:w="985" w:type="dxa"/>
            <w:vAlign w:val="center"/>
          </w:tcPr>
          <w:p w14:paraId="3AC37019" w14:textId="77777777" w:rsidR="00073A38" w:rsidRPr="00CA56B3" w:rsidRDefault="00073A38" w:rsidP="00F061D9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>RC</w:t>
            </w:r>
          </w:p>
        </w:tc>
        <w:tc>
          <w:tcPr>
            <w:tcW w:w="589" w:type="dxa"/>
            <w:vAlign w:val="center"/>
          </w:tcPr>
          <w:p w14:paraId="76B02F5E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96</w:t>
            </w:r>
          </w:p>
        </w:tc>
        <w:tc>
          <w:tcPr>
            <w:tcW w:w="851" w:type="dxa"/>
            <w:vAlign w:val="center"/>
          </w:tcPr>
          <w:p w14:paraId="60162381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9.9 m.</w:t>
            </w:r>
          </w:p>
        </w:tc>
        <w:tc>
          <w:tcPr>
            <w:tcW w:w="1417" w:type="dxa"/>
            <w:vMerge/>
            <w:vAlign w:val="center"/>
          </w:tcPr>
          <w:p w14:paraId="4C5CFD87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10" w:type="dxa"/>
            <w:vAlign w:val="center"/>
          </w:tcPr>
          <w:p w14:paraId="267712F0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7.2 m.</w:t>
            </w:r>
          </w:p>
        </w:tc>
        <w:tc>
          <w:tcPr>
            <w:tcW w:w="1417" w:type="dxa"/>
            <w:vMerge/>
            <w:vAlign w:val="center"/>
          </w:tcPr>
          <w:p w14:paraId="411E546F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4399F898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25.8 m</w:t>
            </w:r>
          </w:p>
        </w:tc>
        <w:tc>
          <w:tcPr>
            <w:tcW w:w="1559" w:type="dxa"/>
            <w:vMerge/>
            <w:vAlign w:val="center"/>
          </w:tcPr>
          <w:p w14:paraId="04E2C9FF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</w:tbl>
    <w:p w14:paraId="45D267F1" w14:textId="77777777" w:rsidR="00073A38" w:rsidRPr="00CA56B3" w:rsidRDefault="00073A38" w:rsidP="00073A38">
      <w:pPr>
        <w:autoSpaceDE w:val="0"/>
        <w:autoSpaceDN w:val="0"/>
        <w:adjustRightInd w:val="0"/>
      </w:pPr>
    </w:p>
    <w:p w14:paraId="33EA5EB8" w14:textId="77777777" w:rsidR="00073A38" w:rsidRDefault="00073A38" w:rsidP="00073A38">
      <w:pPr>
        <w:rPr>
          <w:b/>
          <w:bCs/>
          <w:sz w:val="22"/>
          <w:szCs w:val="22"/>
        </w:rPr>
      </w:pPr>
    </w:p>
    <w:p w14:paraId="41408E56" w14:textId="77777777" w:rsidR="00073A38" w:rsidRDefault="00073A38" w:rsidP="00073A38">
      <w:pPr>
        <w:rPr>
          <w:b/>
          <w:bCs/>
          <w:sz w:val="22"/>
          <w:szCs w:val="22"/>
        </w:rPr>
      </w:pPr>
    </w:p>
    <w:p w14:paraId="64A15CBF" w14:textId="77777777" w:rsidR="00073A38" w:rsidRDefault="00073A38" w:rsidP="00073A38">
      <w:pPr>
        <w:rPr>
          <w:b/>
          <w:bCs/>
          <w:sz w:val="22"/>
          <w:szCs w:val="22"/>
        </w:rPr>
      </w:pPr>
    </w:p>
    <w:p w14:paraId="1D6FED9F" w14:textId="77777777" w:rsidR="00073A38" w:rsidRDefault="00073A38" w:rsidP="00073A38">
      <w:pPr>
        <w:rPr>
          <w:b/>
          <w:bCs/>
          <w:iCs/>
          <w:sz w:val="22"/>
          <w:szCs w:val="22"/>
        </w:rPr>
      </w:pPr>
      <w:r w:rsidRPr="00CA56B3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6</w:t>
      </w:r>
      <w:r w:rsidRPr="00437203">
        <w:rPr>
          <w:b/>
          <w:bCs/>
          <w:sz w:val="22"/>
          <w:szCs w:val="22"/>
        </w:rPr>
        <w:t xml:space="preserve">. I line </w:t>
      </w:r>
      <w:r w:rsidRPr="00437203">
        <w:rPr>
          <w:b/>
          <w:bCs/>
          <w:iCs/>
          <w:sz w:val="22"/>
          <w:szCs w:val="22"/>
        </w:rPr>
        <w:t xml:space="preserve">PFS and </w:t>
      </w:r>
      <w:r w:rsidRPr="00CA56B3">
        <w:rPr>
          <w:b/>
          <w:bCs/>
          <w:iCs/>
          <w:sz w:val="22"/>
          <w:szCs w:val="22"/>
        </w:rPr>
        <w:t>OS analysis for RSCC, LSCC, RC, and LSCC+RC groups of patients.</w:t>
      </w:r>
    </w:p>
    <w:p w14:paraId="69FBA541" w14:textId="77777777" w:rsidR="00073A38" w:rsidRPr="00CA56B3" w:rsidRDefault="00073A38" w:rsidP="00073A38">
      <w:pPr>
        <w:rPr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4"/>
        <w:gridCol w:w="517"/>
        <w:gridCol w:w="1500"/>
        <w:gridCol w:w="1741"/>
        <w:gridCol w:w="1408"/>
        <w:gridCol w:w="1685"/>
      </w:tblGrid>
      <w:tr w:rsidR="00073A38" w:rsidRPr="00CA56B3" w14:paraId="147D78F2" w14:textId="77777777" w:rsidTr="00F061D9">
        <w:tc>
          <w:tcPr>
            <w:tcW w:w="1514" w:type="dxa"/>
            <w:shd w:val="clear" w:color="auto" w:fill="BFBFBF" w:themeFill="background1" w:themeFillShade="BF"/>
            <w:vAlign w:val="center"/>
          </w:tcPr>
          <w:p w14:paraId="75FFAD2A" w14:textId="77777777" w:rsidR="00073A38" w:rsidRPr="00CA56B3" w:rsidRDefault="00073A38" w:rsidP="00F061D9">
            <w:pPr>
              <w:jc w:val="center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517" w:type="dxa"/>
            <w:shd w:val="clear" w:color="auto" w:fill="BFBFBF" w:themeFill="background1" w:themeFillShade="BF"/>
            <w:vAlign w:val="center"/>
          </w:tcPr>
          <w:p w14:paraId="6CA31C71" w14:textId="77777777" w:rsidR="00073A38" w:rsidRPr="00CA56B3" w:rsidRDefault="00073A38" w:rsidP="00F061D9">
            <w:pPr>
              <w:jc w:val="center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00" w:type="dxa"/>
            <w:shd w:val="clear" w:color="auto" w:fill="BFBFBF" w:themeFill="background1" w:themeFillShade="BF"/>
            <w:vAlign w:val="center"/>
          </w:tcPr>
          <w:p w14:paraId="48870260" w14:textId="77777777" w:rsidR="00073A38" w:rsidRPr="00CA56B3" w:rsidRDefault="00073A38" w:rsidP="00F061D9">
            <w:pPr>
              <w:jc w:val="center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>PFS</w:t>
            </w:r>
          </w:p>
        </w:tc>
        <w:tc>
          <w:tcPr>
            <w:tcW w:w="1741" w:type="dxa"/>
            <w:shd w:val="clear" w:color="auto" w:fill="BFBFBF" w:themeFill="background1" w:themeFillShade="BF"/>
            <w:vAlign w:val="center"/>
          </w:tcPr>
          <w:p w14:paraId="7E73094B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</w:p>
          <w:p w14:paraId="1E387C15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>Р-</w:t>
            </w:r>
            <w:proofErr w:type="spellStart"/>
            <w:r w:rsidRPr="00CA56B3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  <w:p w14:paraId="77FCF297" w14:textId="77777777" w:rsidR="00073A38" w:rsidRPr="00CA56B3" w:rsidRDefault="00073A38" w:rsidP="00F061D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BFBFBF" w:themeFill="background1" w:themeFillShade="BF"/>
            <w:vAlign w:val="center"/>
          </w:tcPr>
          <w:p w14:paraId="3DF37734" w14:textId="77777777" w:rsidR="00073A38" w:rsidRPr="00CA56B3" w:rsidRDefault="00073A38" w:rsidP="00F061D9">
            <w:pPr>
              <w:jc w:val="center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685" w:type="dxa"/>
            <w:shd w:val="clear" w:color="auto" w:fill="BFBFBF" w:themeFill="background1" w:themeFillShade="BF"/>
            <w:vAlign w:val="center"/>
          </w:tcPr>
          <w:p w14:paraId="4030D28B" w14:textId="77777777" w:rsidR="00073A38" w:rsidRPr="00CA56B3" w:rsidRDefault="00073A38" w:rsidP="00F061D9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>Р-</w:t>
            </w:r>
            <w:proofErr w:type="spellStart"/>
            <w:r w:rsidRPr="00CA56B3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  <w:p w14:paraId="2C09F15E" w14:textId="77777777" w:rsidR="00073A38" w:rsidRPr="00CA56B3" w:rsidRDefault="00073A38" w:rsidP="00F061D9">
            <w:pPr>
              <w:jc w:val="center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>(HR, 95%CI)</w:t>
            </w:r>
          </w:p>
        </w:tc>
      </w:tr>
      <w:tr w:rsidR="00073A38" w:rsidRPr="00CA56B3" w14:paraId="34A1245E" w14:textId="77777777" w:rsidTr="00F061D9">
        <w:tc>
          <w:tcPr>
            <w:tcW w:w="1514" w:type="dxa"/>
          </w:tcPr>
          <w:p w14:paraId="2C958E91" w14:textId="77777777" w:rsidR="00073A38" w:rsidRPr="00CA56B3" w:rsidRDefault="00073A38" w:rsidP="00F061D9">
            <w:pPr>
              <w:jc w:val="center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>RSCC</w:t>
            </w:r>
          </w:p>
        </w:tc>
        <w:tc>
          <w:tcPr>
            <w:tcW w:w="517" w:type="dxa"/>
          </w:tcPr>
          <w:p w14:paraId="008B226D" w14:textId="77777777" w:rsidR="00073A38" w:rsidRPr="00CA56B3" w:rsidRDefault="00073A38" w:rsidP="00F061D9">
            <w:pPr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56</w:t>
            </w:r>
          </w:p>
        </w:tc>
        <w:tc>
          <w:tcPr>
            <w:tcW w:w="1500" w:type="dxa"/>
          </w:tcPr>
          <w:p w14:paraId="74B46997" w14:textId="77777777" w:rsidR="00073A38" w:rsidRPr="00CA56B3" w:rsidRDefault="00073A38" w:rsidP="00F061D9">
            <w:pPr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9.3</w:t>
            </w:r>
          </w:p>
        </w:tc>
        <w:tc>
          <w:tcPr>
            <w:tcW w:w="1741" w:type="dxa"/>
          </w:tcPr>
          <w:p w14:paraId="4843B653" w14:textId="77777777" w:rsidR="00073A38" w:rsidRPr="00CA56B3" w:rsidRDefault="00073A38" w:rsidP="00F061D9">
            <w:pPr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34</w:t>
            </w:r>
          </w:p>
        </w:tc>
        <w:tc>
          <w:tcPr>
            <w:tcW w:w="1408" w:type="dxa"/>
          </w:tcPr>
          <w:p w14:paraId="68B665E4" w14:textId="77777777" w:rsidR="00073A38" w:rsidRPr="00CA56B3" w:rsidRDefault="00073A38" w:rsidP="00F061D9">
            <w:pPr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7.8</w:t>
            </w:r>
          </w:p>
        </w:tc>
        <w:tc>
          <w:tcPr>
            <w:tcW w:w="1685" w:type="dxa"/>
          </w:tcPr>
          <w:p w14:paraId="386FD091" w14:textId="77777777" w:rsidR="00073A38" w:rsidRPr="00CA56B3" w:rsidRDefault="00073A38" w:rsidP="00F061D9">
            <w:pPr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343</w:t>
            </w:r>
          </w:p>
        </w:tc>
      </w:tr>
      <w:tr w:rsidR="00073A38" w:rsidRPr="00CA56B3" w14:paraId="354D8E64" w14:textId="77777777" w:rsidTr="00F061D9">
        <w:tc>
          <w:tcPr>
            <w:tcW w:w="1514" w:type="dxa"/>
          </w:tcPr>
          <w:p w14:paraId="24FCEDE3" w14:textId="77777777" w:rsidR="00073A38" w:rsidRPr="00CA56B3" w:rsidRDefault="00073A38" w:rsidP="00F061D9">
            <w:pPr>
              <w:jc w:val="center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>LSCC</w:t>
            </w:r>
          </w:p>
        </w:tc>
        <w:tc>
          <w:tcPr>
            <w:tcW w:w="517" w:type="dxa"/>
          </w:tcPr>
          <w:p w14:paraId="163ED8BC" w14:textId="77777777" w:rsidR="00073A38" w:rsidRPr="00CA56B3" w:rsidRDefault="00073A38" w:rsidP="00F061D9">
            <w:pPr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63</w:t>
            </w:r>
          </w:p>
        </w:tc>
        <w:tc>
          <w:tcPr>
            <w:tcW w:w="1500" w:type="dxa"/>
          </w:tcPr>
          <w:p w14:paraId="040D71C7" w14:textId="77777777" w:rsidR="00073A38" w:rsidRPr="00CA56B3" w:rsidRDefault="00073A38" w:rsidP="00F061D9">
            <w:pPr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7.8</w:t>
            </w:r>
          </w:p>
        </w:tc>
        <w:tc>
          <w:tcPr>
            <w:tcW w:w="1741" w:type="dxa"/>
          </w:tcPr>
          <w:p w14:paraId="12D28BBB" w14:textId="77777777" w:rsidR="00073A38" w:rsidRPr="00CA56B3" w:rsidRDefault="00073A38" w:rsidP="00F061D9">
            <w:pPr>
              <w:jc w:val="center"/>
              <w:rPr>
                <w:sz w:val="18"/>
                <w:szCs w:val="18"/>
              </w:rPr>
            </w:pPr>
            <w:proofErr w:type="spellStart"/>
            <w:r w:rsidRPr="00CA56B3">
              <w:rPr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08" w:type="dxa"/>
          </w:tcPr>
          <w:p w14:paraId="32472D65" w14:textId="77777777" w:rsidR="00073A38" w:rsidRPr="00CA56B3" w:rsidRDefault="00073A38" w:rsidP="00F061D9">
            <w:pPr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7.9</w:t>
            </w:r>
          </w:p>
        </w:tc>
        <w:tc>
          <w:tcPr>
            <w:tcW w:w="1685" w:type="dxa"/>
          </w:tcPr>
          <w:p w14:paraId="6FA558D3" w14:textId="77777777" w:rsidR="00073A38" w:rsidRPr="00CA56B3" w:rsidRDefault="00073A38" w:rsidP="00F061D9">
            <w:pPr>
              <w:jc w:val="center"/>
              <w:rPr>
                <w:sz w:val="18"/>
                <w:szCs w:val="18"/>
              </w:rPr>
            </w:pPr>
            <w:proofErr w:type="spellStart"/>
            <w:r w:rsidRPr="00CA56B3">
              <w:rPr>
                <w:sz w:val="18"/>
                <w:szCs w:val="18"/>
              </w:rPr>
              <w:t>Ref</w:t>
            </w:r>
            <w:proofErr w:type="spellEnd"/>
          </w:p>
        </w:tc>
      </w:tr>
      <w:tr w:rsidR="00073A38" w:rsidRPr="00CA56B3" w14:paraId="0E92C953" w14:textId="77777777" w:rsidTr="00F061D9">
        <w:tc>
          <w:tcPr>
            <w:tcW w:w="1514" w:type="dxa"/>
          </w:tcPr>
          <w:p w14:paraId="7B5C4FFE" w14:textId="77777777" w:rsidR="00073A38" w:rsidRPr="00CA56B3" w:rsidRDefault="00073A38" w:rsidP="00F061D9">
            <w:pPr>
              <w:jc w:val="center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>RC</w:t>
            </w:r>
          </w:p>
        </w:tc>
        <w:tc>
          <w:tcPr>
            <w:tcW w:w="517" w:type="dxa"/>
          </w:tcPr>
          <w:p w14:paraId="1F75AFEC" w14:textId="77777777" w:rsidR="00073A38" w:rsidRPr="00CA56B3" w:rsidRDefault="00073A38" w:rsidP="00F061D9">
            <w:pPr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43</w:t>
            </w:r>
          </w:p>
        </w:tc>
        <w:tc>
          <w:tcPr>
            <w:tcW w:w="1500" w:type="dxa"/>
          </w:tcPr>
          <w:p w14:paraId="00EAB2E6" w14:textId="77777777" w:rsidR="00073A38" w:rsidRPr="00CA56B3" w:rsidRDefault="00073A38" w:rsidP="00F061D9">
            <w:pPr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0.5</w:t>
            </w:r>
          </w:p>
        </w:tc>
        <w:tc>
          <w:tcPr>
            <w:tcW w:w="1741" w:type="dxa"/>
          </w:tcPr>
          <w:p w14:paraId="46DDE3F1" w14:textId="77777777" w:rsidR="00073A38" w:rsidRPr="00CA56B3" w:rsidRDefault="00073A38" w:rsidP="00F061D9">
            <w:pPr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02</w:t>
            </w:r>
          </w:p>
        </w:tc>
        <w:tc>
          <w:tcPr>
            <w:tcW w:w="1408" w:type="dxa"/>
          </w:tcPr>
          <w:p w14:paraId="497E6BD8" w14:textId="77777777" w:rsidR="00073A38" w:rsidRPr="00CA56B3" w:rsidRDefault="00073A38" w:rsidP="00F061D9">
            <w:pPr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25.8</w:t>
            </w:r>
          </w:p>
        </w:tc>
        <w:tc>
          <w:tcPr>
            <w:tcW w:w="1685" w:type="dxa"/>
          </w:tcPr>
          <w:p w14:paraId="11FC13DD" w14:textId="77777777" w:rsidR="00073A38" w:rsidRPr="00CA56B3" w:rsidRDefault="00073A38" w:rsidP="00F061D9">
            <w:pPr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016</w:t>
            </w:r>
          </w:p>
        </w:tc>
      </w:tr>
      <w:tr w:rsidR="00073A38" w:rsidRPr="00CA56B3" w14:paraId="3F521A9C" w14:textId="77777777" w:rsidTr="00F061D9">
        <w:tc>
          <w:tcPr>
            <w:tcW w:w="1514" w:type="dxa"/>
          </w:tcPr>
          <w:p w14:paraId="304225EF" w14:textId="77777777" w:rsidR="00073A38" w:rsidRPr="00CA56B3" w:rsidRDefault="00073A38" w:rsidP="00F061D9">
            <w:pPr>
              <w:jc w:val="center"/>
              <w:rPr>
                <w:b/>
                <w:bCs/>
                <w:sz w:val="18"/>
                <w:szCs w:val="18"/>
              </w:rPr>
            </w:pPr>
            <w:r w:rsidRPr="00CA56B3">
              <w:rPr>
                <w:b/>
                <w:bCs/>
                <w:sz w:val="18"/>
                <w:szCs w:val="18"/>
              </w:rPr>
              <w:t>LSCC+RC</w:t>
            </w:r>
          </w:p>
        </w:tc>
        <w:tc>
          <w:tcPr>
            <w:tcW w:w="517" w:type="dxa"/>
          </w:tcPr>
          <w:p w14:paraId="74B5FED0" w14:textId="77777777" w:rsidR="00073A38" w:rsidRPr="00CA56B3" w:rsidRDefault="00073A38" w:rsidP="00F061D9">
            <w:pPr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106</w:t>
            </w:r>
          </w:p>
        </w:tc>
        <w:tc>
          <w:tcPr>
            <w:tcW w:w="1500" w:type="dxa"/>
          </w:tcPr>
          <w:p w14:paraId="04FD6C39" w14:textId="77777777" w:rsidR="00073A38" w:rsidRPr="00CA56B3" w:rsidRDefault="00073A38" w:rsidP="00F061D9">
            <w:pPr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8.9</w:t>
            </w:r>
          </w:p>
        </w:tc>
        <w:tc>
          <w:tcPr>
            <w:tcW w:w="1741" w:type="dxa"/>
          </w:tcPr>
          <w:p w14:paraId="092D8786" w14:textId="77777777" w:rsidR="00073A38" w:rsidRPr="00CA56B3" w:rsidRDefault="00073A38" w:rsidP="00F061D9">
            <w:pPr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77</w:t>
            </w:r>
          </w:p>
        </w:tc>
        <w:tc>
          <w:tcPr>
            <w:tcW w:w="1408" w:type="dxa"/>
          </w:tcPr>
          <w:p w14:paraId="32B4D7BA" w14:textId="77777777" w:rsidR="00073A38" w:rsidRPr="00CA56B3" w:rsidRDefault="00073A38" w:rsidP="00F061D9">
            <w:pPr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21.9</w:t>
            </w:r>
          </w:p>
        </w:tc>
        <w:tc>
          <w:tcPr>
            <w:tcW w:w="1685" w:type="dxa"/>
          </w:tcPr>
          <w:p w14:paraId="5EC4CF50" w14:textId="77777777" w:rsidR="00073A38" w:rsidRPr="00CA56B3" w:rsidRDefault="00073A38" w:rsidP="00F061D9">
            <w:pPr>
              <w:jc w:val="center"/>
              <w:rPr>
                <w:sz w:val="18"/>
                <w:szCs w:val="18"/>
              </w:rPr>
            </w:pPr>
            <w:r w:rsidRPr="00CA56B3">
              <w:rPr>
                <w:sz w:val="18"/>
                <w:szCs w:val="18"/>
              </w:rPr>
              <w:t>0.027</w:t>
            </w:r>
          </w:p>
        </w:tc>
      </w:tr>
    </w:tbl>
    <w:p w14:paraId="4BD3B7C0" w14:textId="77777777" w:rsidR="00073A38" w:rsidRPr="00240186" w:rsidRDefault="00073A38" w:rsidP="00073A38"/>
    <w:p w14:paraId="143D1BDE" w14:textId="77777777" w:rsidR="00073A38" w:rsidRDefault="00073A38" w:rsidP="00073A38"/>
    <w:p w14:paraId="0762C255" w14:textId="77777777" w:rsidR="00073A38" w:rsidRDefault="00073A38" w:rsidP="00073A38"/>
    <w:p w14:paraId="2505F984" w14:textId="77777777" w:rsidR="00073A38" w:rsidRDefault="00073A38"/>
    <w:sectPr w:rsidR="00073A38" w:rsidSect="00EF7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C0C"/>
    <w:rsid w:val="0000450C"/>
    <w:rsid w:val="00005E63"/>
    <w:rsid w:val="000317F7"/>
    <w:rsid w:val="000479B1"/>
    <w:rsid w:val="00065F45"/>
    <w:rsid w:val="00067BEE"/>
    <w:rsid w:val="0007286A"/>
    <w:rsid w:val="00073A38"/>
    <w:rsid w:val="000805A3"/>
    <w:rsid w:val="000A58B7"/>
    <w:rsid w:val="000B5D01"/>
    <w:rsid w:val="000D0504"/>
    <w:rsid w:val="000E540E"/>
    <w:rsid w:val="00102103"/>
    <w:rsid w:val="00111A34"/>
    <w:rsid w:val="001170EF"/>
    <w:rsid w:val="001500D1"/>
    <w:rsid w:val="001532BF"/>
    <w:rsid w:val="00164A19"/>
    <w:rsid w:val="001666E7"/>
    <w:rsid w:val="00171335"/>
    <w:rsid w:val="00181E77"/>
    <w:rsid w:val="00186377"/>
    <w:rsid w:val="00195799"/>
    <w:rsid w:val="001B7CC3"/>
    <w:rsid w:val="001C05AA"/>
    <w:rsid w:val="001D55D0"/>
    <w:rsid w:val="001E32EE"/>
    <w:rsid w:val="001F3FC1"/>
    <w:rsid w:val="00231E6E"/>
    <w:rsid w:val="00232EA4"/>
    <w:rsid w:val="00244DA2"/>
    <w:rsid w:val="00246203"/>
    <w:rsid w:val="00264710"/>
    <w:rsid w:val="00272349"/>
    <w:rsid w:val="00272D01"/>
    <w:rsid w:val="00282FFB"/>
    <w:rsid w:val="00292CC9"/>
    <w:rsid w:val="00297213"/>
    <w:rsid w:val="002D0D29"/>
    <w:rsid w:val="002E2F4B"/>
    <w:rsid w:val="00310784"/>
    <w:rsid w:val="00316946"/>
    <w:rsid w:val="003422AA"/>
    <w:rsid w:val="00352012"/>
    <w:rsid w:val="00352253"/>
    <w:rsid w:val="003563E2"/>
    <w:rsid w:val="00361964"/>
    <w:rsid w:val="00367968"/>
    <w:rsid w:val="003735F9"/>
    <w:rsid w:val="00380C31"/>
    <w:rsid w:val="003A19A5"/>
    <w:rsid w:val="003D6539"/>
    <w:rsid w:val="003E0F00"/>
    <w:rsid w:val="003E24EF"/>
    <w:rsid w:val="003F07A3"/>
    <w:rsid w:val="00401F82"/>
    <w:rsid w:val="0040245C"/>
    <w:rsid w:val="004131CE"/>
    <w:rsid w:val="00420AA7"/>
    <w:rsid w:val="00446083"/>
    <w:rsid w:val="00450B0C"/>
    <w:rsid w:val="00451DA4"/>
    <w:rsid w:val="00456F41"/>
    <w:rsid w:val="004A10FD"/>
    <w:rsid w:val="004B1193"/>
    <w:rsid w:val="004B640E"/>
    <w:rsid w:val="004C619E"/>
    <w:rsid w:val="004E1EE1"/>
    <w:rsid w:val="004E40BB"/>
    <w:rsid w:val="004E5CD1"/>
    <w:rsid w:val="004F1413"/>
    <w:rsid w:val="00500B98"/>
    <w:rsid w:val="00501A75"/>
    <w:rsid w:val="0051080E"/>
    <w:rsid w:val="00512780"/>
    <w:rsid w:val="0053343A"/>
    <w:rsid w:val="00535E59"/>
    <w:rsid w:val="00536759"/>
    <w:rsid w:val="00543F73"/>
    <w:rsid w:val="0055377A"/>
    <w:rsid w:val="00557470"/>
    <w:rsid w:val="0056470E"/>
    <w:rsid w:val="00565DF4"/>
    <w:rsid w:val="00570E4D"/>
    <w:rsid w:val="005767C9"/>
    <w:rsid w:val="00597E1A"/>
    <w:rsid w:val="005A1206"/>
    <w:rsid w:val="005B1900"/>
    <w:rsid w:val="005C32EA"/>
    <w:rsid w:val="005E0928"/>
    <w:rsid w:val="005E3DEE"/>
    <w:rsid w:val="005E472F"/>
    <w:rsid w:val="005F6153"/>
    <w:rsid w:val="005F67E3"/>
    <w:rsid w:val="00601368"/>
    <w:rsid w:val="00604292"/>
    <w:rsid w:val="00614C83"/>
    <w:rsid w:val="00620F40"/>
    <w:rsid w:val="00622DD2"/>
    <w:rsid w:val="00626923"/>
    <w:rsid w:val="0063081B"/>
    <w:rsid w:val="0065212A"/>
    <w:rsid w:val="006540CB"/>
    <w:rsid w:val="00671873"/>
    <w:rsid w:val="006730AB"/>
    <w:rsid w:val="00685054"/>
    <w:rsid w:val="0069440D"/>
    <w:rsid w:val="006D0C47"/>
    <w:rsid w:val="006D15D0"/>
    <w:rsid w:val="006D5A63"/>
    <w:rsid w:val="006E2D96"/>
    <w:rsid w:val="006E3B6C"/>
    <w:rsid w:val="006E440F"/>
    <w:rsid w:val="006E708B"/>
    <w:rsid w:val="006F7481"/>
    <w:rsid w:val="0070118F"/>
    <w:rsid w:val="0071028E"/>
    <w:rsid w:val="007208C2"/>
    <w:rsid w:val="00723051"/>
    <w:rsid w:val="00736579"/>
    <w:rsid w:val="007453A7"/>
    <w:rsid w:val="00747B4D"/>
    <w:rsid w:val="00751A2D"/>
    <w:rsid w:val="00751BF1"/>
    <w:rsid w:val="0076796B"/>
    <w:rsid w:val="007814C3"/>
    <w:rsid w:val="00786545"/>
    <w:rsid w:val="00786A4C"/>
    <w:rsid w:val="00791279"/>
    <w:rsid w:val="0079670E"/>
    <w:rsid w:val="007D1812"/>
    <w:rsid w:val="007E53BE"/>
    <w:rsid w:val="007E564B"/>
    <w:rsid w:val="00803CEF"/>
    <w:rsid w:val="0085459A"/>
    <w:rsid w:val="008A11F6"/>
    <w:rsid w:val="008B251E"/>
    <w:rsid w:val="008C1CBE"/>
    <w:rsid w:val="008C4342"/>
    <w:rsid w:val="008C52EC"/>
    <w:rsid w:val="008D1E7F"/>
    <w:rsid w:val="008E2E8A"/>
    <w:rsid w:val="008F0490"/>
    <w:rsid w:val="00920BE0"/>
    <w:rsid w:val="0096064B"/>
    <w:rsid w:val="009832C0"/>
    <w:rsid w:val="00995D39"/>
    <w:rsid w:val="009A400A"/>
    <w:rsid w:val="009A4421"/>
    <w:rsid w:val="009B1A0F"/>
    <w:rsid w:val="009B7906"/>
    <w:rsid w:val="009C1D59"/>
    <w:rsid w:val="009D2265"/>
    <w:rsid w:val="009D4ED7"/>
    <w:rsid w:val="009D7BE1"/>
    <w:rsid w:val="009F16B5"/>
    <w:rsid w:val="00A21936"/>
    <w:rsid w:val="00A23257"/>
    <w:rsid w:val="00A4121F"/>
    <w:rsid w:val="00A44611"/>
    <w:rsid w:val="00A47838"/>
    <w:rsid w:val="00A65184"/>
    <w:rsid w:val="00A75F6D"/>
    <w:rsid w:val="00A80F35"/>
    <w:rsid w:val="00A90580"/>
    <w:rsid w:val="00A92E5E"/>
    <w:rsid w:val="00AE202F"/>
    <w:rsid w:val="00AE4E74"/>
    <w:rsid w:val="00B2271E"/>
    <w:rsid w:val="00B31870"/>
    <w:rsid w:val="00B34A80"/>
    <w:rsid w:val="00B556DD"/>
    <w:rsid w:val="00B64F0C"/>
    <w:rsid w:val="00B77437"/>
    <w:rsid w:val="00B94C97"/>
    <w:rsid w:val="00BA10EE"/>
    <w:rsid w:val="00BB0869"/>
    <w:rsid w:val="00BB6E40"/>
    <w:rsid w:val="00BD6C5A"/>
    <w:rsid w:val="00BE5613"/>
    <w:rsid w:val="00BE6157"/>
    <w:rsid w:val="00BE6865"/>
    <w:rsid w:val="00BE7582"/>
    <w:rsid w:val="00BF6A99"/>
    <w:rsid w:val="00C01ECD"/>
    <w:rsid w:val="00C13FBD"/>
    <w:rsid w:val="00C223D7"/>
    <w:rsid w:val="00C30F7C"/>
    <w:rsid w:val="00C4336F"/>
    <w:rsid w:val="00C460AB"/>
    <w:rsid w:val="00C7131B"/>
    <w:rsid w:val="00C71E1D"/>
    <w:rsid w:val="00C74CB7"/>
    <w:rsid w:val="00C77B5D"/>
    <w:rsid w:val="00C82695"/>
    <w:rsid w:val="00C905FA"/>
    <w:rsid w:val="00CD75C7"/>
    <w:rsid w:val="00CF2359"/>
    <w:rsid w:val="00D303A6"/>
    <w:rsid w:val="00D54025"/>
    <w:rsid w:val="00D67C0C"/>
    <w:rsid w:val="00D73847"/>
    <w:rsid w:val="00D771FD"/>
    <w:rsid w:val="00DC2FA5"/>
    <w:rsid w:val="00DC331C"/>
    <w:rsid w:val="00DE032D"/>
    <w:rsid w:val="00DE5ADE"/>
    <w:rsid w:val="00DF1E9C"/>
    <w:rsid w:val="00E06D9A"/>
    <w:rsid w:val="00E223C8"/>
    <w:rsid w:val="00E2613F"/>
    <w:rsid w:val="00E3384B"/>
    <w:rsid w:val="00E34138"/>
    <w:rsid w:val="00E3718E"/>
    <w:rsid w:val="00E57090"/>
    <w:rsid w:val="00E62F4F"/>
    <w:rsid w:val="00E87B1C"/>
    <w:rsid w:val="00E9227D"/>
    <w:rsid w:val="00EB3FB9"/>
    <w:rsid w:val="00EC3788"/>
    <w:rsid w:val="00ED0F8F"/>
    <w:rsid w:val="00ED37A1"/>
    <w:rsid w:val="00EE0179"/>
    <w:rsid w:val="00EE4D4D"/>
    <w:rsid w:val="00EF0820"/>
    <w:rsid w:val="00EF7635"/>
    <w:rsid w:val="00F00F7A"/>
    <w:rsid w:val="00F037AA"/>
    <w:rsid w:val="00F32ECF"/>
    <w:rsid w:val="00F60ED6"/>
    <w:rsid w:val="00F71D70"/>
    <w:rsid w:val="00F90A9F"/>
    <w:rsid w:val="00F967B4"/>
    <w:rsid w:val="00FE6D07"/>
    <w:rsid w:val="00FF3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06430"/>
  <w14:defaultImageDpi w14:val="32767"/>
  <w15:chartTrackingRefBased/>
  <w15:docId w15:val="{0D3F00EF-34A9-1240-9AB5-915BA910A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67C0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3A3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ru-R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C0C"/>
    <w:rPr>
      <w:kern w:val="0"/>
      <w:sz w:val="22"/>
      <w:szCs w:val="22"/>
      <w:lang w:val="ru-R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zkurwreuab5ozgtqnkl">
    <w:name w:val="ezkurwreuab5ozgtqnkl"/>
    <w:basedOn w:val="DefaultParagraphFont"/>
    <w:rsid w:val="00D67C0C"/>
  </w:style>
  <w:style w:type="character" w:customStyle="1" w:styleId="Heading1Char">
    <w:name w:val="Heading 1 Char"/>
    <w:basedOn w:val="DefaultParagraphFont"/>
    <w:link w:val="Heading1"/>
    <w:uiPriority w:val="9"/>
    <w:rsid w:val="00073A3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42</Words>
  <Characters>3345</Characters>
  <Application>Microsoft Office Word</Application>
  <DocSecurity>0</DocSecurity>
  <Lines>72</Lines>
  <Paragraphs>26</Paragraphs>
  <ScaleCrop>false</ScaleCrop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y Yakovlev</dc:creator>
  <cp:keywords/>
  <dc:description/>
  <cp:lastModifiedBy>Vasily Yakovlev</cp:lastModifiedBy>
  <cp:revision>3</cp:revision>
  <dcterms:created xsi:type="dcterms:W3CDTF">2026-03-09T14:13:00Z</dcterms:created>
  <dcterms:modified xsi:type="dcterms:W3CDTF">2026-03-09T14:16:00Z</dcterms:modified>
</cp:coreProperties>
</file>